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442B" w:rsidRPr="000A1DDC" w:rsidRDefault="0066442B" w:rsidP="001570ED">
      <w:pPr>
        <w:pStyle w:val="MediumGrid21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B61106" w:rsidRPr="00B61106" w:rsidRDefault="00B61106" w:rsidP="00B6110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</w:pPr>
      <w:r w:rsidRPr="00B61106">
        <w:rPr>
          <w:rFonts w:ascii="Times New Roman" w:hAnsi="Times New Roman"/>
          <w:b/>
          <w:bCs/>
          <w:sz w:val="24"/>
          <w:szCs w:val="24"/>
          <w:lang w:val="en-US"/>
        </w:rPr>
        <w:t>Structural architecture of a hybrid β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-barrel assembly machinery BAM</w:t>
      </w:r>
      <w:r w:rsidRPr="00B61106">
        <w:rPr>
          <w:rFonts w:ascii="Times New Roman" w:hAnsi="Times New Roman"/>
          <w:b/>
          <w:bCs/>
          <w:sz w:val="24"/>
          <w:szCs w:val="24"/>
          <w:lang w:val="en-US"/>
        </w:rPr>
        <w:t xml:space="preserve">-TAM complex in </w:t>
      </w:r>
      <w:r w:rsidRPr="00B61106"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>Borrelia burgdorferi</w:t>
      </w:r>
    </w:p>
    <w:p w:rsidR="00934017" w:rsidRPr="00B61106" w:rsidRDefault="00B33A75" w:rsidP="00B6110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</w:pPr>
      <w:r w:rsidRPr="00C8258F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:rsidR="00A968C5" w:rsidRPr="000A1DDC" w:rsidRDefault="00A968C5" w:rsidP="00A968C5">
      <w:pPr>
        <w:pStyle w:val="NoSpacing"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B859B8" w:rsidRPr="000137C7" w:rsidRDefault="00B859B8" w:rsidP="00B859B8">
      <w:pPr>
        <w:pStyle w:val="MediumGrid22"/>
        <w:spacing w:line="480" w:lineRule="auto"/>
        <w:rPr>
          <w:rFonts w:ascii="Times New Roman" w:hAnsi="Times New Roman"/>
          <w:sz w:val="24"/>
          <w:szCs w:val="24"/>
          <w:vertAlign w:val="superscript"/>
          <w:lang w:val="en-US"/>
        </w:rPr>
      </w:pPr>
      <w:proofErr w:type="spellStart"/>
      <w:r w:rsidRPr="000137C7">
        <w:rPr>
          <w:rFonts w:ascii="Times New Roman" w:hAnsi="Times New Roman"/>
          <w:sz w:val="24"/>
          <w:szCs w:val="24"/>
          <w:lang w:val="en-US"/>
        </w:rPr>
        <w:t>Kalvis</w:t>
      </w:r>
      <w:proofErr w:type="spellEnd"/>
      <w:r w:rsidRPr="000137C7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0137C7">
        <w:rPr>
          <w:rFonts w:ascii="Times New Roman" w:hAnsi="Times New Roman"/>
          <w:sz w:val="24"/>
          <w:szCs w:val="24"/>
          <w:lang w:val="en-US"/>
        </w:rPr>
        <w:t>Brangulis</w:t>
      </w:r>
      <w:r w:rsidR="00DC639B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proofErr w:type="spellEnd"/>
      <w:r w:rsidR="00DC639B">
        <w:rPr>
          <w:rFonts w:ascii="Times New Roman" w:hAnsi="Times New Roman"/>
          <w:sz w:val="24"/>
          <w:szCs w:val="24"/>
          <w:vertAlign w:val="superscript"/>
          <w:lang w:val="en-US"/>
        </w:rPr>
        <w:t>,</w:t>
      </w:r>
      <w:r w:rsidRPr="000137C7">
        <w:rPr>
          <w:rFonts w:ascii="Times New Roman" w:hAnsi="Times New Roman"/>
          <w:sz w:val="24"/>
          <w:szCs w:val="24"/>
          <w:vertAlign w:val="superscript"/>
          <w:lang w:val="en-US"/>
        </w:rPr>
        <w:t>*</w:t>
      </w:r>
    </w:p>
    <w:p w:rsidR="00B859B8" w:rsidRPr="000137C7" w:rsidRDefault="00B859B8" w:rsidP="00B859B8">
      <w:pPr>
        <w:pStyle w:val="MediumGrid22"/>
        <w:spacing w:line="480" w:lineRule="auto"/>
        <w:rPr>
          <w:rFonts w:ascii="Times New Roman" w:hAnsi="Times New Roman"/>
          <w:i/>
          <w:sz w:val="24"/>
          <w:szCs w:val="24"/>
          <w:vertAlign w:val="superscript"/>
          <w:lang w:val="en-US"/>
        </w:rPr>
      </w:pPr>
    </w:p>
    <w:p w:rsidR="00B17E5A" w:rsidRPr="00DC639B" w:rsidRDefault="00B859B8" w:rsidP="00DC639B">
      <w:pPr>
        <w:pStyle w:val="MediumGrid22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0137C7"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a</w:t>
      </w:r>
      <w:r w:rsidRPr="000137C7">
        <w:rPr>
          <w:rFonts w:ascii="Times New Roman" w:hAnsi="Times New Roman"/>
          <w:noProof/>
          <w:sz w:val="24"/>
          <w:szCs w:val="24"/>
          <w:lang w:val="en-US"/>
        </w:rPr>
        <w:t>Latvian</w:t>
      </w:r>
      <w:r w:rsidRPr="000137C7">
        <w:rPr>
          <w:rFonts w:ascii="Times New Roman" w:hAnsi="Times New Roman"/>
          <w:sz w:val="24"/>
          <w:szCs w:val="24"/>
          <w:lang w:val="en-US"/>
        </w:rPr>
        <w:t xml:space="preserve"> Biomedical Research and Study Centre, </w:t>
      </w:r>
      <w:proofErr w:type="spellStart"/>
      <w:r w:rsidRPr="000137C7">
        <w:rPr>
          <w:rFonts w:ascii="Times New Roman" w:hAnsi="Times New Roman"/>
          <w:sz w:val="24"/>
          <w:szCs w:val="24"/>
          <w:lang w:val="en-US"/>
        </w:rPr>
        <w:t>Ratsupites</w:t>
      </w:r>
      <w:proofErr w:type="spellEnd"/>
      <w:r w:rsidRPr="000137C7">
        <w:rPr>
          <w:rFonts w:ascii="Times New Roman" w:hAnsi="Times New Roman"/>
          <w:sz w:val="24"/>
          <w:szCs w:val="24"/>
          <w:lang w:val="en-US"/>
        </w:rPr>
        <w:t xml:space="preserve"> 1 k-1, LV-1067, Riga, Latvia</w:t>
      </w:r>
    </w:p>
    <w:p w:rsidR="00A646C0" w:rsidRPr="000A1DDC" w:rsidRDefault="00A646C0" w:rsidP="00A968C5">
      <w:pPr>
        <w:pStyle w:val="NoSpacing"/>
        <w:spacing w:line="480" w:lineRule="auto"/>
        <w:rPr>
          <w:rFonts w:ascii="Times New Roman" w:hAnsi="Times New Roman"/>
          <w:i/>
          <w:sz w:val="24"/>
          <w:szCs w:val="24"/>
          <w:lang w:val="en-US"/>
        </w:rPr>
      </w:pPr>
    </w:p>
    <w:p w:rsidR="00B17E5A" w:rsidRPr="000A1DDC" w:rsidRDefault="00B17E5A" w:rsidP="00A968C5">
      <w:pPr>
        <w:pStyle w:val="NoSpacing"/>
        <w:spacing w:line="480" w:lineRule="auto"/>
        <w:rPr>
          <w:rFonts w:ascii="Times New Roman" w:hAnsi="Times New Roman"/>
          <w:i/>
          <w:sz w:val="24"/>
          <w:szCs w:val="24"/>
          <w:lang w:val="en-US"/>
        </w:rPr>
      </w:pPr>
    </w:p>
    <w:p w:rsidR="00A968C5" w:rsidRPr="000A1DDC" w:rsidRDefault="00A968C5" w:rsidP="00A968C5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0A1DDC">
        <w:rPr>
          <w:rFonts w:ascii="Times New Roman" w:hAnsi="Times New Roman"/>
          <w:sz w:val="24"/>
          <w:szCs w:val="24"/>
          <w:lang w:val="en-US"/>
        </w:rPr>
        <w:t>* Corresponding author.</w:t>
      </w:r>
      <w:proofErr w:type="gramEnd"/>
      <w:r w:rsidRPr="000A1DDC">
        <w:rPr>
          <w:rFonts w:ascii="Times New Roman" w:hAnsi="Times New Roman"/>
          <w:sz w:val="24"/>
          <w:szCs w:val="24"/>
          <w:lang w:val="en-US"/>
        </w:rPr>
        <w:t xml:space="preserve"> Mailing address: Latvian Biomedical Research and Study Centre, </w:t>
      </w:r>
      <w:proofErr w:type="spellStart"/>
      <w:r w:rsidRPr="000A1DDC">
        <w:rPr>
          <w:rFonts w:ascii="Times New Roman" w:hAnsi="Times New Roman"/>
          <w:sz w:val="24"/>
          <w:szCs w:val="24"/>
          <w:lang w:val="en-US"/>
        </w:rPr>
        <w:t>Ratsupites</w:t>
      </w:r>
      <w:proofErr w:type="spellEnd"/>
      <w:r w:rsidRPr="000A1DDC">
        <w:rPr>
          <w:rFonts w:ascii="Times New Roman" w:hAnsi="Times New Roman"/>
          <w:sz w:val="24"/>
          <w:szCs w:val="24"/>
          <w:lang w:val="en-US"/>
        </w:rPr>
        <w:t xml:space="preserve"> Street 1</w:t>
      </w:r>
      <w:r w:rsidR="00A646C0" w:rsidRPr="000A1DDC">
        <w:rPr>
          <w:rFonts w:ascii="Times New Roman" w:hAnsi="Times New Roman"/>
          <w:sz w:val="24"/>
          <w:szCs w:val="24"/>
          <w:lang w:val="en-US"/>
        </w:rPr>
        <w:t xml:space="preserve"> k-1</w:t>
      </w:r>
      <w:r w:rsidRPr="000A1DDC">
        <w:rPr>
          <w:rFonts w:ascii="Times New Roman" w:hAnsi="Times New Roman"/>
          <w:sz w:val="24"/>
          <w:szCs w:val="24"/>
          <w:lang w:val="en-US"/>
        </w:rPr>
        <w:t xml:space="preserve">, LV-1067, Riga, Latvia. Phone: +371 </w:t>
      </w:r>
      <w:r w:rsidR="00956FE3" w:rsidRPr="000A1DDC">
        <w:rPr>
          <w:rFonts w:ascii="Times New Roman" w:hAnsi="Times New Roman"/>
          <w:sz w:val="24"/>
          <w:szCs w:val="24"/>
          <w:lang w:val="en-US"/>
        </w:rPr>
        <w:t>20411115</w:t>
      </w:r>
    </w:p>
    <w:p w:rsidR="00A968C5" w:rsidRPr="000A1DDC" w:rsidRDefault="00A968C5" w:rsidP="00A968C5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0A1DDC">
        <w:rPr>
          <w:rFonts w:ascii="Times New Roman" w:hAnsi="Times New Roman"/>
          <w:sz w:val="24"/>
          <w:szCs w:val="24"/>
          <w:lang w:val="en-US"/>
        </w:rPr>
        <w:t xml:space="preserve">E-mail: </w:t>
      </w:r>
      <w:r w:rsidR="00735DAC" w:rsidRPr="000A1DDC">
        <w:rPr>
          <w:rFonts w:ascii="Times New Roman" w:hAnsi="Times New Roman"/>
          <w:sz w:val="24"/>
          <w:szCs w:val="24"/>
          <w:lang w:val="en-US"/>
        </w:rPr>
        <w:t>kalvis@biomed.lu.lv</w:t>
      </w:r>
    </w:p>
    <w:p w:rsidR="00787F9D" w:rsidRDefault="00787F9D" w:rsidP="00F80230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787F9D" w:rsidRDefault="00787F9D" w:rsidP="00F80230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F80230" w:rsidRPr="00787F9D" w:rsidRDefault="00787F9D" w:rsidP="00F80230">
      <w:pPr>
        <w:spacing w:after="0" w:line="480" w:lineRule="auto"/>
        <w:rPr>
          <w:rFonts w:ascii="Times New Roman" w:hAnsi="Times New Roman"/>
          <w:b/>
          <w:sz w:val="32"/>
          <w:szCs w:val="32"/>
          <w:lang w:val="en-US"/>
        </w:rPr>
      </w:pPr>
      <w:r w:rsidRPr="00787F9D">
        <w:rPr>
          <w:rFonts w:ascii="Times New Roman" w:hAnsi="Times New Roman"/>
          <w:b/>
          <w:sz w:val="32"/>
          <w:szCs w:val="32"/>
          <w:lang w:val="en-US"/>
        </w:rPr>
        <w:t>Supporting Information</w:t>
      </w:r>
      <w:r w:rsidR="00A968C5" w:rsidRPr="00787F9D">
        <w:rPr>
          <w:rFonts w:ascii="Times New Roman" w:hAnsi="Times New Roman"/>
          <w:b/>
          <w:sz w:val="32"/>
          <w:szCs w:val="32"/>
          <w:lang w:val="en-US"/>
        </w:rPr>
        <w:br w:type="page"/>
      </w:r>
    </w:p>
    <w:p w:rsidR="004B5D31" w:rsidRDefault="004B5D31" w:rsidP="00F80230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787F9D" w:rsidRDefault="00787F9D" w:rsidP="004B5D31">
      <w:pPr>
        <w:spacing w:after="0" w:line="240" w:lineRule="auto"/>
        <w:jc w:val="both"/>
        <w:rPr>
          <w:rStyle w:val="Strong"/>
          <w:rFonts w:ascii="Times New Roman" w:hAnsi="Times New Roman"/>
          <w:sz w:val="24"/>
          <w:szCs w:val="24"/>
        </w:rPr>
      </w:pPr>
    </w:p>
    <w:p w:rsidR="00787F9D" w:rsidRDefault="00787F9D" w:rsidP="004B5D31">
      <w:pPr>
        <w:spacing w:after="0" w:line="240" w:lineRule="auto"/>
        <w:jc w:val="both"/>
        <w:rPr>
          <w:rStyle w:val="Strong"/>
          <w:rFonts w:ascii="Times New Roman" w:hAnsi="Times New Roman"/>
          <w:sz w:val="24"/>
          <w:szCs w:val="24"/>
        </w:rPr>
      </w:pPr>
    </w:p>
    <w:p w:rsidR="00787F9D" w:rsidRDefault="00787F9D" w:rsidP="004B5D31">
      <w:pPr>
        <w:spacing w:after="0" w:line="240" w:lineRule="auto"/>
        <w:jc w:val="both"/>
        <w:rPr>
          <w:rStyle w:val="Strong"/>
          <w:rFonts w:ascii="Times New Roman" w:hAnsi="Times New Roman"/>
          <w:sz w:val="24"/>
          <w:szCs w:val="24"/>
        </w:rPr>
      </w:pPr>
    </w:p>
    <w:p w:rsidR="00787F9D" w:rsidRDefault="00787F9D" w:rsidP="004B5D31">
      <w:pPr>
        <w:spacing w:after="0" w:line="240" w:lineRule="auto"/>
        <w:jc w:val="both"/>
        <w:rPr>
          <w:rStyle w:val="Strong"/>
          <w:rFonts w:ascii="Times New Roman" w:hAnsi="Times New Roman"/>
          <w:sz w:val="24"/>
          <w:szCs w:val="24"/>
        </w:rPr>
      </w:pPr>
    </w:p>
    <w:p w:rsidR="00787F9D" w:rsidRDefault="00787F9D" w:rsidP="004B5D31">
      <w:pPr>
        <w:spacing w:after="0" w:line="240" w:lineRule="auto"/>
        <w:jc w:val="both"/>
        <w:rPr>
          <w:rStyle w:val="Strong"/>
          <w:rFonts w:ascii="Times New Roman" w:hAnsi="Times New Roman"/>
          <w:sz w:val="24"/>
          <w:szCs w:val="24"/>
        </w:rPr>
      </w:pPr>
    </w:p>
    <w:p w:rsidR="00787F9D" w:rsidRDefault="00787F9D" w:rsidP="000935FA">
      <w:pPr>
        <w:spacing w:after="0" w:line="240" w:lineRule="auto"/>
        <w:jc w:val="center"/>
        <w:rPr>
          <w:rStyle w:val="Strong"/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  <w:lang w:val="en-US"/>
        </w:rPr>
        <w:drawing>
          <wp:inline distT="0" distB="0" distL="0" distR="0">
            <wp:extent cx="4721261" cy="2886323"/>
            <wp:effectExtent l="19050" t="0" r="3139" b="0"/>
            <wp:docPr id="1" name="Picture 1" descr="D:\doktorantura\raksti mani, konferences, prezentacijas\raksti\BAM complex proj publ\atteli\Untitled-S1_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oktorantura\raksti mani, konferences, prezentacijas\raksti\BAM complex proj publ\atteli\Untitled-S1_4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1571" cy="28865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87F9D" w:rsidRDefault="00787F9D" w:rsidP="004B5D31">
      <w:pPr>
        <w:spacing w:after="0" w:line="240" w:lineRule="auto"/>
        <w:jc w:val="both"/>
        <w:rPr>
          <w:rStyle w:val="Strong"/>
          <w:rFonts w:ascii="Times New Roman" w:hAnsi="Times New Roman"/>
          <w:sz w:val="24"/>
          <w:szCs w:val="24"/>
        </w:rPr>
      </w:pPr>
    </w:p>
    <w:p w:rsidR="00787F9D" w:rsidRDefault="00787F9D" w:rsidP="004B5D31">
      <w:pPr>
        <w:spacing w:after="0" w:line="240" w:lineRule="auto"/>
        <w:jc w:val="both"/>
        <w:rPr>
          <w:rStyle w:val="Strong"/>
          <w:rFonts w:ascii="Times New Roman" w:hAnsi="Times New Roman"/>
          <w:sz w:val="24"/>
          <w:szCs w:val="24"/>
        </w:rPr>
      </w:pPr>
    </w:p>
    <w:p w:rsidR="00787F9D" w:rsidRDefault="00787F9D" w:rsidP="004B5D31">
      <w:pPr>
        <w:spacing w:after="0" w:line="240" w:lineRule="auto"/>
        <w:jc w:val="both"/>
        <w:rPr>
          <w:rStyle w:val="Strong"/>
          <w:rFonts w:ascii="Times New Roman" w:hAnsi="Times New Roman"/>
          <w:sz w:val="24"/>
          <w:szCs w:val="24"/>
        </w:rPr>
      </w:pPr>
    </w:p>
    <w:p w:rsidR="00787F9D" w:rsidRDefault="00787F9D" w:rsidP="004B5D31">
      <w:pPr>
        <w:spacing w:after="0" w:line="240" w:lineRule="auto"/>
        <w:jc w:val="both"/>
        <w:rPr>
          <w:rStyle w:val="Strong"/>
          <w:rFonts w:ascii="Times New Roman" w:hAnsi="Times New Roman"/>
          <w:sz w:val="24"/>
          <w:szCs w:val="24"/>
        </w:rPr>
      </w:pPr>
    </w:p>
    <w:p w:rsidR="004B5D31" w:rsidRPr="000872C6" w:rsidRDefault="004B5D31" w:rsidP="004B5D31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87F9D">
        <w:rPr>
          <w:rStyle w:val="Strong"/>
          <w:rFonts w:ascii="Times New Roman" w:hAnsi="Times New Roman"/>
          <w:sz w:val="24"/>
          <w:szCs w:val="24"/>
        </w:rPr>
        <w:t>Figure S1.</w:t>
      </w:r>
      <w:r w:rsidRPr="000872C6">
        <w:rPr>
          <w:rStyle w:val="Strong"/>
          <w:rFonts w:ascii="Times New Roman" w:hAnsi="Times New Roman"/>
          <w:sz w:val="24"/>
          <w:szCs w:val="24"/>
        </w:rPr>
        <w:t xml:space="preserve"> </w:t>
      </w:r>
      <w:proofErr w:type="gramStart"/>
      <w:r w:rsidRPr="000872C6">
        <w:rPr>
          <w:rFonts w:ascii="Times New Roman" w:hAnsi="Times New Roman"/>
          <w:sz w:val="24"/>
          <w:szCs w:val="24"/>
        </w:rPr>
        <w:t xml:space="preserve">MST analysis of wild-type </w:t>
      </w:r>
      <w:proofErr w:type="spellStart"/>
      <w:r w:rsidRPr="000872C6">
        <w:rPr>
          <w:rFonts w:ascii="Times New Roman" w:hAnsi="Times New Roman"/>
          <w:sz w:val="24"/>
          <w:szCs w:val="24"/>
        </w:rPr>
        <w:t>BamD</w:t>
      </w:r>
      <w:proofErr w:type="spellEnd"/>
      <w:r w:rsidRPr="000872C6">
        <w:rPr>
          <w:rFonts w:ascii="Times New Roman" w:hAnsi="Times New Roman"/>
          <w:sz w:val="24"/>
          <w:szCs w:val="24"/>
        </w:rPr>
        <w:t xml:space="preserve"> with </w:t>
      </w:r>
      <w:proofErr w:type="spellStart"/>
      <w:r w:rsidRPr="000872C6">
        <w:rPr>
          <w:rFonts w:ascii="Times New Roman" w:hAnsi="Times New Roman"/>
          <w:sz w:val="24"/>
          <w:szCs w:val="24"/>
        </w:rPr>
        <w:t>BamA</w:t>
      </w:r>
      <w:proofErr w:type="spellEnd"/>
      <w:r w:rsidRPr="000872C6">
        <w:rPr>
          <w:rFonts w:ascii="Times New Roman" w:hAnsi="Times New Roman"/>
          <w:sz w:val="24"/>
          <w:szCs w:val="24"/>
        </w:rPr>
        <w:t xml:space="preserve"> POTRA1</w:t>
      </w:r>
      <w:r>
        <w:rPr>
          <w:rFonts w:ascii="Times New Roman" w:hAnsi="Times New Roman"/>
          <w:sz w:val="24"/>
          <w:szCs w:val="24"/>
        </w:rPr>
        <w:t>-</w:t>
      </w:r>
      <w:r w:rsidRPr="000872C6">
        <w:rPr>
          <w:rFonts w:ascii="Times New Roman" w:hAnsi="Times New Roman"/>
          <w:sz w:val="24"/>
          <w:szCs w:val="24"/>
        </w:rPr>
        <w:t>3.</w:t>
      </w:r>
      <w:proofErr w:type="gramEnd"/>
      <w:r w:rsidRPr="000872C6">
        <w:rPr>
          <w:rFonts w:ascii="Times New Roman" w:hAnsi="Times New Roman"/>
          <w:sz w:val="24"/>
          <w:szCs w:val="24"/>
        </w:rPr>
        <w:t xml:space="preserve"> (B</w:t>
      </w:r>
      <w:r>
        <w:rPr>
          <w:rFonts w:ascii="Times New Roman" w:hAnsi="Times New Roman"/>
          <w:sz w:val="24"/>
          <w:szCs w:val="24"/>
        </w:rPr>
        <w:t>-</w:t>
      </w:r>
      <w:r w:rsidRPr="000872C6">
        <w:rPr>
          <w:rFonts w:ascii="Times New Roman" w:hAnsi="Times New Roman"/>
          <w:sz w:val="24"/>
          <w:szCs w:val="24"/>
        </w:rPr>
        <w:t xml:space="preserve">J) MST analysis of </w:t>
      </w:r>
      <w:proofErr w:type="spellStart"/>
      <w:r w:rsidRPr="000872C6">
        <w:rPr>
          <w:rFonts w:ascii="Times New Roman" w:hAnsi="Times New Roman"/>
          <w:sz w:val="24"/>
          <w:szCs w:val="24"/>
        </w:rPr>
        <w:t>BamD</w:t>
      </w:r>
      <w:proofErr w:type="spellEnd"/>
      <w:r w:rsidRPr="000872C6">
        <w:rPr>
          <w:rFonts w:ascii="Times New Roman" w:hAnsi="Times New Roman"/>
          <w:sz w:val="24"/>
          <w:szCs w:val="24"/>
        </w:rPr>
        <w:t xml:space="preserve"> interface mutants with </w:t>
      </w:r>
      <w:proofErr w:type="spellStart"/>
      <w:r w:rsidRPr="000872C6">
        <w:rPr>
          <w:rFonts w:ascii="Times New Roman" w:hAnsi="Times New Roman"/>
          <w:sz w:val="24"/>
          <w:szCs w:val="24"/>
        </w:rPr>
        <w:t>BamA</w:t>
      </w:r>
      <w:proofErr w:type="spellEnd"/>
      <w:r w:rsidRPr="000872C6">
        <w:rPr>
          <w:rFonts w:ascii="Times New Roman" w:hAnsi="Times New Roman"/>
          <w:sz w:val="24"/>
          <w:szCs w:val="24"/>
        </w:rPr>
        <w:t xml:space="preserve"> POTRA3</w:t>
      </w:r>
      <w:r>
        <w:rPr>
          <w:rFonts w:ascii="Times New Roman" w:hAnsi="Times New Roman"/>
          <w:sz w:val="24"/>
          <w:szCs w:val="24"/>
        </w:rPr>
        <w:t>-</w:t>
      </w:r>
      <w:r w:rsidRPr="000872C6">
        <w:rPr>
          <w:rFonts w:ascii="Times New Roman" w:hAnsi="Times New Roman"/>
          <w:sz w:val="24"/>
          <w:szCs w:val="24"/>
        </w:rPr>
        <w:t xml:space="preserve">5. In contrast to wild-type </w:t>
      </w:r>
      <w:proofErr w:type="spellStart"/>
      <w:r w:rsidRPr="000872C6">
        <w:rPr>
          <w:rFonts w:ascii="Times New Roman" w:hAnsi="Times New Roman"/>
          <w:sz w:val="24"/>
          <w:szCs w:val="24"/>
        </w:rPr>
        <w:t>BamD</w:t>
      </w:r>
      <w:proofErr w:type="spellEnd"/>
      <w:r w:rsidRPr="000872C6">
        <w:rPr>
          <w:rFonts w:ascii="Times New Roman" w:hAnsi="Times New Roman"/>
          <w:sz w:val="24"/>
          <w:szCs w:val="24"/>
        </w:rPr>
        <w:t xml:space="preserve"> binding to POTRA3</w:t>
      </w:r>
      <w:r>
        <w:rPr>
          <w:rFonts w:ascii="Times New Roman" w:hAnsi="Times New Roman"/>
          <w:sz w:val="24"/>
          <w:szCs w:val="24"/>
        </w:rPr>
        <w:t>-</w:t>
      </w:r>
      <w:r w:rsidRPr="000872C6">
        <w:rPr>
          <w:rFonts w:ascii="Times New Roman" w:hAnsi="Times New Roman"/>
          <w:sz w:val="24"/>
          <w:szCs w:val="24"/>
        </w:rPr>
        <w:t>5, POTRA1</w:t>
      </w:r>
      <w:r>
        <w:rPr>
          <w:rFonts w:ascii="Times New Roman" w:hAnsi="Times New Roman"/>
          <w:sz w:val="24"/>
          <w:szCs w:val="24"/>
        </w:rPr>
        <w:t>-</w:t>
      </w:r>
      <w:r w:rsidRPr="000872C6">
        <w:rPr>
          <w:rFonts w:ascii="Times New Roman" w:hAnsi="Times New Roman"/>
          <w:sz w:val="24"/>
          <w:szCs w:val="24"/>
        </w:rPr>
        <w:t xml:space="preserve">3 and the </w:t>
      </w:r>
      <w:proofErr w:type="spellStart"/>
      <w:r w:rsidRPr="000872C6">
        <w:rPr>
          <w:rFonts w:ascii="Times New Roman" w:hAnsi="Times New Roman"/>
          <w:sz w:val="24"/>
          <w:szCs w:val="24"/>
        </w:rPr>
        <w:t>BamD</w:t>
      </w:r>
      <w:proofErr w:type="spellEnd"/>
      <w:r w:rsidRPr="000872C6">
        <w:rPr>
          <w:rFonts w:ascii="Times New Roman" w:hAnsi="Times New Roman"/>
          <w:sz w:val="24"/>
          <w:szCs w:val="24"/>
        </w:rPr>
        <w:t xml:space="preserve"> mutant variants did not yield reproducible concentration-dependent MST responses or reliable binding fits under the tested conditions.</w:t>
      </w:r>
    </w:p>
    <w:p w:rsidR="004B5D31" w:rsidRPr="000A1DDC" w:rsidRDefault="004B5D31" w:rsidP="00F80230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0872C6" w:rsidRDefault="000872C6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87F9D" w:rsidRDefault="00787F9D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87F9D" w:rsidRDefault="00787F9D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87F9D" w:rsidRDefault="00787F9D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87F9D" w:rsidRDefault="00787F9D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87F9D" w:rsidRDefault="00787F9D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87F9D" w:rsidRDefault="00787F9D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87F9D" w:rsidRDefault="00787F9D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87F9D" w:rsidRDefault="00787F9D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87F9D" w:rsidRDefault="00787F9D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87F9D" w:rsidRDefault="00787F9D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87F9D" w:rsidRDefault="00787F9D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87F9D" w:rsidRDefault="00787F9D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87F9D" w:rsidRDefault="00787F9D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87F9D" w:rsidRDefault="00787F9D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87F9D" w:rsidRDefault="00787F9D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87F9D" w:rsidRDefault="00787F9D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87F9D" w:rsidRDefault="00787F9D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87F9D" w:rsidRDefault="00787F9D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87F9D" w:rsidRDefault="00787F9D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87F9D" w:rsidRDefault="00787F9D" w:rsidP="000935FA">
      <w:pPr>
        <w:spacing w:after="0" w:line="24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6675169" cy="3983604"/>
            <wp:effectExtent l="19050" t="0" r="0" b="0"/>
            <wp:docPr id="2" name="Picture 2" descr="D:\doktorantura\raksti mani, konferences, prezentacijas\raksti\BAM complex proj publ\atteli\Untitled-S1_5_wor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doktorantura\raksti mani, konferences, prezentacijas\raksti\BAM complex proj publ\atteli\Untitled-S1_5_word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6458" cy="39843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87F9D" w:rsidRDefault="00787F9D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87F9D" w:rsidRDefault="00787F9D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787F9D">
        <w:rPr>
          <w:rStyle w:val="Strong"/>
          <w:rFonts w:ascii="Times New Roman" w:hAnsi="Times New Roman"/>
          <w:sz w:val="24"/>
          <w:szCs w:val="24"/>
        </w:rPr>
        <w:t>Figure S</w:t>
      </w:r>
      <w:r>
        <w:rPr>
          <w:rStyle w:val="Strong"/>
          <w:rFonts w:ascii="Times New Roman" w:hAnsi="Times New Roman"/>
          <w:sz w:val="24"/>
          <w:szCs w:val="24"/>
        </w:rPr>
        <w:t>2</w:t>
      </w:r>
      <w:r w:rsidRPr="00787F9D">
        <w:rPr>
          <w:rStyle w:val="Strong"/>
          <w:rFonts w:ascii="Times New Roman" w:hAnsi="Times New Roman"/>
          <w:sz w:val="24"/>
          <w:szCs w:val="24"/>
        </w:rPr>
        <w:t>.</w:t>
      </w:r>
      <w:r w:rsidRPr="000872C6">
        <w:rPr>
          <w:rStyle w:val="Strong"/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A-I</w:t>
      </w:r>
      <w:r w:rsidRPr="000872C6">
        <w:rPr>
          <w:rFonts w:ascii="Times New Roman" w:hAnsi="Times New Roman"/>
          <w:sz w:val="24"/>
          <w:szCs w:val="24"/>
        </w:rPr>
        <w:t xml:space="preserve">) MST analysis of </w:t>
      </w:r>
      <w:proofErr w:type="spellStart"/>
      <w:r w:rsidRPr="000872C6">
        <w:rPr>
          <w:rFonts w:ascii="Times New Roman" w:hAnsi="Times New Roman"/>
          <w:sz w:val="24"/>
          <w:szCs w:val="24"/>
        </w:rPr>
        <w:t>BamD</w:t>
      </w:r>
      <w:proofErr w:type="spellEnd"/>
      <w:r w:rsidRPr="000872C6">
        <w:rPr>
          <w:rFonts w:ascii="Times New Roman" w:hAnsi="Times New Roman"/>
          <w:sz w:val="24"/>
          <w:szCs w:val="24"/>
        </w:rPr>
        <w:t xml:space="preserve"> interface mutants with </w:t>
      </w:r>
      <w:proofErr w:type="spellStart"/>
      <w:r w:rsidRPr="000872C6">
        <w:rPr>
          <w:rFonts w:ascii="Times New Roman" w:hAnsi="Times New Roman"/>
          <w:sz w:val="24"/>
          <w:szCs w:val="24"/>
        </w:rPr>
        <w:t>BamA</w:t>
      </w:r>
      <w:proofErr w:type="spellEnd"/>
      <w:r w:rsidRPr="000872C6">
        <w:rPr>
          <w:rFonts w:ascii="Times New Roman" w:hAnsi="Times New Roman"/>
          <w:sz w:val="24"/>
          <w:szCs w:val="24"/>
        </w:rPr>
        <w:t xml:space="preserve"> POTRA3</w:t>
      </w:r>
      <w:r>
        <w:rPr>
          <w:rFonts w:ascii="Times New Roman" w:hAnsi="Times New Roman"/>
          <w:sz w:val="24"/>
          <w:szCs w:val="24"/>
        </w:rPr>
        <w:t>-</w:t>
      </w:r>
      <w:r w:rsidRPr="000872C6">
        <w:rPr>
          <w:rFonts w:ascii="Times New Roman" w:hAnsi="Times New Roman"/>
          <w:sz w:val="24"/>
          <w:szCs w:val="24"/>
        </w:rPr>
        <w:t xml:space="preserve">5. In contrast to wild-type </w:t>
      </w:r>
      <w:proofErr w:type="spellStart"/>
      <w:r w:rsidRPr="000872C6">
        <w:rPr>
          <w:rFonts w:ascii="Times New Roman" w:hAnsi="Times New Roman"/>
          <w:sz w:val="24"/>
          <w:szCs w:val="24"/>
        </w:rPr>
        <w:t>BamD</w:t>
      </w:r>
      <w:proofErr w:type="spellEnd"/>
      <w:r w:rsidRPr="000872C6">
        <w:rPr>
          <w:rFonts w:ascii="Times New Roman" w:hAnsi="Times New Roman"/>
          <w:sz w:val="24"/>
          <w:szCs w:val="24"/>
        </w:rPr>
        <w:t xml:space="preserve"> binding to POTRA3</w:t>
      </w:r>
      <w:r>
        <w:rPr>
          <w:rFonts w:ascii="Times New Roman" w:hAnsi="Times New Roman"/>
          <w:sz w:val="24"/>
          <w:szCs w:val="24"/>
        </w:rPr>
        <w:t>-</w:t>
      </w:r>
      <w:r w:rsidRPr="000872C6">
        <w:rPr>
          <w:rFonts w:ascii="Times New Roman" w:hAnsi="Times New Roman"/>
          <w:sz w:val="24"/>
          <w:szCs w:val="24"/>
        </w:rPr>
        <w:t xml:space="preserve">5, the </w:t>
      </w:r>
      <w:proofErr w:type="spellStart"/>
      <w:r w:rsidRPr="000872C6">
        <w:rPr>
          <w:rFonts w:ascii="Times New Roman" w:hAnsi="Times New Roman"/>
          <w:sz w:val="24"/>
          <w:szCs w:val="24"/>
        </w:rPr>
        <w:t>BamD</w:t>
      </w:r>
      <w:proofErr w:type="spellEnd"/>
      <w:r w:rsidRPr="000872C6">
        <w:rPr>
          <w:rFonts w:ascii="Times New Roman" w:hAnsi="Times New Roman"/>
          <w:sz w:val="24"/>
          <w:szCs w:val="24"/>
        </w:rPr>
        <w:t xml:space="preserve"> mutant variants did not yield reproducible concentration-dependent MST responses or reliable binding fits under the tested conditions.</w:t>
      </w:r>
    </w:p>
    <w:p w:rsidR="00B84530" w:rsidRDefault="00B84530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B84530" w:rsidRDefault="00B84530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B84530" w:rsidRDefault="00B84530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B84530" w:rsidRDefault="00B84530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B84530" w:rsidRDefault="00B84530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B84530" w:rsidRDefault="00B84530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B84530" w:rsidRDefault="00B84530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B84530" w:rsidRDefault="00B84530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B84530" w:rsidRDefault="00B84530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B84530" w:rsidRDefault="00B84530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B84530" w:rsidRDefault="00B84530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B84530" w:rsidRDefault="00B84530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B84530" w:rsidRDefault="00B84530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B84530" w:rsidRDefault="00B84530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B84530" w:rsidRDefault="00B84530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B84530" w:rsidRDefault="00B84530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B84530" w:rsidRDefault="00B84530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B84530" w:rsidRDefault="00B84530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B84530" w:rsidRDefault="00B84530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B84530" w:rsidRDefault="00B84530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B84530" w:rsidRDefault="00B84530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B84530" w:rsidRDefault="00B84530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B84530" w:rsidRDefault="00B84530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B84530" w:rsidRDefault="00B84530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B84530" w:rsidRDefault="00B84530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B84530" w:rsidRDefault="00B84530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B84530" w:rsidRDefault="00B84530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B84530" w:rsidRDefault="00B84530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B84530" w:rsidRPr="002C54D3" w:rsidRDefault="00B84530" w:rsidP="00976ED9">
      <w:pPr>
        <w:ind w:firstLine="720"/>
        <w:rPr>
          <w:rFonts w:ascii="Times New Roman" w:hAnsi="Times New Roman"/>
          <w:sz w:val="24"/>
          <w:szCs w:val="24"/>
        </w:rPr>
      </w:pPr>
      <w:r w:rsidRPr="002C54D3">
        <w:rPr>
          <w:rFonts w:ascii="Times New Roman" w:hAnsi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/>
          <w:b/>
          <w:sz w:val="24"/>
          <w:szCs w:val="24"/>
        </w:rPr>
        <w:t>1</w:t>
      </w:r>
      <w:r w:rsidRPr="002C54D3">
        <w:rPr>
          <w:rFonts w:ascii="Times New Roman" w:hAnsi="Times New Roman"/>
          <w:b/>
          <w:sz w:val="24"/>
          <w:szCs w:val="24"/>
        </w:rPr>
        <w:t>.</w:t>
      </w:r>
      <w:r w:rsidRPr="002C54D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C54D3">
        <w:rPr>
          <w:rFonts w:ascii="Times New Roman" w:hAnsi="Times New Roman"/>
          <w:sz w:val="24"/>
          <w:szCs w:val="24"/>
        </w:rPr>
        <w:t>Oligonucleotides</w:t>
      </w:r>
      <w:proofErr w:type="spellEnd"/>
      <w:r w:rsidRPr="002C54D3">
        <w:rPr>
          <w:rFonts w:ascii="Times New Roman" w:hAnsi="Times New Roman"/>
          <w:sz w:val="24"/>
          <w:szCs w:val="24"/>
        </w:rPr>
        <w:t xml:space="preserve"> used for site-directed mutagenesis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pPr w:leftFromText="180" w:rightFromText="180" w:vertAnchor="page" w:horzAnchor="margin" w:tblpXSpec="center" w:tblpY="1875"/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951"/>
        <w:gridCol w:w="6946"/>
      </w:tblGrid>
      <w:tr w:rsidR="00B84530" w:rsidRPr="002C54D3" w:rsidTr="00976ED9">
        <w:trPr>
          <w:trHeight w:val="408"/>
        </w:trPr>
        <w:tc>
          <w:tcPr>
            <w:tcW w:w="1951" w:type="dxa"/>
          </w:tcPr>
          <w:p w:rsidR="00B84530" w:rsidRPr="002C54D3" w:rsidRDefault="00B84530" w:rsidP="0027678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C54D3">
              <w:rPr>
                <w:rFonts w:ascii="Times New Roman" w:hAnsi="Times New Roman"/>
                <w:sz w:val="24"/>
                <w:szCs w:val="24"/>
                <w:lang w:val="en-US"/>
              </w:rPr>
              <w:t>Oligonucleotide</w:t>
            </w:r>
            <w:proofErr w:type="spellEnd"/>
          </w:p>
        </w:tc>
        <w:tc>
          <w:tcPr>
            <w:tcW w:w="6946" w:type="dxa"/>
          </w:tcPr>
          <w:p w:rsidR="00B84530" w:rsidRPr="002C54D3" w:rsidRDefault="00B84530" w:rsidP="0027678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54D3">
              <w:rPr>
                <w:rFonts w:ascii="Times New Roman" w:hAnsi="Times New Roman"/>
                <w:sz w:val="24"/>
                <w:szCs w:val="24"/>
                <w:lang w:val="en-US"/>
              </w:rPr>
              <w:t>Sequence (5’-3’)</w:t>
            </w:r>
          </w:p>
        </w:tc>
      </w:tr>
      <w:tr w:rsidR="00B84530" w:rsidRPr="002C54D3" w:rsidTr="00976ED9">
        <w:trPr>
          <w:trHeight w:val="421"/>
        </w:trPr>
        <w:tc>
          <w:tcPr>
            <w:tcW w:w="1951" w:type="dxa"/>
          </w:tcPr>
          <w:p w:rsidR="00B84530" w:rsidRDefault="00B84530" w:rsidP="0027678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amD</w:t>
            </w:r>
            <w:proofErr w:type="spellEnd"/>
            <w:r w:rsidRPr="00776F1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B84530" w:rsidRDefault="00B84530" w:rsidP="00276786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76F11">
              <w:rPr>
                <w:rFonts w:ascii="Times New Roman" w:hAnsi="Times New Roman"/>
                <w:sz w:val="24"/>
                <w:szCs w:val="24"/>
              </w:rPr>
              <w:t>Y28A</w:t>
            </w:r>
          </w:p>
          <w:p w:rsidR="00B84530" w:rsidRPr="002C54D3" w:rsidRDefault="00B84530" w:rsidP="00276786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946" w:type="dxa"/>
          </w:tcPr>
          <w:p w:rsidR="00B84530" w:rsidRPr="0094614C" w:rsidRDefault="00B84530" w:rsidP="0027678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4614C">
              <w:rPr>
                <w:bCs/>
                <w:color w:val="000000"/>
              </w:rPr>
              <w:t xml:space="preserve">AAA GAA ACC CCG </w:t>
            </w:r>
            <w:r w:rsidRPr="0094614C">
              <w:rPr>
                <w:bCs/>
                <w:color w:val="000000"/>
                <w:highlight w:val="yellow"/>
              </w:rPr>
              <w:t>GCA</w:t>
            </w:r>
            <w:r w:rsidRPr="0094614C">
              <w:rPr>
                <w:bCs/>
                <w:color w:val="000000"/>
              </w:rPr>
              <w:t xml:space="preserve"> GGT GTT TAT CTG CGC GAA GCC CAG AAA</w:t>
            </w:r>
            <w:r w:rsidRPr="0094614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and </w:t>
            </w:r>
            <w:r w:rsidRPr="0094614C">
              <w:rPr>
                <w:bCs/>
                <w:color w:val="000000"/>
              </w:rPr>
              <w:t xml:space="preserve"> CAG ATA AAC ACC </w:t>
            </w:r>
            <w:r w:rsidRPr="0094614C">
              <w:rPr>
                <w:bCs/>
                <w:color w:val="000000"/>
                <w:highlight w:val="yellow"/>
              </w:rPr>
              <w:t>TGC</w:t>
            </w:r>
            <w:r w:rsidRPr="0094614C">
              <w:rPr>
                <w:bCs/>
                <w:color w:val="000000"/>
              </w:rPr>
              <w:t xml:space="preserve"> CGG GGT TTC TTT GGT CAG TTT TTC CAG</w:t>
            </w:r>
          </w:p>
        </w:tc>
      </w:tr>
      <w:tr w:rsidR="00B84530" w:rsidRPr="002C54D3" w:rsidTr="00976ED9">
        <w:trPr>
          <w:trHeight w:val="353"/>
        </w:trPr>
        <w:tc>
          <w:tcPr>
            <w:tcW w:w="1951" w:type="dxa"/>
          </w:tcPr>
          <w:p w:rsidR="00B84530" w:rsidRDefault="00B84530" w:rsidP="00276786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3422B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amD</w:t>
            </w:r>
            <w:proofErr w:type="spellEnd"/>
          </w:p>
          <w:p w:rsidR="00B84530" w:rsidRDefault="00B84530" w:rsidP="00276786">
            <w:r w:rsidRPr="00776F11">
              <w:rPr>
                <w:rFonts w:ascii="Times New Roman" w:hAnsi="Times New Roman"/>
                <w:sz w:val="24"/>
                <w:szCs w:val="24"/>
              </w:rPr>
              <w:t>R33A</w:t>
            </w:r>
          </w:p>
        </w:tc>
        <w:tc>
          <w:tcPr>
            <w:tcW w:w="6946" w:type="dxa"/>
          </w:tcPr>
          <w:p w:rsidR="00B84530" w:rsidRPr="0094614C" w:rsidRDefault="00B84530" w:rsidP="00276786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94614C">
              <w:rPr>
                <w:bCs/>
                <w:color w:val="000000"/>
              </w:rPr>
              <w:t xml:space="preserve">GGT GTT TAT CTG </w:t>
            </w:r>
            <w:r w:rsidRPr="0094614C">
              <w:rPr>
                <w:bCs/>
                <w:color w:val="000000"/>
                <w:highlight w:val="yellow"/>
              </w:rPr>
              <w:t>GCA</w:t>
            </w:r>
            <w:r w:rsidRPr="0094614C">
              <w:rPr>
                <w:bCs/>
                <w:color w:val="000000"/>
              </w:rPr>
              <w:t xml:space="preserve"> GAA GCC CAG AAA GCA GTG AAT GTT AAT</w:t>
            </w:r>
            <w:r w:rsidRPr="0094614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and </w:t>
            </w:r>
            <w:r w:rsidRPr="0094614C">
              <w:rPr>
                <w:bCs/>
                <w:color w:val="000000"/>
              </w:rPr>
              <w:t xml:space="preserve"> TTT CTG GGC TTC </w:t>
            </w:r>
            <w:r w:rsidRPr="0094614C">
              <w:rPr>
                <w:bCs/>
                <w:color w:val="000000"/>
                <w:highlight w:val="yellow"/>
              </w:rPr>
              <w:t>TGC</w:t>
            </w:r>
            <w:r w:rsidRPr="0094614C">
              <w:rPr>
                <w:bCs/>
                <w:color w:val="000000"/>
              </w:rPr>
              <w:t xml:space="preserve"> CAG ATA AAC ACC ATA CGG GGT TTC TTT</w:t>
            </w:r>
          </w:p>
        </w:tc>
      </w:tr>
      <w:tr w:rsidR="00B84530" w:rsidRPr="002C54D3" w:rsidTr="00976ED9">
        <w:trPr>
          <w:trHeight w:val="502"/>
        </w:trPr>
        <w:tc>
          <w:tcPr>
            <w:tcW w:w="1951" w:type="dxa"/>
          </w:tcPr>
          <w:p w:rsidR="00B84530" w:rsidRDefault="00B84530" w:rsidP="00276786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3422B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amD</w:t>
            </w:r>
            <w:proofErr w:type="spellEnd"/>
          </w:p>
          <w:p w:rsidR="00B84530" w:rsidRDefault="00B84530" w:rsidP="00276786">
            <w:r w:rsidRPr="00776F11">
              <w:rPr>
                <w:rFonts w:ascii="Times New Roman" w:hAnsi="Times New Roman"/>
                <w:sz w:val="24"/>
                <w:szCs w:val="24"/>
              </w:rPr>
              <w:t>E71A</w:t>
            </w:r>
          </w:p>
        </w:tc>
        <w:tc>
          <w:tcPr>
            <w:tcW w:w="6946" w:type="dxa"/>
          </w:tcPr>
          <w:p w:rsidR="00B84530" w:rsidRPr="0094614C" w:rsidRDefault="00B84530" w:rsidP="00276786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94614C">
              <w:rPr>
                <w:bCs/>
                <w:color w:val="000000"/>
              </w:rPr>
              <w:t xml:space="preserve">ACC GGT AAA TAT </w:t>
            </w:r>
            <w:r w:rsidRPr="0094614C">
              <w:rPr>
                <w:bCs/>
                <w:color w:val="000000"/>
                <w:highlight w:val="yellow"/>
              </w:rPr>
              <w:t>GCA</w:t>
            </w:r>
            <w:r w:rsidRPr="0094614C">
              <w:rPr>
                <w:bCs/>
                <w:color w:val="000000"/>
              </w:rPr>
              <w:t xml:space="preserve"> ATT GCC TTT ATC TAT TAC ACC </w:t>
            </w:r>
            <w:proofErr w:type="spellStart"/>
            <w:r w:rsidRPr="0094614C">
              <w:rPr>
                <w:bCs/>
                <w:color w:val="000000"/>
              </w:rPr>
              <w:t>ACC</w:t>
            </w:r>
            <w:proofErr w:type="spellEnd"/>
            <w:r w:rsidRPr="0094614C">
              <w:rPr>
                <w:bCs/>
                <w:color w:val="000000"/>
              </w:rPr>
              <w:t xml:space="preserve"> AAT</w:t>
            </w:r>
            <w:r w:rsidRPr="0094614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and </w:t>
            </w:r>
            <w:r w:rsidRPr="0094614C">
              <w:rPr>
                <w:bCs/>
                <w:color w:val="000000"/>
              </w:rPr>
              <w:t xml:space="preserve"> GAT AAA GGC AAT </w:t>
            </w:r>
            <w:r w:rsidRPr="0094614C">
              <w:rPr>
                <w:bCs/>
                <w:color w:val="000000"/>
                <w:highlight w:val="yellow"/>
              </w:rPr>
              <w:t>TGC</w:t>
            </w:r>
            <w:r w:rsidRPr="0094614C">
              <w:rPr>
                <w:bCs/>
                <w:color w:val="000000"/>
              </w:rPr>
              <w:t xml:space="preserve"> ATA TTT ACC GGT TGC CAC GAT ATT ACT</w:t>
            </w:r>
          </w:p>
        </w:tc>
      </w:tr>
      <w:tr w:rsidR="00B84530" w:rsidRPr="002C54D3" w:rsidTr="00976ED9">
        <w:trPr>
          <w:trHeight w:val="721"/>
        </w:trPr>
        <w:tc>
          <w:tcPr>
            <w:tcW w:w="1951" w:type="dxa"/>
          </w:tcPr>
          <w:p w:rsidR="00B84530" w:rsidRDefault="00B84530" w:rsidP="00276786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3422B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amD</w:t>
            </w:r>
            <w:proofErr w:type="spellEnd"/>
          </w:p>
          <w:p w:rsidR="00B84530" w:rsidRDefault="00B84530" w:rsidP="00276786">
            <w:r w:rsidRPr="00776F11">
              <w:rPr>
                <w:rFonts w:ascii="Times New Roman" w:hAnsi="Times New Roman"/>
                <w:sz w:val="24"/>
                <w:szCs w:val="24"/>
              </w:rPr>
              <w:t>K101A</w:t>
            </w:r>
          </w:p>
        </w:tc>
        <w:tc>
          <w:tcPr>
            <w:tcW w:w="6946" w:type="dxa"/>
          </w:tcPr>
          <w:p w:rsidR="00B84530" w:rsidRPr="0094614C" w:rsidRDefault="00B84530" w:rsidP="0027678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4614C">
              <w:rPr>
                <w:bCs/>
                <w:color w:val="000000"/>
              </w:rPr>
              <w:t xml:space="preserve">ATG GAA ATG CCG </w:t>
            </w:r>
            <w:r w:rsidRPr="0094614C">
              <w:rPr>
                <w:bCs/>
                <w:color w:val="000000"/>
                <w:highlight w:val="yellow"/>
              </w:rPr>
              <w:t>GCA</w:t>
            </w:r>
            <w:r w:rsidRPr="0094614C">
              <w:rPr>
                <w:bCs/>
                <w:color w:val="000000"/>
              </w:rPr>
              <w:t xml:space="preserve"> TGG ATT AAG CCG CTG GCA AAA AAG ATT</w:t>
            </w:r>
            <w:r w:rsidRPr="0094614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and </w:t>
            </w:r>
            <w:r w:rsidRPr="0094614C">
              <w:rPr>
                <w:bCs/>
                <w:color w:val="000000"/>
              </w:rPr>
              <w:t xml:space="preserve"> CGG CTT AAT CCA </w:t>
            </w:r>
            <w:r w:rsidRPr="0094614C">
              <w:rPr>
                <w:bCs/>
                <w:color w:val="000000"/>
                <w:highlight w:val="yellow"/>
              </w:rPr>
              <w:t>TGC</w:t>
            </w:r>
            <w:r w:rsidRPr="0094614C">
              <w:rPr>
                <w:bCs/>
                <w:color w:val="000000"/>
              </w:rPr>
              <w:t xml:space="preserve"> CGG CAT TTC CAT ATT GTT ACC AAT CAG</w:t>
            </w:r>
          </w:p>
        </w:tc>
      </w:tr>
      <w:tr w:rsidR="00B84530" w:rsidRPr="002C54D3" w:rsidTr="00976ED9">
        <w:trPr>
          <w:trHeight w:val="721"/>
        </w:trPr>
        <w:tc>
          <w:tcPr>
            <w:tcW w:w="1951" w:type="dxa"/>
          </w:tcPr>
          <w:p w:rsidR="00B84530" w:rsidRDefault="00B84530" w:rsidP="00276786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3422B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amD</w:t>
            </w:r>
            <w:proofErr w:type="spellEnd"/>
          </w:p>
          <w:p w:rsidR="00B84530" w:rsidRDefault="00B84530" w:rsidP="00276786">
            <w:r w:rsidRPr="00776F11">
              <w:rPr>
                <w:rFonts w:ascii="Times New Roman" w:hAnsi="Times New Roman"/>
                <w:sz w:val="24"/>
                <w:szCs w:val="24"/>
              </w:rPr>
              <w:t>K109A</w:t>
            </w:r>
          </w:p>
        </w:tc>
        <w:tc>
          <w:tcPr>
            <w:tcW w:w="6946" w:type="dxa"/>
          </w:tcPr>
          <w:p w:rsidR="00B84530" w:rsidRPr="0094614C" w:rsidRDefault="00B84530" w:rsidP="0027678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4614C">
              <w:rPr>
                <w:bCs/>
                <w:color w:val="000000"/>
              </w:rPr>
              <w:t xml:space="preserve">CCG CTG GCA AAA </w:t>
            </w:r>
            <w:r w:rsidRPr="0094614C">
              <w:rPr>
                <w:bCs/>
                <w:color w:val="000000"/>
                <w:highlight w:val="yellow"/>
              </w:rPr>
              <w:t>GCA</w:t>
            </w:r>
            <w:r w:rsidRPr="0094614C">
              <w:rPr>
                <w:bCs/>
                <w:color w:val="000000"/>
              </w:rPr>
              <w:t xml:space="preserve"> ATT CTG AAT AAG ATT GAA AAC </w:t>
            </w:r>
            <w:proofErr w:type="spellStart"/>
            <w:r w:rsidRPr="0094614C">
              <w:rPr>
                <w:bCs/>
                <w:color w:val="000000"/>
              </w:rPr>
              <w:t>AAC</w:t>
            </w:r>
            <w:proofErr w:type="spellEnd"/>
            <w:r w:rsidRPr="0094614C">
              <w:rPr>
                <w:bCs/>
                <w:color w:val="000000"/>
              </w:rPr>
              <w:t xml:space="preserve"> AAG</w:t>
            </w:r>
            <w:r w:rsidRPr="0094614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and </w:t>
            </w:r>
            <w:r w:rsidRPr="0094614C">
              <w:rPr>
                <w:bCs/>
                <w:color w:val="000000"/>
              </w:rPr>
              <w:t xml:space="preserve"> CTT ATT CAG AAT </w:t>
            </w:r>
            <w:r w:rsidRPr="0094614C">
              <w:rPr>
                <w:bCs/>
                <w:color w:val="000000"/>
                <w:highlight w:val="yellow"/>
              </w:rPr>
              <w:t>TGC</w:t>
            </w:r>
            <w:r w:rsidRPr="0094614C">
              <w:rPr>
                <w:bCs/>
                <w:color w:val="000000"/>
              </w:rPr>
              <w:t xml:space="preserve"> TTT TGC CAG CGG CTT AAT CCA TTT CGG</w:t>
            </w:r>
          </w:p>
        </w:tc>
      </w:tr>
      <w:tr w:rsidR="00B84530" w:rsidRPr="002C54D3" w:rsidTr="00976ED9">
        <w:trPr>
          <w:trHeight w:val="721"/>
        </w:trPr>
        <w:tc>
          <w:tcPr>
            <w:tcW w:w="1951" w:type="dxa"/>
          </w:tcPr>
          <w:p w:rsidR="00B84530" w:rsidRDefault="00B84530" w:rsidP="00276786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3422B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amD</w:t>
            </w:r>
            <w:proofErr w:type="spellEnd"/>
          </w:p>
          <w:p w:rsidR="00B84530" w:rsidRDefault="00B84530" w:rsidP="00276786">
            <w:r w:rsidRPr="00776F11">
              <w:rPr>
                <w:rFonts w:ascii="Times New Roman" w:hAnsi="Times New Roman"/>
                <w:sz w:val="24"/>
                <w:szCs w:val="24"/>
              </w:rPr>
              <w:t>R33A/E71A</w:t>
            </w:r>
          </w:p>
        </w:tc>
        <w:tc>
          <w:tcPr>
            <w:tcW w:w="6946" w:type="dxa"/>
          </w:tcPr>
          <w:p w:rsidR="00B84530" w:rsidRPr="0094614C" w:rsidRDefault="00B84530" w:rsidP="0027678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4614C">
              <w:rPr>
                <w:bCs/>
                <w:color w:val="000000"/>
              </w:rPr>
              <w:t xml:space="preserve">GGT GTT TAT CTG </w:t>
            </w:r>
            <w:r w:rsidRPr="0094614C">
              <w:rPr>
                <w:bCs/>
                <w:color w:val="000000"/>
                <w:highlight w:val="yellow"/>
              </w:rPr>
              <w:t>GCA</w:t>
            </w:r>
            <w:r w:rsidRPr="0094614C">
              <w:rPr>
                <w:bCs/>
                <w:color w:val="000000"/>
              </w:rPr>
              <w:t xml:space="preserve"> GAA GCC CAG AAA GCA GTG AAT GTT AAT</w:t>
            </w:r>
            <w:r w:rsidRPr="0094614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and </w:t>
            </w:r>
            <w:r w:rsidRPr="0094614C">
              <w:rPr>
                <w:bCs/>
                <w:color w:val="000000"/>
              </w:rPr>
              <w:t xml:space="preserve"> TTT CTG GGC TTC </w:t>
            </w:r>
            <w:r w:rsidRPr="0094614C">
              <w:rPr>
                <w:bCs/>
                <w:color w:val="000000"/>
                <w:highlight w:val="yellow"/>
              </w:rPr>
              <w:t>TGC</w:t>
            </w:r>
            <w:r w:rsidRPr="0094614C">
              <w:rPr>
                <w:bCs/>
                <w:color w:val="000000"/>
              </w:rPr>
              <w:t xml:space="preserve"> CAG ATA AAC ACC ATA CGG GGT TTC TTT; ACC GGT AAA TAT </w:t>
            </w:r>
            <w:r w:rsidRPr="0094614C">
              <w:rPr>
                <w:bCs/>
                <w:color w:val="000000"/>
                <w:highlight w:val="yellow"/>
              </w:rPr>
              <w:t>GCA</w:t>
            </w:r>
            <w:r w:rsidRPr="0094614C">
              <w:rPr>
                <w:bCs/>
                <w:color w:val="000000"/>
              </w:rPr>
              <w:t xml:space="preserve"> ATT GCC TTT ATC TAT TAC ACC </w:t>
            </w:r>
            <w:proofErr w:type="spellStart"/>
            <w:r w:rsidRPr="0094614C">
              <w:rPr>
                <w:bCs/>
                <w:color w:val="000000"/>
              </w:rPr>
              <w:t>ACC</w:t>
            </w:r>
            <w:proofErr w:type="spellEnd"/>
            <w:r w:rsidRPr="0094614C">
              <w:rPr>
                <w:bCs/>
                <w:color w:val="000000"/>
              </w:rPr>
              <w:t xml:space="preserve"> AAT</w:t>
            </w:r>
            <w:r w:rsidRPr="0094614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and </w:t>
            </w:r>
            <w:r w:rsidRPr="0094614C">
              <w:rPr>
                <w:bCs/>
                <w:color w:val="000000"/>
              </w:rPr>
              <w:t xml:space="preserve"> GAT AAA GGC AAT </w:t>
            </w:r>
            <w:r w:rsidRPr="0094614C">
              <w:rPr>
                <w:bCs/>
                <w:color w:val="000000"/>
                <w:highlight w:val="yellow"/>
              </w:rPr>
              <w:t>TGC</w:t>
            </w:r>
            <w:r w:rsidRPr="0094614C">
              <w:rPr>
                <w:bCs/>
                <w:color w:val="000000"/>
              </w:rPr>
              <w:t xml:space="preserve"> ATA TTT ACC GGT TGC CAC GAT ATT ACT</w:t>
            </w:r>
          </w:p>
        </w:tc>
      </w:tr>
      <w:tr w:rsidR="00B84530" w:rsidRPr="002C54D3" w:rsidTr="00976ED9">
        <w:trPr>
          <w:trHeight w:val="721"/>
        </w:trPr>
        <w:tc>
          <w:tcPr>
            <w:tcW w:w="1951" w:type="dxa"/>
          </w:tcPr>
          <w:p w:rsidR="00B84530" w:rsidRDefault="00B84530" w:rsidP="00276786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3422B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amD</w:t>
            </w:r>
            <w:proofErr w:type="spellEnd"/>
          </w:p>
          <w:p w:rsidR="00B84530" w:rsidRDefault="00B84530" w:rsidP="00276786">
            <w:r w:rsidRPr="00776F11">
              <w:rPr>
                <w:rFonts w:ascii="Times New Roman" w:hAnsi="Times New Roman"/>
                <w:sz w:val="24"/>
                <w:szCs w:val="24"/>
              </w:rPr>
              <w:t>R33A/K109A</w:t>
            </w:r>
          </w:p>
        </w:tc>
        <w:tc>
          <w:tcPr>
            <w:tcW w:w="6946" w:type="dxa"/>
          </w:tcPr>
          <w:p w:rsidR="00B84530" w:rsidRPr="0094614C" w:rsidRDefault="00B84530" w:rsidP="0027678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4614C">
              <w:rPr>
                <w:bCs/>
                <w:color w:val="000000"/>
              </w:rPr>
              <w:t xml:space="preserve">GGT GTT TAT CTG </w:t>
            </w:r>
            <w:r w:rsidRPr="0094614C">
              <w:rPr>
                <w:bCs/>
                <w:color w:val="000000"/>
                <w:highlight w:val="yellow"/>
              </w:rPr>
              <w:t>GCA</w:t>
            </w:r>
            <w:r w:rsidRPr="0094614C">
              <w:rPr>
                <w:bCs/>
                <w:color w:val="000000"/>
              </w:rPr>
              <w:t xml:space="preserve"> GAA GCC CAG AAA GCA GTG AAT GTT AAT</w:t>
            </w:r>
            <w:r w:rsidRPr="0094614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and </w:t>
            </w:r>
            <w:r w:rsidRPr="0094614C">
              <w:rPr>
                <w:bCs/>
                <w:color w:val="000000"/>
              </w:rPr>
              <w:t xml:space="preserve"> TTT CTG GGC TTC </w:t>
            </w:r>
            <w:r w:rsidRPr="0094614C">
              <w:rPr>
                <w:bCs/>
                <w:color w:val="000000"/>
                <w:highlight w:val="yellow"/>
              </w:rPr>
              <w:t>TGC</w:t>
            </w:r>
            <w:r w:rsidRPr="0094614C">
              <w:rPr>
                <w:bCs/>
                <w:color w:val="000000"/>
              </w:rPr>
              <w:t xml:space="preserve"> CAG ATA AAC ACC ATA CGG GGT TTC TTT;  CCG CTG GCA AAA </w:t>
            </w:r>
            <w:r w:rsidRPr="0094614C">
              <w:rPr>
                <w:bCs/>
                <w:color w:val="000000"/>
                <w:highlight w:val="yellow"/>
              </w:rPr>
              <w:t>GCA</w:t>
            </w:r>
            <w:r w:rsidRPr="0094614C">
              <w:rPr>
                <w:bCs/>
                <w:color w:val="000000"/>
              </w:rPr>
              <w:t xml:space="preserve"> ATT CTG AAT AAG ATT GAA AAC </w:t>
            </w:r>
            <w:proofErr w:type="spellStart"/>
            <w:r w:rsidRPr="0094614C">
              <w:rPr>
                <w:bCs/>
                <w:color w:val="000000"/>
              </w:rPr>
              <w:t>AAC</w:t>
            </w:r>
            <w:proofErr w:type="spellEnd"/>
            <w:r w:rsidRPr="0094614C">
              <w:rPr>
                <w:bCs/>
                <w:color w:val="000000"/>
              </w:rPr>
              <w:t xml:space="preserve"> AAG</w:t>
            </w:r>
            <w:r w:rsidRPr="0094614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and </w:t>
            </w:r>
            <w:r w:rsidRPr="0094614C">
              <w:rPr>
                <w:bCs/>
                <w:color w:val="000000"/>
              </w:rPr>
              <w:t xml:space="preserve"> CTT ATT CAG AAT </w:t>
            </w:r>
            <w:r w:rsidRPr="0094614C">
              <w:rPr>
                <w:bCs/>
                <w:color w:val="000000"/>
                <w:highlight w:val="yellow"/>
              </w:rPr>
              <w:t>TGC</w:t>
            </w:r>
            <w:r w:rsidRPr="0094614C">
              <w:rPr>
                <w:bCs/>
                <w:color w:val="000000"/>
              </w:rPr>
              <w:t xml:space="preserve"> TTT TGC CAG CGG CTT AAT CCA TTT CGG</w:t>
            </w:r>
          </w:p>
        </w:tc>
      </w:tr>
      <w:tr w:rsidR="00B84530" w:rsidRPr="002C54D3" w:rsidTr="00976ED9">
        <w:trPr>
          <w:trHeight w:val="721"/>
        </w:trPr>
        <w:tc>
          <w:tcPr>
            <w:tcW w:w="1951" w:type="dxa"/>
          </w:tcPr>
          <w:p w:rsidR="00B84530" w:rsidRDefault="00B84530" w:rsidP="00276786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3422B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amD</w:t>
            </w:r>
            <w:proofErr w:type="spellEnd"/>
          </w:p>
          <w:p w:rsidR="00B84530" w:rsidRDefault="00B84530" w:rsidP="00276786">
            <w:r w:rsidRPr="00776F11">
              <w:rPr>
                <w:rFonts w:ascii="Times New Roman" w:hAnsi="Times New Roman"/>
                <w:sz w:val="24"/>
                <w:szCs w:val="24"/>
              </w:rPr>
              <w:t>Y28A/E71A</w:t>
            </w:r>
          </w:p>
        </w:tc>
        <w:tc>
          <w:tcPr>
            <w:tcW w:w="6946" w:type="dxa"/>
          </w:tcPr>
          <w:p w:rsidR="00B84530" w:rsidRPr="0094614C" w:rsidRDefault="00B84530" w:rsidP="0027678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4614C">
              <w:rPr>
                <w:bCs/>
                <w:color w:val="000000"/>
              </w:rPr>
              <w:t xml:space="preserve">AAA GAA ACC CCG </w:t>
            </w:r>
            <w:r w:rsidRPr="0094614C">
              <w:rPr>
                <w:bCs/>
                <w:color w:val="000000"/>
                <w:highlight w:val="yellow"/>
              </w:rPr>
              <w:t>GCA</w:t>
            </w:r>
            <w:r w:rsidRPr="0094614C">
              <w:rPr>
                <w:bCs/>
                <w:color w:val="000000"/>
              </w:rPr>
              <w:t xml:space="preserve"> GGT GTT TAT CTG CGC GAA GCC CAG AAA</w:t>
            </w:r>
            <w:r w:rsidRPr="0094614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and </w:t>
            </w:r>
            <w:r w:rsidRPr="0094614C">
              <w:rPr>
                <w:bCs/>
                <w:color w:val="000000"/>
              </w:rPr>
              <w:t xml:space="preserve"> CAG ATA AAC ACC </w:t>
            </w:r>
            <w:r w:rsidRPr="0094614C">
              <w:rPr>
                <w:bCs/>
                <w:color w:val="000000"/>
                <w:highlight w:val="yellow"/>
              </w:rPr>
              <w:t>TGC</w:t>
            </w:r>
            <w:r w:rsidRPr="0094614C">
              <w:rPr>
                <w:bCs/>
                <w:color w:val="000000"/>
              </w:rPr>
              <w:t xml:space="preserve"> CGG GGT TTC TTT GGT CAG TTT TTC CAG;  ACC GGT AAA TAT </w:t>
            </w:r>
            <w:r w:rsidRPr="0094614C">
              <w:rPr>
                <w:bCs/>
                <w:color w:val="000000"/>
                <w:highlight w:val="yellow"/>
              </w:rPr>
              <w:t>GCA</w:t>
            </w:r>
            <w:r w:rsidRPr="0094614C">
              <w:rPr>
                <w:bCs/>
                <w:color w:val="000000"/>
              </w:rPr>
              <w:t xml:space="preserve"> ATT GCC TTT ATC TAT TAC ACC </w:t>
            </w:r>
            <w:proofErr w:type="spellStart"/>
            <w:r w:rsidRPr="0094614C">
              <w:rPr>
                <w:bCs/>
                <w:color w:val="000000"/>
              </w:rPr>
              <w:t>ACC</w:t>
            </w:r>
            <w:proofErr w:type="spellEnd"/>
            <w:r w:rsidRPr="0094614C">
              <w:rPr>
                <w:bCs/>
                <w:color w:val="000000"/>
              </w:rPr>
              <w:t xml:space="preserve"> AAT</w:t>
            </w:r>
            <w:r w:rsidRPr="0094614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and </w:t>
            </w:r>
            <w:r w:rsidRPr="0094614C">
              <w:rPr>
                <w:bCs/>
                <w:color w:val="000000"/>
              </w:rPr>
              <w:t xml:space="preserve"> GAT AAA GGC AAT </w:t>
            </w:r>
            <w:r w:rsidRPr="0094614C">
              <w:rPr>
                <w:bCs/>
                <w:color w:val="000000"/>
                <w:highlight w:val="yellow"/>
              </w:rPr>
              <w:t>TGC</w:t>
            </w:r>
            <w:r w:rsidRPr="0094614C">
              <w:rPr>
                <w:bCs/>
                <w:color w:val="000000"/>
              </w:rPr>
              <w:t xml:space="preserve"> ATA TTT ACC GGT TGC CAC GAT ATT ACT</w:t>
            </w:r>
          </w:p>
        </w:tc>
      </w:tr>
      <w:tr w:rsidR="00B84530" w:rsidRPr="002C54D3" w:rsidTr="00976ED9">
        <w:trPr>
          <w:trHeight w:val="721"/>
        </w:trPr>
        <w:tc>
          <w:tcPr>
            <w:tcW w:w="1951" w:type="dxa"/>
          </w:tcPr>
          <w:p w:rsidR="00B84530" w:rsidRDefault="00B84530" w:rsidP="00276786">
            <w:pPr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3422B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amD</w:t>
            </w:r>
            <w:proofErr w:type="spellEnd"/>
          </w:p>
          <w:p w:rsidR="00B84530" w:rsidRDefault="00B84530" w:rsidP="00276786">
            <w:r w:rsidRPr="00776F11">
              <w:rPr>
                <w:rFonts w:ascii="Times New Roman" w:hAnsi="Times New Roman"/>
                <w:sz w:val="24"/>
                <w:szCs w:val="24"/>
              </w:rPr>
              <w:t>Y28A/K109A</w:t>
            </w:r>
          </w:p>
        </w:tc>
        <w:tc>
          <w:tcPr>
            <w:tcW w:w="6946" w:type="dxa"/>
          </w:tcPr>
          <w:p w:rsidR="00B84530" w:rsidRPr="0094614C" w:rsidRDefault="00B84530" w:rsidP="0027678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4614C">
              <w:rPr>
                <w:bCs/>
                <w:color w:val="000000"/>
              </w:rPr>
              <w:t xml:space="preserve">ACC GGT AAA TAT </w:t>
            </w:r>
            <w:r w:rsidRPr="0094614C">
              <w:rPr>
                <w:bCs/>
                <w:color w:val="000000"/>
                <w:highlight w:val="yellow"/>
              </w:rPr>
              <w:t>GCA</w:t>
            </w:r>
            <w:r w:rsidRPr="0094614C">
              <w:rPr>
                <w:bCs/>
                <w:color w:val="000000"/>
              </w:rPr>
              <w:t xml:space="preserve"> ATT GCC TTT ATC TAT TAC ACC </w:t>
            </w:r>
            <w:proofErr w:type="spellStart"/>
            <w:r w:rsidRPr="0094614C">
              <w:rPr>
                <w:bCs/>
                <w:color w:val="000000"/>
              </w:rPr>
              <w:t>ACC</w:t>
            </w:r>
            <w:proofErr w:type="spellEnd"/>
            <w:r w:rsidRPr="0094614C">
              <w:rPr>
                <w:bCs/>
                <w:color w:val="000000"/>
              </w:rPr>
              <w:t xml:space="preserve"> AAT</w:t>
            </w:r>
            <w:r w:rsidRPr="0094614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and </w:t>
            </w:r>
            <w:r w:rsidRPr="0094614C">
              <w:rPr>
                <w:bCs/>
                <w:color w:val="000000"/>
              </w:rPr>
              <w:t xml:space="preserve"> GAT AAA GGC AAT </w:t>
            </w:r>
            <w:r w:rsidRPr="0094614C">
              <w:rPr>
                <w:bCs/>
                <w:color w:val="000000"/>
                <w:highlight w:val="yellow"/>
              </w:rPr>
              <w:t>TGC</w:t>
            </w:r>
            <w:r w:rsidRPr="0094614C">
              <w:rPr>
                <w:bCs/>
                <w:color w:val="000000"/>
              </w:rPr>
              <w:t xml:space="preserve"> ATA TTT ACC GGT TGC CAC GAT ATT ACT;  CCG CTG GCA AAA </w:t>
            </w:r>
            <w:r w:rsidRPr="0094614C">
              <w:rPr>
                <w:bCs/>
                <w:color w:val="000000"/>
                <w:highlight w:val="yellow"/>
              </w:rPr>
              <w:t>GCA</w:t>
            </w:r>
            <w:r w:rsidRPr="0094614C">
              <w:rPr>
                <w:bCs/>
                <w:color w:val="000000"/>
              </w:rPr>
              <w:t xml:space="preserve"> ATT CTG AAT AAG ATT GAA AAC </w:t>
            </w:r>
            <w:proofErr w:type="spellStart"/>
            <w:r w:rsidRPr="0094614C">
              <w:rPr>
                <w:bCs/>
                <w:color w:val="000000"/>
              </w:rPr>
              <w:t>AAC</w:t>
            </w:r>
            <w:proofErr w:type="spellEnd"/>
            <w:r w:rsidRPr="0094614C">
              <w:rPr>
                <w:bCs/>
                <w:color w:val="000000"/>
              </w:rPr>
              <w:t xml:space="preserve"> AAG</w:t>
            </w:r>
            <w:r w:rsidRPr="0094614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and </w:t>
            </w:r>
            <w:r w:rsidRPr="0094614C">
              <w:rPr>
                <w:bCs/>
                <w:color w:val="000000"/>
              </w:rPr>
              <w:t xml:space="preserve"> CTT ATT CAG AAT </w:t>
            </w:r>
            <w:r w:rsidRPr="0094614C">
              <w:rPr>
                <w:bCs/>
                <w:color w:val="000000"/>
                <w:highlight w:val="yellow"/>
              </w:rPr>
              <w:t>TGC</w:t>
            </w:r>
            <w:r w:rsidRPr="0094614C">
              <w:rPr>
                <w:bCs/>
                <w:color w:val="000000"/>
              </w:rPr>
              <w:t xml:space="preserve"> TTT TGC CAG CGG CTT AAT CCA TTT CGG</w:t>
            </w:r>
          </w:p>
        </w:tc>
      </w:tr>
    </w:tbl>
    <w:p w:rsidR="00B84530" w:rsidRPr="002C54D3" w:rsidRDefault="00B84530" w:rsidP="00B84530">
      <w:pPr>
        <w:rPr>
          <w:rFonts w:ascii="Times New Roman" w:hAnsi="Times New Roman"/>
          <w:sz w:val="24"/>
          <w:szCs w:val="24"/>
        </w:rPr>
      </w:pPr>
    </w:p>
    <w:p w:rsidR="00B84530" w:rsidRPr="000872C6" w:rsidRDefault="00B84530" w:rsidP="000872C6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B84530" w:rsidRPr="000872C6" w:rsidSect="00787F9D">
      <w:pgSz w:w="11906" w:h="16838"/>
      <w:pgMar w:top="851" w:right="1558" w:bottom="851" w:left="56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454C" w:rsidRDefault="00B7454C" w:rsidP="00A20B2D">
      <w:pPr>
        <w:spacing w:after="0" w:line="240" w:lineRule="auto"/>
      </w:pPr>
      <w:r>
        <w:separator/>
      </w:r>
    </w:p>
  </w:endnote>
  <w:endnote w:type="continuationSeparator" w:id="0">
    <w:p w:rsidR="00B7454C" w:rsidRDefault="00B7454C" w:rsidP="00A20B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charset w:val="BA"/>
    <w:family w:val="swiss"/>
    <w:pitch w:val="variable"/>
    <w:sig w:usb0="E7002EFF" w:usb1="D200FDFF" w:usb2="0A246029" w:usb3="00000000" w:csb0="000001FF" w:csb1="00000000"/>
  </w:font>
  <w:font w:name="Lohit Hindi">
    <w:altName w:val="MS Mincho"/>
    <w:charset w:val="80"/>
    <w:family w:val="auto"/>
    <w:pitch w:val="variable"/>
    <w:sig w:usb0="00000000" w:usb1="00000000" w:usb2="00000000" w:usb3="00000000" w:csb0="00000000" w:csb1="00000000"/>
  </w:font>
  <w:font w:name="Minion Pro">
    <w:altName w:val="Minion Pro"/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454C" w:rsidRDefault="00B7454C" w:rsidP="00A20B2D">
      <w:pPr>
        <w:spacing w:after="0" w:line="240" w:lineRule="auto"/>
      </w:pPr>
      <w:r>
        <w:separator/>
      </w:r>
    </w:p>
  </w:footnote>
  <w:footnote w:type="continuationSeparator" w:id="0">
    <w:p w:rsidR="00B7454C" w:rsidRDefault="00B7454C" w:rsidP="00A20B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4E62778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8D63D49"/>
    <w:multiLevelType w:val="multilevel"/>
    <w:tmpl w:val="CBD2AE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4E67A9C"/>
    <w:multiLevelType w:val="multilevel"/>
    <w:tmpl w:val="2A80BB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7167C6C"/>
    <w:multiLevelType w:val="hybridMultilevel"/>
    <w:tmpl w:val="00BA4756"/>
    <w:lvl w:ilvl="0" w:tplc="042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60019" w:tentative="1">
      <w:start w:val="1"/>
      <w:numFmt w:val="lowerLetter"/>
      <w:lvlText w:val="%2."/>
      <w:lvlJc w:val="left"/>
      <w:pPr>
        <w:ind w:left="1440" w:hanging="360"/>
      </w:pPr>
    </w:lvl>
    <w:lvl w:ilvl="2" w:tplc="0426001B" w:tentative="1">
      <w:start w:val="1"/>
      <w:numFmt w:val="lowerRoman"/>
      <w:lvlText w:val="%3."/>
      <w:lvlJc w:val="right"/>
      <w:pPr>
        <w:ind w:left="2160" w:hanging="180"/>
      </w:pPr>
    </w:lvl>
    <w:lvl w:ilvl="3" w:tplc="0426000F" w:tentative="1">
      <w:start w:val="1"/>
      <w:numFmt w:val="decimal"/>
      <w:lvlText w:val="%4."/>
      <w:lvlJc w:val="left"/>
      <w:pPr>
        <w:ind w:left="2880" w:hanging="360"/>
      </w:pPr>
    </w:lvl>
    <w:lvl w:ilvl="4" w:tplc="04260019" w:tentative="1">
      <w:start w:val="1"/>
      <w:numFmt w:val="lowerLetter"/>
      <w:lvlText w:val="%5."/>
      <w:lvlJc w:val="left"/>
      <w:pPr>
        <w:ind w:left="3600" w:hanging="360"/>
      </w:pPr>
    </w:lvl>
    <w:lvl w:ilvl="5" w:tplc="0426001B" w:tentative="1">
      <w:start w:val="1"/>
      <w:numFmt w:val="lowerRoman"/>
      <w:lvlText w:val="%6."/>
      <w:lvlJc w:val="right"/>
      <w:pPr>
        <w:ind w:left="4320" w:hanging="180"/>
      </w:pPr>
    </w:lvl>
    <w:lvl w:ilvl="6" w:tplc="0426000F" w:tentative="1">
      <w:start w:val="1"/>
      <w:numFmt w:val="decimal"/>
      <w:lvlText w:val="%7."/>
      <w:lvlJc w:val="left"/>
      <w:pPr>
        <w:ind w:left="5040" w:hanging="360"/>
      </w:pPr>
    </w:lvl>
    <w:lvl w:ilvl="7" w:tplc="04260019" w:tentative="1">
      <w:start w:val="1"/>
      <w:numFmt w:val="lowerLetter"/>
      <w:lvlText w:val="%8."/>
      <w:lvlJc w:val="left"/>
      <w:pPr>
        <w:ind w:left="5760" w:hanging="360"/>
      </w:pPr>
    </w:lvl>
    <w:lvl w:ilvl="8" w:tplc="042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A023124"/>
    <w:multiLevelType w:val="hybridMultilevel"/>
    <w:tmpl w:val="5DE6CC5C"/>
    <w:lvl w:ilvl="0" w:tplc="042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60019" w:tentative="1">
      <w:start w:val="1"/>
      <w:numFmt w:val="lowerLetter"/>
      <w:lvlText w:val="%2."/>
      <w:lvlJc w:val="left"/>
      <w:pPr>
        <w:ind w:left="1440" w:hanging="360"/>
      </w:pPr>
    </w:lvl>
    <w:lvl w:ilvl="2" w:tplc="0426001B" w:tentative="1">
      <w:start w:val="1"/>
      <w:numFmt w:val="lowerRoman"/>
      <w:lvlText w:val="%3."/>
      <w:lvlJc w:val="right"/>
      <w:pPr>
        <w:ind w:left="2160" w:hanging="180"/>
      </w:pPr>
    </w:lvl>
    <w:lvl w:ilvl="3" w:tplc="0426000F" w:tentative="1">
      <w:start w:val="1"/>
      <w:numFmt w:val="decimal"/>
      <w:lvlText w:val="%4."/>
      <w:lvlJc w:val="left"/>
      <w:pPr>
        <w:ind w:left="2880" w:hanging="360"/>
      </w:pPr>
    </w:lvl>
    <w:lvl w:ilvl="4" w:tplc="04260019" w:tentative="1">
      <w:start w:val="1"/>
      <w:numFmt w:val="lowerLetter"/>
      <w:lvlText w:val="%5."/>
      <w:lvlJc w:val="left"/>
      <w:pPr>
        <w:ind w:left="3600" w:hanging="360"/>
      </w:pPr>
    </w:lvl>
    <w:lvl w:ilvl="5" w:tplc="0426001B" w:tentative="1">
      <w:start w:val="1"/>
      <w:numFmt w:val="lowerRoman"/>
      <w:lvlText w:val="%6."/>
      <w:lvlJc w:val="right"/>
      <w:pPr>
        <w:ind w:left="4320" w:hanging="180"/>
      </w:pPr>
    </w:lvl>
    <w:lvl w:ilvl="6" w:tplc="0426000F" w:tentative="1">
      <w:start w:val="1"/>
      <w:numFmt w:val="decimal"/>
      <w:lvlText w:val="%7."/>
      <w:lvlJc w:val="left"/>
      <w:pPr>
        <w:ind w:left="5040" w:hanging="360"/>
      </w:pPr>
    </w:lvl>
    <w:lvl w:ilvl="7" w:tplc="04260019" w:tentative="1">
      <w:start w:val="1"/>
      <w:numFmt w:val="lowerLetter"/>
      <w:lvlText w:val="%8."/>
      <w:lvlJc w:val="left"/>
      <w:pPr>
        <w:ind w:left="5760" w:hanging="360"/>
      </w:pPr>
    </w:lvl>
    <w:lvl w:ilvl="8" w:tplc="042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FE02459"/>
    <w:multiLevelType w:val="hybridMultilevel"/>
    <w:tmpl w:val="EDB27B40"/>
    <w:lvl w:ilvl="0" w:tplc="042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60019" w:tentative="1">
      <w:start w:val="1"/>
      <w:numFmt w:val="lowerLetter"/>
      <w:lvlText w:val="%2."/>
      <w:lvlJc w:val="left"/>
      <w:pPr>
        <w:ind w:left="1440" w:hanging="360"/>
      </w:pPr>
    </w:lvl>
    <w:lvl w:ilvl="2" w:tplc="0426001B" w:tentative="1">
      <w:start w:val="1"/>
      <w:numFmt w:val="lowerRoman"/>
      <w:lvlText w:val="%3."/>
      <w:lvlJc w:val="right"/>
      <w:pPr>
        <w:ind w:left="2160" w:hanging="180"/>
      </w:pPr>
    </w:lvl>
    <w:lvl w:ilvl="3" w:tplc="0426000F" w:tentative="1">
      <w:start w:val="1"/>
      <w:numFmt w:val="decimal"/>
      <w:lvlText w:val="%4."/>
      <w:lvlJc w:val="left"/>
      <w:pPr>
        <w:ind w:left="2880" w:hanging="360"/>
      </w:pPr>
    </w:lvl>
    <w:lvl w:ilvl="4" w:tplc="04260019" w:tentative="1">
      <w:start w:val="1"/>
      <w:numFmt w:val="lowerLetter"/>
      <w:lvlText w:val="%5."/>
      <w:lvlJc w:val="left"/>
      <w:pPr>
        <w:ind w:left="3600" w:hanging="360"/>
      </w:pPr>
    </w:lvl>
    <w:lvl w:ilvl="5" w:tplc="0426001B" w:tentative="1">
      <w:start w:val="1"/>
      <w:numFmt w:val="lowerRoman"/>
      <w:lvlText w:val="%6."/>
      <w:lvlJc w:val="right"/>
      <w:pPr>
        <w:ind w:left="4320" w:hanging="180"/>
      </w:pPr>
    </w:lvl>
    <w:lvl w:ilvl="6" w:tplc="0426000F" w:tentative="1">
      <w:start w:val="1"/>
      <w:numFmt w:val="decimal"/>
      <w:lvlText w:val="%7."/>
      <w:lvlJc w:val="left"/>
      <w:pPr>
        <w:ind w:left="5040" w:hanging="360"/>
      </w:pPr>
    </w:lvl>
    <w:lvl w:ilvl="7" w:tplc="04260019" w:tentative="1">
      <w:start w:val="1"/>
      <w:numFmt w:val="lowerLetter"/>
      <w:lvlText w:val="%8."/>
      <w:lvlJc w:val="left"/>
      <w:pPr>
        <w:ind w:left="5760" w:hanging="360"/>
      </w:pPr>
    </w:lvl>
    <w:lvl w:ilvl="8" w:tplc="042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B176915"/>
    <w:multiLevelType w:val="hybridMultilevel"/>
    <w:tmpl w:val="34C86BB6"/>
    <w:lvl w:ilvl="0" w:tplc="042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60019" w:tentative="1">
      <w:start w:val="1"/>
      <w:numFmt w:val="lowerLetter"/>
      <w:lvlText w:val="%2."/>
      <w:lvlJc w:val="left"/>
      <w:pPr>
        <w:ind w:left="1440" w:hanging="360"/>
      </w:pPr>
    </w:lvl>
    <w:lvl w:ilvl="2" w:tplc="0426001B" w:tentative="1">
      <w:start w:val="1"/>
      <w:numFmt w:val="lowerRoman"/>
      <w:lvlText w:val="%3."/>
      <w:lvlJc w:val="right"/>
      <w:pPr>
        <w:ind w:left="2160" w:hanging="180"/>
      </w:pPr>
    </w:lvl>
    <w:lvl w:ilvl="3" w:tplc="0426000F" w:tentative="1">
      <w:start w:val="1"/>
      <w:numFmt w:val="decimal"/>
      <w:lvlText w:val="%4."/>
      <w:lvlJc w:val="left"/>
      <w:pPr>
        <w:ind w:left="2880" w:hanging="360"/>
      </w:pPr>
    </w:lvl>
    <w:lvl w:ilvl="4" w:tplc="04260019" w:tentative="1">
      <w:start w:val="1"/>
      <w:numFmt w:val="lowerLetter"/>
      <w:lvlText w:val="%5."/>
      <w:lvlJc w:val="left"/>
      <w:pPr>
        <w:ind w:left="3600" w:hanging="360"/>
      </w:pPr>
    </w:lvl>
    <w:lvl w:ilvl="5" w:tplc="0426001B" w:tentative="1">
      <w:start w:val="1"/>
      <w:numFmt w:val="lowerRoman"/>
      <w:lvlText w:val="%6."/>
      <w:lvlJc w:val="right"/>
      <w:pPr>
        <w:ind w:left="4320" w:hanging="180"/>
      </w:pPr>
    </w:lvl>
    <w:lvl w:ilvl="6" w:tplc="0426000F" w:tentative="1">
      <w:start w:val="1"/>
      <w:numFmt w:val="decimal"/>
      <w:lvlText w:val="%7."/>
      <w:lvlJc w:val="left"/>
      <w:pPr>
        <w:ind w:left="5040" w:hanging="360"/>
      </w:pPr>
    </w:lvl>
    <w:lvl w:ilvl="7" w:tplc="04260019" w:tentative="1">
      <w:start w:val="1"/>
      <w:numFmt w:val="lowerLetter"/>
      <w:lvlText w:val="%8."/>
      <w:lvlJc w:val="left"/>
      <w:pPr>
        <w:ind w:left="5760" w:hanging="360"/>
      </w:pPr>
    </w:lvl>
    <w:lvl w:ilvl="8" w:tplc="042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F640791"/>
    <w:multiLevelType w:val="hybridMultilevel"/>
    <w:tmpl w:val="36E2CE80"/>
    <w:lvl w:ilvl="0" w:tplc="042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60019" w:tentative="1">
      <w:start w:val="1"/>
      <w:numFmt w:val="lowerLetter"/>
      <w:lvlText w:val="%2."/>
      <w:lvlJc w:val="left"/>
      <w:pPr>
        <w:ind w:left="1440" w:hanging="360"/>
      </w:pPr>
    </w:lvl>
    <w:lvl w:ilvl="2" w:tplc="0426001B" w:tentative="1">
      <w:start w:val="1"/>
      <w:numFmt w:val="lowerRoman"/>
      <w:lvlText w:val="%3."/>
      <w:lvlJc w:val="right"/>
      <w:pPr>
        <w:ind w:left="2160" w:hanging="180"/>
      </w:pPr>
    </w:lvl>
    <w:lvl w:ilvl="3" w:tplc="0426000F" w:tentative="1">
      <w:start w:val="1"/>
      <w:numFmt w:val="decimal"/>
      <w:lvlText w:val="%4."/>
      <w:lvlJc w:val="left"/>
      <w:pPr>
        <w:ind w:left="2880" w:hanging="360"/>
      </w:pPr>
    </w:lvl>
    <w:lvl w:ilvl="4" w:tplc="04260019" w:tentative="1">
      <w:start w:val="1"/>
      <w:numFmt w:val="lowerLetter"/>
      <w:lvlText w:val="%5."/>
      <w:lvlJc w:val="left"/>
      <w:pPr>
        <w:ind w:left="3600" w:hanging="360"/>
      </w:pPr>
    </w:lvl>
    <w:lvl w:ilvl="5" w:tplc="0426001B" w:tentative="1">
      <w:start w:val="1"/>
      <w:numFmt w:val="lowerRoman"/>
      <w:lvlText w:val="%6."/>
      <w:lvlJc w:val="right"/>
      <w:pPr>
        <w:ind w:left="4320" w:hanging="180"/>
      </w:pPr>
    </w:lvl>
    <w:lvl w:ilvl="6" w:tplc="0426000F" w:tentative="1">
      <w:start w:val="1"/>
      <w:numFmt w:val="decimal"/>
      <w:lvlText w:val="%7."/>
      <w:lvlJc w:val="left"/>
      <w:pPr>
        <w:ind w:left="5040" w:hanging="360"/>
      </w:pPr>
    </w:lvl>
    <w:lvl w:ilvl="7" w:tplc="04260019" w:tentative="1">
      <w:start w:val="1"/>
      <w:numFmt w:val="lowerLetter"/>
      <w:lvlText w:val="%8."/>
      <w:lvlJc w:val="left"/>
      <w:pPr>
        <w:ind w:left="5760" w:hanging="360"/>
      </w:pPr>
    </w:lvl>
    <w:lvl w:ilvl="8" w:tplc="042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A0461E2"/>
    <w:multiLevelType w:val="multilevel"/>
    <w:tmpl w:val="B54CC7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7"/>
  </w:num>
  <w:num w:numId="3">
    <w:abstractNumId w:val="6"/>
  </w:num>
  <w:num w:numId="4">
    <w:abstractNumId w:val="5"/>
  </w:num>
  <w:num w:numId="5">
    <w:abstractNumId w:val="3"/>
  </w:num>
  <w:num w:numId="6">
    <w:abstractNumId w:val="0"/>
  </w:num>
  <w:num w:numId="7">
    <w:abstractNumId w:val="2"/>
  </w:num>
  <w:num w:numId="8">
    <w:abstractNumId w:val="8"/>
  </w:num>
  <w:num w:numId="9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activeWritingStyle w:appName="MSWord" w:lang="en-US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Biological 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7233B3"/>
    <w:rsid w:val="00000D1B"/>
    <w:rsid w:val="000010C3"/>
    <w:rsid w:val="000018C0"/>
    <w:rsid w:val="0000241C"/>
    <w:rsid w:val="00003026"/>
    <w:rsid w:val="00003D92"/>
    <w:rsid w:val="00004153"/>
    <w:rsid w:val="00004218"/>
    <w:rsid w:val="00004520"/>
    <w:rsid w:val="0000523F"/>
    <w:rsid w:val="0000573E"/>
    <w:rsid w:val="00005EDF"/>
    <w:rsid w:val="000070C2"/>
    <w:rsid w:val="000071A9"/>
    <w:rsid w:val="00007634"/>
    <w:rsid w:val="00007CFB"/>
    <w:rsid w:val="0001254C"/>
    <w:rsid w:val="00013399"/>
    <w:rsid w:val="00013AF7"/>
    <w:rsid w:val="00013E81"/>
    <w:rsid w:val="000142C2"/>
    <w:rsid w:val="0001445D"/>
    <w:rsid w:val="00014664"/>
    <w:rsid w:val="00014B9F"/>
    <w:rsid w:val="00014BB5"/>
    <w:rsid w:val="00014FC1"/>
    <w:rsid w:val="0001538D"/>
    <w:rsid w:val="000155D5"/>
    <w:rsid w:val="00016304"/>
    <w:rsid w:val="000170E8"/>
    <w:rsid w:val="00020272"/>
    <w:rsid w:val="00020FDB"/>
    <w:rsid w:val="00021A6E"/>
    <w:rsid w:val="000230E6"/>
    <w:rsid w:val="000236CE"/>
    <w:rsid w:val="00023B4E"/>
    <w:rsid w:val="000244AD"/>
    <w:rsid w:val="00024CB7"/>
    <w:rsid w:val="00025332"/>
    <w:rsid w:val="00025641"/>
    <w:rsid w:val="0002577F"/>
    <w:rsid w:val="00026A5F"/>
    <w:rsid w:val="00026BA1"/>
    <w:rsid w:val="00026C9D"/>
    <w:rsid w:val="00026F83"/>
    <w:rsid w:val="00027412"/>
    <w:rsid w:val="000306CD"/>
    <w:rsid w:val="000310D6"/>
    <w:rsid w:val="00031C1A"/>
    <w:rsid w:val="00034BCF"/>
    <w:rsid w:val="00037252"/>
    <w:rsid w:val="000379C8"/>
    <w:rsid w:val="000419EB"/>
    <w:rsid w:val="00042F84"/>
    <w:rsid w:val="00043046"/>
    <w:rsid w:val="00043285"/>
    <w:rsid w:val="00043A72"/>
    <w:rsid w:val="00045D86"/>
    <w:rsid w:val="00046780"/>
    <w:rsid w:val="00046B38"/>
    <w:rsid w:val="00047115"/>
    <w:rsid w:val="00047D6B"/>
    <w:rsid w:val="00047DA4"/>
    <w:rsid w:val="00051989"/>
    <w:rsid w:val="000521F1"/>
    <w:rsid w:val="0005225F"/>
    <w:rsid w:val="000525A1"/>
    <w:rsid w:val="00053250"/>
    <w:rsid w:val="00054202"/>
    <w:rsid w:val="000614D0"/>
    <w:rsid w:val="000620C6"/>
    <w:rsid w:val="000628BB"/>
    <w:rsid w:val="00062CF5"/>
    <w:rsid w:val="000630BF"/>
    <w:rsid w:val="000632E9"/>
    <w:rsid w:val="00063B3F"/>
    <w:rsid w:val="000644AE"/>
    <w:rsid w:val="000646ED"/>
    <w:rsid w:val="00064867"/>
    <w:rsid w:val="00064A52"/>
    <w:rsid w:val="000652FF"/>
    <w:rsid w:val="00065591"/>
    <w:rsid w:val="000657CC"/>
    <w:rsid w:val="00065D45"/>
    <w:rsid w:val="00066F9A"/>
    <w:rsid w:val="000675FE"/>
    <w:rsid w:val="00067C6E"/>
    <w:rsid w:val="0007085B"/>
    <w:rsid w:val="0007097B"/>
    <w:rsid w:val="00071263"/>
    <w:rsid w:val="00071C6C"/>
    <w:rsid w:val="00071E01"/>
    <w:rsid w:val="00071F09"/>
    <w:rsid w:val="00072182"/>
    <w:rsid w:val="00072523"/>
    <w:rsid w:val="00073800"/>
    <w:rsid w:val="00074DA4"/>
    <w:rsid w:val="00074FCB"/>
    <w:rsid w:val="00074FE6"/>
    <w:rsid w:val="00075C4D"/>
    <w:rsid w:val="00076255"/>
    <w:rsid w:val="00077CA1"/>
    <w:rsid w:val="000802B6"/>
    <w:rsid w:val="00080431"/>
    <w:rsid w:val="000805C1"/>
    <w:rsid w:val="00080600"/>
    <w:rsid w:val="00080CDC"/>
    <w:rsid w:val="00081239"/>
    <w:rsid w:val="00081B52"/>
    <w:rsid w:val="00081D38"/>
    <w:rsid w:val="00082861"/>
    <w:rsid w:val="00082C95"/>
    <w:rsid w:val="00083912"/>
    <w:rsid w:val="00084368"/>
    <w:rsid w:val="00085D5B"/>
    <w:rsid w:val="00086525"/>
    <w:rsid w:val="0008676E"/>
    <w:rsid w:val="00086A65"/>
    <w:rsid w:val="000872C6"/>
    <w:rsid w:val="000875A8"/>
    <w:rsid w:val="0008760F"/>
    <w:rsid w:val="000878BF"/>
    <w:rsid w:val="00087E8C"/>
    <w:rsid w:val="00090527"/>
    <w:rsid w:val="00090D49"/>
    <w:rsid w:val="00091316"/>
    <w:rsid w:val="00091911"/>
    <w:rsid w:val="00091D3B"/>
    <w:rsid w:val="00091D89"/>
    <w:rsid w:val="00092398"/>
    <w:rsid w:val="00092FA6"/>
    <w:rsid w:val="000935FA"/>
    <w:rsid w:val="00093A5D"/>
    <w:rsid w:val="00093F46"/>
    <w:rsid w:val="00094228"/>
    <w:rsid w:val="000958A1"/>
    <w:rsid w:val="00095F1F"/>
    <w:rsid w:val="00095F74"/>
    <w:rsid w:val="0009724D"/>
    <w:rsid w:val="000974EB"/>
    <w:rsid w:val="000A14B7"/>
    <w:rsid w:val="000A17E7"/>
    <w:rsid w:val="000A1D74"/>
    <w:rsid w:val="000A1DDC"/>
    <w:rsid w:val="000A235B"/>
    <w:rsid w:val="000A38D6"/>
    <w:rsid w:val="000A38E3"/>
    <w:rsid w:val="000A3954"/>
    <w:rsid w:val="000A4A8B"/>
    <w:rsid w:val="000A53C2"/>
    <w:rsid w:val="000A60F9"/>
    <w:rsid w:val="000A71E7"/>
    <w:rsid w:val="000B079E"/>
    <w:rsid w:val="000B1627"/>
    <w:rsid w:val="000B1713"/>
    <w:rsid w:val="000B1852"/>
    <w:rsid w:val="000B1A62"/>
    <w:rsid w:val="000B1E1F"/>
    <w:rsid w:val="000B3651"/>
    <w:rsid w:val="000B38E1"/>
    <w:rsid w:val="000B4586"/>
    <w:rsid w:val="000B4834"/>
    <w:rsid w:val="000B4AF7"/>
    <w:rsid w:val="000B5697"/>
    <w:rsid w:val="000B5F5F"/>
    <w:rsid w:val="000B6948"/>
    <w:rsid w:val="000B73FC"/>
    <w:rsid w:val="000B7506"/>
    <w:rsid w:val="000B7B1B"/>
    <w:rsid w:val="000B7FD4"/>
    <w:rsid w:val="000C0DE2"/>
    <w:rsid w:val="000C1ADD"/>
    <w:rsid w:val="000C3207"/>
    <w:rsid w:val="000C4E8F"/>
    <w:rsid w:val="000C4ED8"/>
    <w:rsid w:val="000C58E2"/>
    <w:rsid w:val="000C67BE"/>
    <w:rsid w:val="000C6841"/>
    <w:rsid w:val="000C6DD6"/>
    <w:rsid w:val="000C714C"/>
    <w:rsid w:val="000C755B"/>
    <w:rsid w:val="000D0EF7"/>
    <w:rsid w:val="000D2916"/>
    <w:rsid w:val="000D2EFC"/>
    <w:rsid w:val="000D318F"/>
    <w:rsid w:val="000D31A5"/>
    <w:rsid w:val="000D3441"/>
    <w:rsid w:val="000D3B1B"/>
    <w:rsid w:val="000D40E1"/>
    <w:rsid w:val="000D4AA5"/>
    <w:rsid w:val="000D4AEE"/>
    <w:rsid w:val="000D524D"/>
    <w:rsid w:val="000D5C4C"/>
    <w:rsid w:val="000E031E"/>
    <w:rsid w:val="000E1551"/>
    <w:rsid w:val="000E1C53"/>
    <w:rsid w:val="000E428B"/>
    <w:rsid w:val="000E5CC2"/>
    <w:rsid w:val="000E6596"/>
    <w:rsid w:val="000E666F"/>
    <w:rsid w:val="000F0D40"/>
    <w:rsid w:val="000F18C1"/>
    <w:rsid w:val="000F19AE"/>
    <w:rsid w:val="000F1BA1"/>
    <w:rsid w:val="000F2905"/>
    <w:rsid w:val="000F37A3"/>
    <w:rsid w:val="000F3A99"/>
    <w:rsid w:val="000F3BD5"/>
    <w:rsid w:val="000F51CA"/>
    <w:rsid w:val="000F520B"/>
    <w:rsid w:val="000F54EF"/>
    <w:rsid w:val="000F5668"/>
    <w:rsid w:val="000F56D4"/>
    <w:rsid w:val="000F57BD"/>
    <w:rsid w:val="000F5968"/>
    <w:rsid w:val="000F6397"/>
    <w:rsid w:val="000F69A0"/>
    <w:rsid w:val="000F6D59"/>
    <w:rsid w:val="000F735D"/>
    <w:rsid w:val="000F7491"/>
    <w:rsid w:val="000F7B78"/>
    <w:rsid w:val="00100305"/>
    <w:rsid w:val="001009DE"/>
    <w:rsid w:val="001017C4"/>
    <w:rsid w:val="00101E41"/>
    <w:rsid w:val="001049ED"/>
    <w:rsid w:val="00105446"/>
    <w:rsid w:val="00106383"/>
    <w:rsid w:val="001076E9"/>
    <w:rsid w:val="001100BA"/>
    <w:rsid w:val="001105D0"/>
    <w:rsid w:val="00112558"/>
    <w:rsid w:val="00112881"/>
    <w:rsid w:val="0011296B"/>
    <w:rsid w:val="00113532"/>
    <w:rsid w:val="00113C64"/>
    <w:rsid w:val="00114093"/>
    <w:rsid w:val="00115DFF"/>
    <w:rsid w:val="00116667"/>
    <w:rsid w:val="00116E0B"/>
    <w:rsid w:val="00120C2F"/>
    <w:rsid w:val="00120CAD"/>
    <w:rsid w:val="00121530"/>
    <w:rsid w:val="00121F87"/>
    <w:rsid w:val="0012274D"/>
    <w:rsid w:val="001229D9"/>
    <w:rsid w:val="001232D9"/>
    <w:rsid w:val="001238EB"/>
    <w:rsid w:val="00123912"/>
    <w:rsid w:val="001242BD"/>
    <w:rsid w:val="00124A0B"/>
    <w:rsid w:val="00125EB2"/>
    <w:rsid w:val="00125EFA"/>
    <w:rsid w:val="00126306"/>
    <w:rsid w:val="00126373"/>
    <w:rsid w:val="00127AF9"/>
    <w:rsid w:val="00130894"/>
    <w:rsid w:val="00131C50"/>
    <w:rsid w:val="00131CF9"/>
    <w:rsid w:val="00133495"/>
    <w:rsid w:val="00133969"/>
    <w:rsid w:val="0013445F"/>
    <w:rsid w:val="00134DDF"/>
    <w:rsid w:val="001352CF"/>
    <w:rsid w:val="00135DEB"/>
    <w:rsid w:val="001362FF"/>
    <w:rsid w:val="001368A8"/>
    <w:rsid w:val="00136B6C"/>
    <w:rsid w:val="00140771"/>
    <w:rsid w:val="00141663"/>
    <w:rsid w:val="001419E8"/>
    <w:rsid w:val="00141F06"/>
    <w:rsid w:val="00143DE9"/>
    <w:rsid w:val="00144439"/>
    <w:rsid w:val="00144769"/>
    <w:rsid w:val="001460B4"/>
    <w:rsid w:val="00146497"/>
    <w:rsid w:val="00146A26"/>
    <w:rsid w:val="001472B1"/>
    <w:rsid w:val="00147838"/>
    <w:rsid w:val="00147AAF"/>
    <w:rsid w:val="001501BB"/>
    <w:rsid w:val="00150365"/>
    <w:rsid w:val="00150928"/>
    <w:rsid w:val="00152F27"/>
    <w:rsid w:val="0015355F"/>
    <w:rsid w:val="001548A7"/>
    <w:rsid w:val="00154BC8"/>
    <w:rsid w:val="00154E39"/>
    <w:rsid w:val="001558B9"/>
    <w:rsid w:val="00155DEE"/>
    <w:rsid w:val="00156127"/>
    <w:rsid w:val="001570ED"/>
    <w:rsid w:val="00157B78"/>
    <w:rsid w:val="00157DF4"/>
    <w:rsid w:val="00160A81"/>
    <w:rsid w:val="001620F2"/>
    <w:rsid w:val="001625F1"/>
    <w:rsid w:val="001627A3"/>
    <w:rsid w:val="00163C3D"/>
    <w:rsid w:val="00163F77"/>
    <w:rsid w:val="00164149"/>
    <w:rsid w:val="00164B84"/>
    <w:rsid w:val="001652FA"/>
    <w:rsid w:val="001655C2"/>
    <w:rsid w:val="00165BEA"/>
    <w:rsid w:val="00165CDB"/>
    <w:rsid w:val="00166E25"/>
    <w:rsid w:val="00167613"/>
    <w:rsid w:val="00167CAC"/>
    <w:rsid w:val="0017118C"/>
    <w:rsid w:val="0017162E"/>
    <w:rsid w:val="001718E2"/>
    <w:rsid w:val="00171E4B"/>
    <w:rsid w:val="0017275F"/>
    <w:rsid w:val="00172C71"/>
    <w:rsid w:val="00173341"/>
    <w:rsid w:val="00173501"/>
    <w:rsid w:val="00173FB8"/>
    <w:rsid w:val="0017455F"/>
    <w:rsid w:val="00174A8D"/>
    <w:rsid w:val="0017513E"/>
    <w:rsid w:val="0017589A"/>
    <w:rsid w:val="00175E2A"/>
    <w:rsid w:val="00176D74"/>
    <w:rsid w:val="0017744B"/>
    <w:rsid w:val="00180792"/>
    <w:rsid w:val="00181060"/>
    <w:rsid w:val="0018129C"/>
    <w:rsid w:val="00182456"/>
    <w:rsid w:val="00184146"/>
    <w:rsid w:val="00184345"/>
    <w:rsid w:val="00184354"/>
    <w:rsid w:val="00185491"/>
    <w:rsid w:val="00186A14"/>
    <w:rsid w:val="00187E33"/>
    <w:rsid w:val="001915B1"/>
    <w:rsid w:val="001926DC"/>
    <w:rsid w:val="001928E5"/>
    <w:rsid w:val="00192F4A"/>
    <w:rsid w:val="00194868"/>
    <w:rsid w:val="001950B9"/>
    <w:rsid w:val="00195984"/>
    <w:rsid w:val="00195C7D"/>
    <w:rsid w:val="00196CED"/>
    <w:rsid w:val="001A0130"/>
    <w:rsid w:val="001A01B2"/>
    <w:rsid w:val="001A0365"/>
    <w:rsid w:val="001A046C"/>
    <w:rsid w:val="001A0E69"/>
    <w:rsid w:val="001A3C60"/>
    <w:rsid w:val="001A4095"/>
    <w:rsid w:val="001A4756"/>
    <w:rsid w:val="001A4882"/>
    <w:rsid w:val="001A4A37"/>
    <w:rsid w:val="001A4F0E"/>
    <w:rsid w:val="001A5BA5"/>
    <w:rsid w:val="001A5ED4"/>
    <w:rsid w:val="001A79C8"/>
    <w:rsid w:val="001A7A82"/>
    <w:rsid w:val="001A7BBA"/>
    <w:rsid w:val="001A7EB9"/>
    <w:rsid w:val="001B04D9"/>
    <w:rsid w:val="001B0A7F"/>
    <w:rsid w:val="001B0E0A"/>
    <w:rsid w:val="001B0F51"/>
    <w:rsid w:val="001B1537"/>
    <w:rsid w:val="001B29F9"/>
    <w:rsid w:val="001B2F43"/>
    <w:rsid w:val="001B3B19"/>
    <w:rsid w:val="001B3BAD"/>
    <w:rsid w:val="001B3F92"/>
    <w:rsid w:val="001B40C9"/>
    <w:rsid w:val="001B468D"/>
    <w:rsid w:val="001B48C8"/>
    <w:rsid w:val="001B4921"/>
    <w:rsid w:val="001B4F58"/>
    <w:rsid w:val="001B5B4F"/>
    <w:rsid w:val="001B5F0A"/>
    <w:rsid w:val="001B6616"/>
    <w:rsid w:val="001B7168"/>
    <w:rsid w:val="001C01A5"/>
    <w:rsid w:val="001C071D"/>
    <w:rsid w:val="001C0946"/>
    <w:rsid w:val="001C15E4"/>
    <w:rsid w:val="001C1FD8"/>
    <w:rsid w:val="001C275C"/>
    <w:rsid w:val="001C2993"/>
    <w:rsid w:val="001C3550"/>
    <w:rsid w:val="001C3C44"/>
    <w:rsid w:val="001C4200"/>
    <w:rsid w:val="001C45C8"/>
    <w:rsid w:val="001C4DBD"/>
    <w:rsid w:val="001C575E"/>
    <w:rsid w:val="001C7964"/>
    <w:rsid w:val="001D02EC"/>
    <w:rsid w:val="001D17F2"/>
    <w:rsid w:val="001D2481"/>
    <w:rsid w:val="001D3136"/>
    <w:rsid w:val="001D33AB"/>
    <w:rsid w:val="001D3D13"/>
    <w:rsid w:val="001D4B30"/>
    <w:rsid w:val="001D58A3"/>
    <w:rsid w:val="001D5E2E"/>
    <w:rsid w:val="001D6B6F"/>
    <w:rsid w:val="001D701E"/>
    <w:rsid w:val="001D7BB3"/>
    <w:rsid w:val="001E171A"/>
    <w:rsid w:val="001E18D2"/>
    <w:rsid w:val="001E1BA1"/>
    <w:rsid w:val="001E21A5"/>
    <w:rsid w:val="001E2CAE"/>
    <w:rsid w:val="001E36D5"/>
    <w:rsid w:val="001E3994"/>
    <w:rsid w:val="001E3B90"/>
    <w:rsid w:val="001E3D43"/>
    <w:rsid w:val="001E4351"/>
    <w:rsid w:val="001E57E0"/>
    <w:rsid w:val="001E6009"/>
    <w:rsid w:val="001E64FD"/>
    <w:rsid w:val="001E6741"/>
    <w:rsid w:val="001E67AD"/>
    <w:rsid w:val="001E67D6"/>
    <w:rsid w:val="001E6A41"/>
    <w:rsid w:val="001E792C"/>
    <w:rsid w:val="001E79B5"/>
    <w:rsid w:val="001F0A89"/>
    <w:rsid w:val="001F300D"/>
    <w:rsid w:val="001F5661"/>
    <w:rsid w:val="001F71FB"/>
    <w:rsid w:val="001F74FF"/>
    <w:rsid w:val="001F78A4"/>
    <w:rsid w:val="001F7E13"/>
    <w:rsid w:val="00201550"/>
    <w:rsid w:val="0020170D"/>
    <w:rsid w:val="00202548"/>
    <w:rsid w:val="002029BD"/>
    <w:rsid w:val="00203315"/>
    <w:rsid w:val="00204769"/>
    <w:rsid w:val="002047F3"/>
    <w:rsid w:val="002052AB"/>
    <w:rsid w:val="002058F1"/>
    <w:rsid w:val="00205FEC"/>
    <w:rsid w:val="0020647C"/>
    <w:rsid w:val="002066D0"/>
    <w:rsid w:val="00207142"/>
    <w:rsid w:val="0021030A"/>
    <w:rsid w:val="0021042C"/>
    <w:rsid w:val="00210B5F"/>
    <w:rsid w:val="00213258"/>
    <w:rsid w:val="002143E4"/>
    <w:rsid w:val="00214753"/>
    <w:rsid w:val="00214B5F"/>
    <w:rsid w:val="0021550C"/>
    <w:rsid w:val="00216806"/>
    <w:rsid w:val="002202A8"/>
    <w:rsid w:val="00220B65"/>
    <w:rsid w:val="0022196E"/>
    <w:rsid w:val="0022418E"/>
    <w:rsid w:val="00225AFB"/>
    <w:rsid w:val="002267FD"/>
    <w:rsid w:val="00227392"/>
    <w:rsid w:val="0022772B"/>
    <w:rsid w:val="00230C1C"/>
    <w:rsid w:val="0023193D"/>
    <w:rsid w:val="0023281F"/>
    <w:rsid w:val="00233294"/>
    <w:rsid w:val="0023338C"/>
    <w:rsid w:val="002333A3"/>
    <w:rsid w:val="00233FB6"/>
    <w:rsid w:val="002342E6"/>
    <w:rsid w:val="00234B06"/>
    <w:rsid w:val="00234F50"/>
    <w:rsid w:val="00235254"/>
    <w:rsid w:val="002358F9"/>
    <w:rsid w:val="00235996"/>
    <w:rsid w:val="002362EE"/>
    <w:rsid w:val="00236426"/>
    <w:rsid w:val="0023665C"/>
    <w:rsid w:val="002377DA"/>
    <w:rsid w:val="00237A4A"/>
    <w:rsid w:val="00237B6B"/>
    <w:rsid w:val="00241215"/>
    <w:rsid w:val="002422AA"/>
    <w:rsid w:val="00242D49"/>
    <w:rsid w:val="0024333C"/>
    <w:rsid w:val="0024366E"/>
    <w:rsid w:val="0024491A"/>
    <w:rsid w:val="0024494A"/>
    <w:rsid w:val="00245613"/>
    <w:rsid w:val="0024577F"/>
    <w:rsid w:val="002457D8"/>
    <w:rsid w:val="00245BF1"/>
    <w:rsid w:val="0024665D"/>
    <w:rsid w:val="00246801"/>
    <w:rsid w:val="002471C0"/>
    <w:rsid w:val="00250EA6"/>
    <w:rsid w:val="00250EB3"/>
    <w:rsid w:val="002518A5"/>
    <w:rsid w:val="00252066"/>
    <w:rsid w:val="00252167"/>
    <w:rsid w:val="00252689"/>
    <w:rsid w:val="002529E5"/>
    <w:rsid w:val="002536AB"/>
    <w:rsid w:val="00253924"/>
    <w:rsid w:val="00253E04"/>
    <w:rsid w:val="00256375"/>
    <w:rsid w:val="00256653"/>
    <w:rsid w:val="00257087"/>
    <w:rsid w:val="00260EAC"/>
    <w:rsid w:val="00261244"/>
    <w:rsid w:val="00261B1A"/>
    <w:rsid w:val="002622D7"/>
    <w:rsid w:val="002642FD"/>
    <w:rsid w:val="00265722"/>
    <w:rsid w:val="00267568"/>
    <w:rsid w:val="00267879"/>
    <w:rsid w:val="00270084"/>
    <w:rsid w:val="00270B61"/>
    <w:rsid w:val="00272F0E"/>
    <w:rsid w:val="002733AA"/>
    <w:rsid w:val="00274E49"/>
    <w:rsid w:val="00280B49"/>
    <w:rsid w:val="0028216E"/>
    <w:rsid w:val="00282AAB"/>
    <w:rsid w:val="00283105"/>
    <w:rsid w:val="002837E1"/>
    <w:rsid w:val="002840F9"/>
    <w:rsid w:val="002844E3"/>
    <w:rsid w:val="002845E4"/>
    <w:rsid w:val="00284EA8"/>
    <w:rsid w:val="00285807"/>
    <w:rsid w:val="0028583E"/>
    <w:rsid w:val="00285F81"/>
    <w:rsid w:val="002867A0"/>
    <w:rsid w:val="00286F78"/>
    <w:rsid w:val="00287D8E"/>
    <w:rsid w:val="00290691"/>
    <w:rsid w:val="00290D0D"/>
    <w:rsid w:val="002915B0"/>
    <w:rsid w:val="00294483"/>
    <w:rsid w:val="00294689"/>
    <w:rsid w:val="00294BB2"/>
    <w:rsid w:val="00294F6C"/>
    <w:rsid w:val="0029550F"/>
    <w:rsid w:val="0029670B"/>
    <w:rsid w:val="00296A55"/>
    <w:rsid w:val="00297165"/>
    <w:rsid w:val="002977B3"/>
    <w:rsid w:val="00297970"/>
    <w:rsid w:val="002A07B0"/>
    <w:rsid w:val="002A1816"/>
    <w:rsid w:val="002A20F6"/>
    <w:rsid w:val="002A2F20"/>
    <w:rsid w:val="002A39D6"/>
    <w:rsid w:val="002A3E9D"/>
    <w:rsid w:val="002A4F17"/>
    <w:rsid w:val="002A6C1B"/>
    <w:rsid w:val="002A6D01"/>
    <w:rsid w:val="002A7056"/>
    <w:rsid w:val="002A7661"/>
    <w:rsid w:val="002B05F6"/>
    <w:rsid w:val="002B0DE3"/>
    <w:rsid w:val="002B2154"/>
    <w:rsid w:val="002B2437"/>
    <w:rsid w:val="002B2FFE"/>
    <w:rsid w:val="002B3A28"/>
    <w:rsid w:val="002B48DE"/>
    <w:rsid w:val="002B4CD9"/>
    <w:rsid w:val="002B4D6B"/>
    <w:rsid w:val="002B5082"/>
    <w:rsid w:val="002B515D"/>
    <w:rsid w:val="002B58F1"/>
    <w:rsid w:val="002B64BF"/>
    <w:rsid w:val="002B70EF"/>
    <w:rsid w:val="002B7C97"/>
    <w:rsid w:val="002C059E"/>
    <w:rsid w:val="002C1EA0"/>
    <w:rsid w:val="002C2491"/>
    <w:rsid w:val="002C35AB"/>
    <w:rsid w:val="002C38BF"/>
    <w:rsid w:val="002C3F2A"/>
    <w:rsid w:val="002C45BE"/>
    <w:rsid w:val="002C4E7D"/>
    <w:rsid w:val="002C5630"/>
    <w:rsid w:val="002C6B62"/>
    <w:rsid w:val="002C6F32"/>
    <w:rsid w:val="002C6F6E"/>
    <w:rsid w:val="002C7C34"/>
    <w:rsid w:val="002D2073"/>
    <w:rsid w:val="002D2085"/>
    <w:rsid w:val="002D22CC"/>
    <w:rsid w:val="002D2F74"/>
    <w:rsid w:val="002D2FED"/>
    <w:rsid w:val="002D30DB"/>
    <w:rsid w:val="002D36B3"/>
    <w:rsid w:val="002D434B"/>
    <w:rsid w:val="002D4A2B"/>
    <w:rsid w:val="002D69CD"/>
    <w:rsid w:val="002D70B7"/>
    <w:rsid w:val="002D729C"/>
    <w:rsid w:val="002D7686"/>
    <w:rsid w:val="002D7D5D"/>
    <w:rsid w:val="002D7E18"/>
    <w:rsid w:val="002E05FB"/>
    <w:rsid w:val="002E0DEA"/>
    <w:rsid w:val="002E1617"/>
    <w:rsid w:val="002E19E8"/>
    <w:rsid w:val="002E1F87"/>
    <w:rsid w:val="002E21CD"/>
    <w:rsid w:val="002E2294"/>
    <w:rsid w:val="002E3942"/>
    <w:rsid w:val="002E4D76"/>
    <w:rsid w:val="002E6188"/>
    <w:rsid w:val="002E6A4F"/>
    <w:rsid w:val="002E768D"/>
    <w:rsid w:val="002F0087"/>
    <w:rsid w:val="002F1215"/>
    <w:rsid w:val="002F2ADB"/>
    <w:rsid w:val="002F305E"/>
    <w:rsid w:val="002F3643"/>
    <w:rsid w:val="002F4B3F"/>
    <w:rsid w:val="002F52AA"/>
    <w:rsid w:val="002F5600"/>
    <w:rsid w:val="002F5C52"/>
    <w:rsid w:val="002F616E"/>
    <w:rsid w:val="002F6409"/>
    <w:rsid w:val="002F7147"/>
    <w:rsid w:val="00300CB7"/>
    <w:rsid w:val="00300F6E"/>
    <w:rsid w:val="00301601"/>
    <w:rsid w:val="00301CD4"/>
    <w:rsid w:val="00302759"/>
    <w:rsid w:val="003052B2"/>
    <w:rsid w:val="00305476"/>
    <w:rsid w:val="0030566C"/>
    <w:rsid w:val="00306E0F"/>
    <w:rsid w:val="003078FF"/>
    <w:rsid w:val="00307C74"/>
    <w:rsid w:val="00307EEE"/>
    <w:rsid w:val="003119EA"/>
    <w:rsid w:val="00311B2E"/>
    <w:rsid w:val="00312535"/>
    <w:rsid w:val="003127EE"/>
    <w:rsid w:val="00312ABB"/>
    <w:rsid w:val="00313F14"/>
    <w:rsid w:val="00314151"/>
    <w:rsid w:val="00314A49"/>
    <w:rsid w:val="00316A95"/>
    <w:rsid w:val="00317877"/>
    <w:rsid w:val="003207B3"/>
    <w:rsid w:val="00320B4D"/>
    <w:rsid w:val="00320C34"/>
    <w:rsid w:val="003214B0"/>
    <w:rsid w:val="00322D78"/>
    <w:rsid w:val="0032362B"/>
    <w:rsid w:val="00323DFE"/>
    <w:rsid w:val="00323E57"/>
    <w:rsid w:val="00324401"/>
    <w:rsid w:val="00324E25"/>
    <w:rsid w:val="00326F49"/>
    <w:rsid w:val="00331FC4"/>
    <w:rsid w:val="00332628"/>
    <w:rsid w:val="00333763"/>
    <w:rsid w:val="00333B84"/>
    <w:rsid w:val="00333FA0"/>
    <w:rsid w:val="00333FEF"/>
    <w:rsid w:val="003349C9"/>
    <w:rsid w:val="00334A2D"/>
    <w:rsid w:val="00336E79"/>
    <w:rsid w:val="0033758D"/>
    <w:rsid w:val="003404E9"/>
    <w:rsid w:val="0034099E"/>
    <w:rsid w:val="00340FA8"/>
    <w:rsid w:val="00341186"/>
    <w:rsid w:val="00342639"/>
    <w:rsid w:val="003426E1"/>
    <w:rsid w:val="00343084"/>
    <w:rsid w:val="003437CA"/>
    <w:rsid w:val="00343B0A"/>
    <w:rsid w:val="00344803"/>
    <w:rsid w:val="00344ABF"/>
    <w:rsid w:val="00345824"/>
    <w:rsid w:val="00345A13"/>
    <w:rsid w:val="00346CC4"/>
    <w:rsid w:val="0034701E"/>
    <w:rsid w:val="003477C3"/>
    <w:rsid w:val="00350F25"/>
    <w:rsid w:val="00350F7A"/>
    <w:rsid w:val="00351325"/>
    <w:rsid w:val="003516FE"/>
    <w:rsid w:val="00351C1D"/>
    <w:rsid w:val="00352366"/>
    <w:rsid w:val="00353497"/>
    <w:rsid w:val="00354A90"/>
    <w:rsid w:val="00360B69"/>
    <w:rsid w:val="0036105D"/>
    <w:rsid w:val="00362800"/>
    <w:rsid w:val="0036357C"/>
    <w:rsid w:val="00363FA2"/>
    <w:rsid w:val="00364012"/>
    <w:rsid w:val="003644D7"/>
    <w:rsid w:val="003648DD"/>
    <w:rsid w:val="00364DF6"/>
    <w:rsid w:val="0036557C"/>
    <w:rsid w:val="00365ABF"/>
    <w:rsid w:val="00366C49"/>
    <w:rsid w:val="00367833"/>
    <w:rsid w:val="0037026F"/>
    <w:rsid w:val="0037214B"/>
    <w:rsid w:val="00373403"/>
    <w:rsid w:val="0037493E"/>
    <w:rsid w:val="00374A79"/>
    <w:rsid w:val="003750CA"/>
    <w:rsid w:val="00375204"/>
    <w:rsid w:val="003753E8"/>
    <w:rsid w:val="00375C4E"/>
    <w:rsid w:val="00375E51"/>
    <w:rsid w:val="003761A7"/>
    <w:rsid w:val="003763EC"/>
    <w:rsid w:val="00376A36"/>
    <w:rsid w:val="0037727F"/>
    <w:rsid w:val="00377793"/>
    <w:rsid w:val="00377EC9"/>
    <w:rsid w:val="00380C2E"/>
    <w:rsid w:val="00380CBF"/>
    <w:rsid w:val="00380D7F"/>
    <w:rsid w:val="00380F22"/>
    <w:rsid w:val="00380FF0"/>
    <w:rsid w:val="003814F4"/>
    <w:rsid w:val="00382182"/>
    <w:rsid w:val="00382371"/>
    <w:rsid w:val="003824EA"/>
    <w:rsid w:val="003841C5"/>
    <w:rsid w:val="0038612B"/>
    <w:rsid w:val="00386792"/>
    <w:rsid w:val="00390815"/>
    <w:rsid w:val="00390B8D"/>
    <w:rsid w:val="00391516"/>
    <w:rsid w:val="0039161F"/>
    <w:rsid w:val="00391996"/>
    <w:rsid w:val="00391B16"/>
    <w:rsid w:val="00393E56"/>
    <w:rsid w:val="00394732"/>
    <w:rsid w:val="00394AEF"/>
    <w:rsid w:val="0039534B"/>
    <w:rsid w:val="00395AB6"/>
    <w:rsid w:val="00396437"/>
    <w:rsid w:val="00396621"/>
    <w:rsid w:val="0039719F"/>
    <w:rsid w:val="0039720C"/>
    <w:rsid w:val="0039784C"/>
    <w:rsid w:val="00397A51"/>
    <w:rsid w:val="003A039B"/>
    <w:rsid w:val="003A0503"/>
    <w:rsid w:val="003A0935"/>
    <w:rsid w:val="003A180A"/>
    <w:rsid w:val="003A1DFB"/>
    <w:rsid w:val="003A2389"/>
    <w:rsid w:val="003A449F"/>
    <w:rsid w:val="003A5B54"/>
    <w:rsid w:val="003A6239"/>
    <w:rsid w:val="003A74C7"/>
    <w:rsid w:val="003A7D2A"/>
    <w:rsid w:val="003A7DE9"/>
    <w:rsid w:val="003A7F69"/>
    <w:rsid w:val="003B0CE4"/>
    <w:rsid w:val="003B2199"/>
    <w:rsid w:val="003B33AA"/>
    <w:rsid w:val="003B49F0"/>
    <w:rsid w:val="003B4C18"/>
    <w:rsid w:val="003B5C59"/>
    <w:rsid w:val="003B62A2"/>
    <w:rsid w:val="003B6DD8"/>
    <w:rsid w:val="003B76BE"/>
    <w:rsid w:val="003C0401"/>
    <w:rsid w:val="003C137A"/>
    <w:rsid w:val="003C1662"/>
    <w:rsid w:val="003C1DDE"/>
    <w:rsid w:val="003C2294"/>
    <w:rsid w:val="003C22BE"/>
    <w:rsid w:val="003C318C"/>
    <w:rsid w:val="003C32FA"/>
    <w:rsid w:val="003C35BD"/>
    <w:rsid w:val="003C41C2"/>
    <w:rsid w:val="003C454C"/>
    <w:rsid w:val="003C4E9E"/>
    <w:rsid w:val="003C5167"/>
    <w:rsid w:val="003C56F9"/>
    <w:rsid w:val="003C5CF0"/>
    <w:rsid w:val="003C67A4"/>
    <w:rsid w:val="003C67AC"/>
    <w:rsid w:val="003C7936"/>
    <w:rsid w:val="003C7D4E"/>
    <w:rsid w:val="003D030E"/>
    <w:rsid w:val="003D1928"/>
    <w:rsid w:val="003D276E"/>
    <w:rsid w:val="003D2896"/>
    <w:rsid w:val="003D3112"/>
    <w:rsid w:val="003D3126"/>
    <w:rsid w:val="003D36A5"/>
    <w:rsid w:val="003D3B39"/>
    <w:rsid w:val="003D48D2"/>
    <w:rsid w:val="003D4CFF"/>
    <w:rsid w:val="003D60CD"/>
    <w:rsid w:val="003D620D"/>
    <w:rsid w:val="003D7649"/>
    <w:rsid w:val="003D7695"/>
    <w:rsid w:val="003D7C05"/>
    <w:rsid w:val="003D7D87"/>
    <w:rsid w:val="003E0335"/>
    <w:rsid w:val="003E1850"/>
    <w:rsid w:val="003E1C9C"/>
    <w:rsid w:val="003E28E8"/>
    <w:rsid w:val="003E308F"/>
    <w:rsid w:val="003E36D0"/>
    <w:rsid w:val="003E3D7C"/>
    <w:rsid w:val="003E4EEB"/>
    <w:rsid w:val="003E5489"/>
    <w:rsid w:val="003E589A"/>
    <w:rsid w:val="003E5A33"/>
    <w:rsid w:val="003E5C5A"/>
    <w:rsid w:val="003E61A1"/>
    <w:rsid w:val="003E64B7"/>
    <w:rsid w:val="003E6A00"/>
    <w:rsid w:val="003E6CE4"/>
    <w:rsid w:val="003E6E46"/>
    <w:rsid w:val="003E6F4D"/>
    <w:rsid w:val="003E7575"/>
    <w:rsid w:val="003F11BE"/>
    <w:rsid w:val="003F15E3"/>
    <w:rsid w:val="003F1766"/>
    <w:rsid w:val="003F1A80"/>
    <w:rsid w:val="003F1E94"/>
    <w:rsid w:val="003F2140"/>
    <w:rsid w:val="003F2310"/>
    <w:rsid w:val="003F302A"/>
    <w:rsid w:val="003F37B1"/>
    <w:rsid w:val="003F3E90"/>
    <w:rsid w:val="003F462F"/>
    <w:rsid w:val="003F5C1F"/>
    <w:rsid w:val="003F5CB2"/>
    <w:rsid w:val="003F61ED"/>
    <w:rsid w:val="003F6945"/>
    <w:rsid w:val="003F6BFA"/>
    <w:rsid w:val="003F7807"/>
    <w:rsid w:val="00400118"/>
    <w:rsid w:val="0040288F"/>
    <w:rsid w:val="0040289B"/>
    <w:rsid w:val="00402EDE"/>
    <w:rsid w:val="0040315E"/>
    <w:rsid w:val="0040377A"/>
    <w:rsid w:val="00403C5B"/>
    <w:rsid w:val="00406310"/>
    <w:rsid w:val="00406833"/>
    <w:rsid w:val="00406E65"/>
    <w:rsid w:val="004074F5"/>
    <w:rsid w:val="004102C4"/>
    <w:rsid w:val="0041081E"/>
    <w:rsid w:val="00410E3C"/>
    <w:rsid w:val="0041199C"/>
    <w:rsid w:val="00411D1D"/>
    <w:rsid w:val="0041302C"/>
    <w:rsid w:val="0041373F"/>
    <w:rsid w:val="00413A2D"/>
    <w:rsid w:val="004142AB"/>
    <w:rsid w:val="00414940"/>
    <w:rsid w:val="00414F3E"/>
    <w:rsid w:val="00415804"/>
    <w:rsid w:val="00415D9F"/>
    <w:rsid w:val="004160EF"/>
    <w:rsid w:val="00416562"/>
    <w:rsid w:val="00416B49"/>
    <w:rsid w:val="00416B98"/>
    <w:rsid w:val="00416BDA"/>
    <w:rsid w:val="004176AB"/>
    <w:rsid w:val="004178A0"/>
    <w:rsid w:val="004208A7"/>
    <w:rsid w:val="00420BBF"/>
    <w:rsid w:val="00420C62"/>
    <w:rsid w:val="00420D46"/>
    <w:rsid w:val="004210FB"/>
    <w:rsid w:val="004211BF"/>
    <w:rsid w:val="00423086"/>
    <w:rsid w:val="00424755"/>
    <w:rsid w:val="00424A5F"/>
    <w:rsid w:val="00425613"/>
    <w:rsid w:val="004271F8"/>
    <w:rsid w:val="004276A5"/>
    <w:rsid w:val="0043003A"/>
    <w:rsid w:val="00430DBF"/>
    <w:rsid w:val="0043140D"/>
    <w:rsid w:val="00431BC9"/>
    <w:rsid w:val="004328EB"/>
    <w:rsid w:val="00432F78"/>
    <w:rsid w:val="004332D9"/>
    <w:rsid w:val="00433585"/>
    <w:rsid w:val="004337EE"/>
    <w:rsid w:val="00433B1B"/>
    <w:rsid w:val="00433C44"/>
    <w:rsid w:val="00433C4B"/>
    <w:rsid w:val="0043429C"/>
    <w:rsid w:val="004342F2"/>
    <w:rsid w:val="00434EB6"/>
    <w:rsid w:val="00435054"/>
    <w:rsid w:val="004362EB"/>
    <w:rsid w:val="00436E5A"/>
    <w:rsid w:val="00440939"/>
    <w:rsid w:val="00440C1E"/>
    <w:rsid w:val="00440E38"/>
    <w:rsid w:val="00440F02"/>
    <w:rsid w:val="00441D5A"/>
    <w:rsid w:val="00442914"/>
    <w:rsid w:val="004440AA"/>
    <w:rsid w:val="00444D3D"/>
    <w:rsid w:val="00445176"/>
    <w:rsid w:val="0044593F"/>
    <w:rsid w:val="00446DC7"/>
    <w:rsid w:val="00447E91"/>
    <w:rsid w:val="00450692"/>
    <w:rsid w:val="0045097D"/>
    <w:rsid w:val="0045117F"/>
    <w:rsid w:val="00451C0C"/>
    <w:rsid w:val="00451FFE"/>
    <w:rsid w:val="0045290E"/>
    <w:rsid w:val="00452BBA"/>
    <w:rsid w:val="00452BD6"/>
    <w:rsid w:val="00452C41"/>
    <w:rsid w:val="00453444"/>
    <w:rsid w:val="004535E2"/>
    <w:rsid w:val="004542CD"/>
    <w:rsid w:val="00455801"/>
    <w:rsid w:val="00455A39"/>
    <w:rsid w:val="00455EA8"/>
    <w:rsid w:val="004562B3"/>
    <w:rsid w:val="00456459"/>
    <w:rsid w:val="004565BB"/>
    <w:rsid w:val="004565D3"/>
    <w:rsid w:val="00456734"/>
    <w:rsid w:val="004574F4"/>
    <w:rsid w:val="00457855"/>
    <w:rsid w:val="00457B7A"/>
    <w:rsid w:val="00457CFE"/>
    <w:rsid w:val="00457D25"/>
    <w:rsid w:val="00460E47"/>
    <w:rsid w:val="00461420"/>
    <w:rsid w:val="0046190B"/>
    <w:rsid w:val="0046215E"/>
    <w:rsid w:val="00462883"/>
    <w:rsid w:val="00463173"/>
    <w:rsid w:val="00463879"/>
    <w:rsid w:val="00464581"/>
    <w:rsid w:val="00464617"/>
    <w:rsid w:val="004648D3"/>
    <w:rsid w:val="00465126"/>
    <w:rsid w:val="00466204"/>
    <w:rsid w:val="00466B99"/>
    <w:rsid w:val="00466BD8"/>
    <w:rsid w:val="00466EAD"/>
    <w:rsid w:val="00470BF6"/>
    <w:rsid w:val="004713FD"/>
    <w:rsid w:val="0047214C"/>
    <w:rsid w:val="00474428"/>
    <w:rsid w:val="00474483"/>
    <w:rsid w:val="00474DC0"/>
    <w:rsid w:val="00474EBA"/>
    <w:rsid w:val="0047555B"/>
    <w:rsid w:val="004756B5"/>
    <w:rsid w:val="00475BFD"/>
    <w:rsid w:val="00475E65"/>
    <w:rsid w:val="004768FA"/>
    <w:rsid w:val="00476992"/>
    <w:rsid w:val="00477112"/>
    <w:rsid w:val="00477529"/>
    <w:rsid w:val="004805AE"/>
    <w:rsid w:val="00480CCA"/>
    <w:rsid w:val="004811FD"/>
    <w:rsid w:val="0048193E"/>
    <w:rsid w:val="0048247C"/>
    <w:rsid w:val="00482F98"/>
    <w:rsid w:val="00483812"/>
    <w:rsid w:val="00483FD9"/>
    <w:rsid w:val="00484576"/>
    <w:rsid w:val="004850D6"/>
    <w:rsid w:val="0048600B"/>
    <w:rsid w:val="004862A3"/>
    <w:rsid w:val="00490290"/>
    <w:rsid w:val="00490CA6"/>
    <w:rsid w:val="00491697"/>
    <w:rsid w:val="00492966"/>
    <w:rsid w:val="00492C53"/>
    <w:rsid w:val="00492E67"/>
    <w:rsid w:val="00495EF1"/>
    <w:rsid w:val="004963C9"/>
    <w:rsid w:val="00496616"/>
    <w:rsid w:val="00496B3E"/>
    <w:rsid w:val="00497123"/>
    <w:rsid w:val="004979F2"/>
    <w:rsid w:val="00497F28"/>
    <w:rsid w:val="004A01A8"/>
    <w:rsid w:val="004A02E3"/>
    <w:rsid w:val="004A18B9"/>
    <w:rsid w:val="004A19FC"/>
    <w:rsid w:val="004A30D1"/>
    <w:rsid w:val="004A36BC"/>
    <w:rsid w:val="004A43BF"/>
    <w:rsid w:val="004A47E0"/>
    <w:rsid w:val="004A52BE"/>
    <w:rsid w:val="004A6364"/>
    <w:rsid w:val="004A78B9"/>
    <w:rsid w:val="004A7FF9"/>
    <w:rsid w:val="004B05BC"/>
    <w:rsid w:val="004B0763"/>
    <w:rsid w:val="004B0C07"/>
    <w:rsid w:val="004B22E9"/>
    <w:rsid w:val="004B3B04"/>
    <w:rsid w:val="004B4B78"/>
    <w:rsid w:val="004B4CA7"/>
    <w:rsid w:val="004B5738"/>
    <w:rsid w:val="004B59CE"/>
    <w:rsid w:val="004B5D31"/>
    <w:rsid w:val="004B5DDC"/>
    <w:rsid w:val="004B5F0F"/>
    <w:rsid w:val="004B6D42"/>
    <w:rsid w:val="004B6D9A"/>
    <w:rsid w:val="004B717B"/>
    <w:rsid w:val="004B7B9F"/>
    <w:rsid w:val="004B7E96"/>
    <w:rsid w:val="004C04E5"/>
    <w:rsid w:val="004C0829"/>
    <w:rsid w:val="004C09D7"/>
    <w:rsid w:val="004C0FAB"/>
    <w:rsid w:val="004C12F1"/>
    <w:rsid w:val="004C149F"/>
    <w:rsid w:val="004C1805"/>
    <w:rsid w:val="004C2054"/>
    <w:rsid w:val="004C3E9F"/>
    <w:rsid w:val="004C40B8"/>
    <w:rsid w:val="004C435C"/>
    <w:rsid w:val="004C5845"/>
    <w:rsid w:val="004C606C"/>
    <w:rsid w:val="004C616E"/>
    <w:rsid w:val="004C6775"/>
    <w:rsid w:val="004C7236"/>
    <w:rsid w:val="004C7535"/>
    <w:rsid w:val="004C7671"/>
    <w:rsid w:val="004C7A90"/>
    <w:rsid w:val="004D1473"/>
    <w:rsid w:val="004D25FA"/>
    <w:rsid w:val="004D3721"/>
    <w:rsid w:val="004D4775"/>
    <w:rsid w:val="004D5EC2"/>
    <w:rsid w:val="004D6600"/>
    <w:rsid w:val="004D6D16"/>
    <w:rsid w:val="004E00EF"/>
    <w:rsid w:val="004E0150"/>
    <w:rsid w:val="004E01FB"/>
    <w:rsid w:val="004E0647"/>
    <w:rsid w:val="004E1918"/>
    <w:rsid w:val="004E2DBB"/>
    <w:rsid w:val="004E2E47"/>
    <w:rsid w:val="004E2E9A"/>
    <w:rsid w:val="004E5FBC"/>
    <w:rsid w:val="004E6357"/>
    <w:rsid w:val="004E694B"/>
    <w:rsid w:val="004E78AF"/>
    <w:rsid w:val="004E7C4F"/>
    <w:rsid w:val="004E7D31"/>
    <w:rsid w:val="004E7D8A"/>
    <w:rsid w:val="004F2659"/>
    <w:rsid w:val="004F3358"/>
    <w:rsid w:val="004F431A"/>
    <w:rsid w:val="004F4D11"/>
    <w:rsid w:val="004F5C53"/>
    <w:rsid w:val="004F5C5A"/>
    <w:rsid w:val="004F5F9B"/>
    <w:rsid w:val="004F6009"/>
    <w:rsid w:val="004F672D"/>
    <w:rsid w:val="004F75A5"/>
    <w:rsid w:val="004F77F8"/>
    <w:rsid w:val="0050039D"/>
    <w:rsid w:val="00500B0D"/>
    <w:rsid w:val="00500E14"/>
    <w:rsid w:val="0050221A"/>
    <w:rsid w:val="005031D4"/>
    <w:rsid w:val="00504C26"/>
    <w:rsid w:val="00504DBF"/>
    <w:rsid w:val="005059B0"/>
    <w:rsid w:val="00505D85"/>
    <w:rsid w:val="00506A6E"/>
    <w:rsid w:val="00507478"/>
    <w:rsid w:val="005075E2"/>
    <w:rsid w:val="00507915"/>
    <w:rsid w:val="00507DA5"/>
    <w:rsid w:val="00510893"/>
    <w:rsid w:val="00511942"/>
    <w:rsid w:val="0051254C"/>
    <w:rsid w:val="00512582"/>
    <w:rsid w:val="0051262A"/>
    <w:rsid w:val="0051274A"/>
    <w:rsid w:val="00512991"/>
    <w:rsid w:val="005142D0"/>
    <w:rsid w:val="0051479B"/>
    <w:rsid w:val="00515934"/>
    <w:rsid w:val="00515AF3"/>
    <w:rsid w:val="00515D7D"/>
    <w:rsid w:val="00516263"/>
    <w:rsid w:val="00516CEB"/>
    <w:rsid w:val="00517CAA"/>
    <w:rsid w:val="005206DA"/>
    <w:rsid w:val="005210A4"/>
    <w:rsid w:val="00521715"/>
    <w:rsid w:val="00522571"/>
    <w:rsid w:val="00522C00"/>
    <w:rsid w:val="00523064"/>
    <w:rsid w:val="00523E68"/>
    <w:rsid w:val="0052403C"/>
    <w:rsid w:val="00524BF8"/>
    <w:rsid w:val="00525093"/>
    <w:rsid w:val="00525E02"/>
    <w:rsid w:val="0052684B"/>
    <w:rsid w:val="00527D06"/>
    <w:rsid w:val="005325B3"/>
    <w:rsid w:val="00535288"/>
    <w:rsid w:val="00535356"/>
    <w:rsid w:val="00535E70"/>
    <w:rsid w:val="00537909"/>
    <w:rsid w:val="00537AC2"/>
    <w:rsid w:val="00540ED6"/>
    <w:rsid w:val="00542585"/>
    <w:rsid w:val="00543719"/>
    <w:rsid w:val="005443EF"/>
    <w:rsid w:val="005447D6"/>
    <w:rsid w:val="00547023"/>
    <w:rsid w:val="005478AE"/>
    <w:rsid w:val="0055076E"/>
    <w:rsid w:val="00552049"/>
    <w:rsid w:val="00552C7C"/>
    <w:rsid w:val="00552D0F"/>
    <w:rsid w:val="005535B8"/>
    <w:rsid w:val="00553EE0"/>
    <w:rsid w:val="00554CDF"/>
    <w:rsid w:val="0056009E"/>
    <w:rsid w:val="0056058D"/>
    <w:rsid w:val="005609BC"/>
    <w:rsid w:val="00560E38"/>
    <w:rsid w:val="00560E66"/>
    <w:rsid w:val="00562700"/>
    <w:rsid w:val="00562EFD"/>
    <w:rsid w:val="00563868"/>
    <w:rsid w:val="00563A46"/>
    <w:rsid w:val="00566657"/>
    <w:rsid w:val="005670CE"/>
    <w:rsid w:val="00567263"/>
    <w:rsid w:val="0056782C"/>
    <w:rsid w:val="00567B4B"/>
    <w:rsid w:val="00572382"/>
    <w:rsid w:val="00572777"/>
    <w:rsid w:val="00572A55"/>
    <w:rsid w:val="00572DE8"/>
    <w:rsid w:val="0057382C"/>
    <w:rsid w:val="00573A1E"/>
    <w:rsid w:val="005744CA"/>
    <w:rsid w:val="005745D3"/>
    <w:rsid w:val="00574EEA"/>
    <w:rsid w:val="005754A1"/>
    <w:rsid w:val="005754F3"/>
    <w:rsid w:val="00577285"/>
    <w:rsid w:val="00577AAC"/>
    <w:rsid w:val="0058146C"/>
    <w:rsid w:val="00581AC0"/>
    <w:rsid w:val="00581EEA"/>
    <w:rsid w:val="00582D06"/>
    <w:rsid w:val="0058397F"/>
    <w:rsid w:val="00583C6E"/>
    <w:rsid w:val="00583F1F"/>
    <w:rsid w:val="00583F9A"/>
    <w:rsid w:val="00584A24"/>
    <w:rsid w:val="00584E0D"/>
    <w:rsid w:val="00585101"/>
    <w:rsid w:val="00585523"/>
    <w:rsid w:val="0058620B"/>
    <w:rsid w:val="00586A9D"/>
    <w:rsid w:val="00587B68"/>
    <w:rsid w:val="00590CA1"/>
    <w:rsid w:val="00590E1D"/>
    <w:rsid w:val="00590E49"/>
    <w:rsid w:val="005910B2"/>
    <w:rsid w:val="005911C0"/>
    <w:rsid w:val="005913EB"/>
    <w:rsid w:val="00591534"/>
    <w:rsid w:val="00591E01"/>
    <w:rsid w:val="005925B4"/>
    <w:rsid w:val="00592873"/>
    <w:rsid w:val="00592B0B"/>
    <w:rsid w:val="005931EA"/>
    <w:rsid w:val="00593664"/>
    <w:rsid w:val="0059604B"/>
    <w:rsid w:val="005972C9"/>
    <w:rsid w:val="005A024F"/>
    <w:rsid w:val="005A0283"/>
    <w:rsid w:val="005A0B71"/>
    <w:rsid w:val="005A0FE1"/>
    <w:rsid w:val="005A1272"/>
    <w:rsid w:val="005A1962"/>
    <w:rsid w:val="005A1B14"/>
    <w:rsid w:val="005A2855"/>
    <w:rsid w:val="005A2932"/>
    <w:rsid w:val="005A2BC0"/>
    <w:rsid w:val="005A3879"/>
    <w:rsid w:val="005A5E34"/>
    <w:rsid w:val="005A6C23"/>
    <w:rsid w:val="005A6F96"/>
    <w:rsid w:val="005A787D"/>
    <w:rsid w:val="005A7925"/>
    <w:rsid w:val="005B0759"/>
    <w:rsid w:val="005B0B31"/>
    <w:rsid w:val="005B1DD3"/>
    <w:rsid w:val="005B265F"/>
    <w:rsid w:val="005B3202"/>
    <w:rsid w:val="005B5064"/>
    <w:rsid w:val="005B55C3"/>
    <w:rsid w:val="005B606B"/>
    <w:rsid w:val="005B6615"/>
    <w:rsid w:val="005B6C99"/>
    <w:rsid w:val="005B74B7"/>
    <w:rsid w:val="005B7CC7"/>
    <w:rsid w:val="005C0FA8"/>
    <w:rsid w:val="005C102E"/>
    <w:rsid w:val="005C19C0"/>
    <w:rsid w:val="005C2789"/>
    <w:rsid w:val="005C2E74"/>
    <w:rsid w:val="005C3361"/>
    <w:rsid w:val="005C57BA"/>
    <w:rsid w:val="005C5835"/>
    <w:rsid w:val="005C58AD"/>
    <w:rsid w:val="005C6782"/>
    <w:rsid w:val="005C6992"/>
    <w:rsid w:val="005C7080"/>
    <w:rsid w:val="005C7841"/>
    <w:rsid w:val="005C7D6A"/>
    <w:rsid w:val="005C7E2D"/>
    <w:rsid w:val="005D1A17"/>
    <w:rsid w:val="005D22AA"/>
    <w:rsid w:val="005D23CC"/>
    <w:rsid w:val="005D242D"/>
    <w:rsid w:val="005D2437"/>
    <w:rsid w:val="005D2842"/>
    <w:rsid w:val="005D287F"/>
    <w:rsid w:val="005D3737"/>
    <w:rsid w:val="005D3FC2"/>
    <w:rsid w:val="005D446E"/>
    <w:rsid w:val="005D47C0"/>
    <w:rsid w:val="005D5267"/>
    <w:rsid w:val="005D5461"/>
    <w:rsid w:val="005D5F86"/>
    <w:rsid w:val="005D60D8"/>
    <w:rsid w:val="005D65D1"/>
    <w:rsid w:val="005D7853"/>
    <w:rsid w:val="005D7D1C"/>
    <w:rsid w:val="005E05F2"/>
    <w:rsid w:val="005E19FB"/>
    <w:rsid w:val="005E4779"/>
    <w:rsid w:val="005E477D"/>
    <w:rsid w:val="005E47FA"/>
    <w:rsid w:val="005E4C0A"/>
    <w:rsid w:val="005E5AFF"/>
    <w:rsid w:val="005E5D0A"/>
    <w:rsid w:val="005E642D"/>
    <w:rsid w:val="005E647A"/>
    <w:rsid w:val="005E6A2E"/>
    <w:rsid w:val="005E71F5"/>
    <w:rsid w:val="005E7538"/>
    <w:rsid w:val="005F0245"/>
    <w:rsid w:val="005F05B3"/>
    <w:rsid w:val="005F08E0"/>
    <w:rsid w:val="005F0B55"/>
    <w:rsid w:val="005F0B58"/>
    <w:rsid w:val="005F264B"/>
    <w:rsid w:val="005F44F6"/>
    <w:rsid w:val="005F45B2"/>
    <w:rsid w:val="005F5653"/>
    <w:rsid w:val="005F59D3"/>
    <w:rsid w:val="005F62F0"/>
    <w:rsid w:val="005F6385"/>
    <w:rsid w:val="005F6AFD"/>
    <w:rsid w:val="0060209E"/>
    <w:rsid w:val="006023E8"/>
    <w:rsid w:val="006026F3"/>
    <w:rsid w:val="00602C2E"/>
    <w:rsid w:val="00603417"/>
    <w:rsid w:val="00603A5D"/>
    <w:rsid w:val="00604662"/>
    <w:rsid w:val="00607E7B"/>
    <w:rsid w:val="006104A7"/>
    <w:rsid w:val="00611617"/>
    <w:rsid w:val="00611908"/>
    <w:rsid w:val="0061197F"/>
    <w:rsid w:val="00611AD0"/>
    <w:rsid w:val="00611D1B"/>
    <w:rsid w:val="0061228F"/>
    <w:rsid w:val="006123BA"/>
    <w:rsid w:val="006128BC"/>
    <w:rsid w:val="0061314E"/>
    <w:rsid w:val="00613CC4"/>
    <w:rsid w:val="00615AE9"/>
    <w:rsid w:val="00616352"/>
    <w:rsid w:val="0061635E"/>
    <w:rsid w:val="0061652A"/>
    <w:rsid w:val="006177FB"/>
    <w:rsid w:val="00620BD0"/>
    <w:rsid w:val="00620C4B"/>
    <w:rsid w:val="00621A04"/>
    <w:rsid w:val="00622233"/>
    <w:rsid w:val="0062242B"/>
    <w:rsid w:val="0062285F"/>
    <w:rsid w:val="00622AF6"/>
    <w:rsid w:val="00622F53"/>
    <w:rsid w:val="00623725"/>
    <w:rsid w:val="00623A7D"/>
    <w:rsid w:val="00625498"/>
    <w:rsid w:val="00625FC2"/>
    <w:rsid w:val="00626369"/>
    <w:rsid w:val="006263AB"/>
    <w:rsid w:val="00626884"/>
    <w:rsid w:val="00626BDF"/>
    <w:rsid w:val="00627BF5"/>
    <w:rsid w:val="00627FEC"/>
    <w:rsid w:val="00630766"/>
    <w:rsid w:val="00630CC3"/>
    <w:rsid w:val="00630E78"/>
    <w:rsid w:val="006312C8"/>
    <w:rsid w:val="00631493"/>
    <w:rsid w:val="00631AB1"/>
    <w:rsid w:val="00632ECF"/>
    <w:rsid w:val="00633CD9"/>
    <w:rsid w:val="006343BE"/>
    <w:rsid w:val="0063543B"/>
    <w:rsid w:val="00637062"/>
    <w:rsid w:val="00637A57"/>
    <w:rsid w:val="0064034C"/>
    <w:rsid w:val="006405A9"/>
    <w:rsid w:val="00642DC3"/>
    <w:rsid w:val="00642EB4"/>
    <w:rsid w:val="00642F80"/>
    <w:rsid w:val="00645079"/>
    <w:rsid w:val="006459C9"/>
    <w:rsid w:val="00645B9F"/>
    <w:rsid w:val="00645DB3"/>
    <w:rsid w:val="00646D79"/>
    <w:rsid w:val="00646F53"/>
    <w:rsid w:val="00647EB6"/>
    <w:rsid w:val="00647F93"/>
    <w:rsid w:val="006501FE"/>
    <w:rsid w:val="00651AEB"/>
    <w:rsid w:val="00652A87"/>
    <w:rsid w:val="0065305D"/>
    <w:rsid w:val="00653484"/>
    <w:rsid w:val="00654002"/>
    <w:rsid w:val="00654192"/>
    <w:rsid w:val="00655331"/>
    <w:rsid w:val="006553A7"/>
    <w:rsid w:val="0065608E"/>
    <w:rsid w:val="0065636C"/>
    <w:rsid w:val="006566D0"/>
    <w:rsid w:val="00656A0A"/>
    <w:rsid w:val="006572A2"/>
    <w:rsid w:val="00657ABE"/>
    <w:rsid w:val="006606B1"/>
    <w:rsid w:val="00660BA8"/>
    <w:rsid w:val="00661BB4"/>
    <w:rsid w:val="00661CCF"/>
    <w:rsid w:val="0066302A"/>
    <w:rsid w:val="00663955"/>
    <w:rsid w:val="006642CF"/>
    <w:rsid w:val="0066442B"/>
    <w:rsid w:val="00664C58"/>
    <w:rsid w:val="00665D34"/>
    <w:rsid w:val="00665F71"/>
    <w:rsid w:val="00666879"/>
    <w:rsid w:val="00666B8E"/>
    <w:rsid w:val="006676E3"/>
    <w:rsid w:val="0067011C"/>
    <w:rsid w:val="006709F6"/>
    <w:rsid w:val="00671491"/>
    <w:rsid w:val="00672245"/>
    <w:rsid w:val="00673A54"/>
    <w:rsid w:val="00673AC3"/>
    <w:rsid w:val="00674B0B"/>
    <w:rsid w:val="00674FF7"/>
    <w:rsid w:val="00675A5D"/>
    <w:rsid w:val="00677DB4"/>
    <w:rsid w:val="00680D9E"/>
    <w:rsid w:val="006810BF"/>
    <w:rsid w:val="00683580"/>
    <w:rsid w:val="006841DD"/>
    <w:rsid w:val="006852D2"/>
    <w:rsid w:val="0068569D"/>
    <w:rsid w:val="0068595F"/>
    <w:rsid w:val="00686759"/>
    <w:rsid w:val="00686B3A"/>
    <w:rsid w:val="006878EF"/>
    <w:rsid w:val="006915D7"/>
    <w:rsid w:val="006919A0"/>
    <w:rsid w:val="0069284F"/>
    <w:rsid w:val="00692A5C"/>
    <w:rsid w:val="0069342C"/>
    <w:rsid w:val="00693B63"/>
    <w:rsid w:val="00693C21"/>
    <w:rsid w:val="00694A8A"/>
    <w:rsid w:val="006952C3"/>
    <w:rsid w:val="00697082"/>
    <w:rsid w:val="0069714F"/>
    <w:rsid w:val="0069762D"/>
    <w:rsid w:val="00697A6F"/>
    <w:rsid w:val="006A033E"/>
    <w:rsid w:val="006A0452"/>
    <w:rsid w:val="006A19D2"/>
    <w:rsid w:val="006A1C74"/>
    <w:rsid w:val="006A3CBB"/>
    <w:rsid w:val="006A47EA"/>
    <w:rsid w:val="006A4E19"/>
    <w:rsid w:val="006A612D"/>
    <w:rsid w:val="006A6A7A"/>
    <w:rsid w:val="006A6F3A"/>
    <w:rsid w:val="006A7DED"/>
    <w:rsid w:val="006B0D90"/>
    <w:rsid w:val="006B1B4C"/>
    <w:rsid w:val="006B24BF"/>
    <w:rsid w:val="006B338C"/>
    <w:rsid w:val="006B3A11"/>
    <w:rsid w:val="006B421B"/>
    <w:rsid w:val="006B44C1"/>
    <w:rsid w:val="006B4E2B"/>
    <w:rsid w:val="006B63AB"/>
    <w:rsid w:val="006B6B30"/>
    <w:rsid w:val="006B70B6"/>
    <w:rsid w:val="006B7490"/>
    <w:rsid w:val="006C0078"/>
    <w:rsid w:val="006C07D2"/>
    <w:rsid w:val="006C0C52"/>
    <w:rsid w:val="006C0D87"/>
    <w:rsid w:val="006C1737"/>
    <w:rsid w:val="006C1A44"/>
    <w:rsid w:val="006C20EB"/>
    <w:rsid w:val="006C2EA3"/>
    <w:rsid w:val="006C53CA"/>
    <w:rsid w:val="006C75ED"/>
    <w:rsid w:val="006C7838"/>
    <w:rsid w:val="006C78EF"/>
    <w:rsid w:val="006D146E"/>
    <w:rsid w:val="006D182F"/>
    <w:rsid w:val="006D1D26"/>
    <w:rsid w:val="006D215F"/>
    <w:rsid w:val="006D243C"/>
    <w:rsid w:val="006D3C6F"/>
    <w:rsid w:val="006D420D"/>
    <w:rsid w:val="006D4639"/>
    <w:rsid w:val="006D54EE"/>
    <w:rsid w:val="006D551F"/>
    <w:rsid w:val="006D568E"/>
    <w:rsid w:val="006D6D14"/>
    <w:rsid w:val="006D7521"/>
    <w:rsid w:val="006D7916"/>
    <w:rsid w:val="006E0B3F"/>
    <w:rsid w:val="006E0DBA"/>
    <w:rsid w:val="006E102B"/>
    <w:rsid w:val="006E1243"/>
    <w:rsid w:val="006E1A3A"/>
    <w:rsid w:val="006E35B4"/>
    <w:rsid w:val="006E36E5"/>
    <w:rsid w:val="006E4B0C"/>
    <w:rsid w:val="006E4E38"/>
    <w:rsid w:val="006E5201"/>
    <w:rsid w:val="006E5FD3"/>
    <w:rsid w:val="006E5FF4"/>
    <w:rsid w:val="006E6912"/>
    <w:rsid w:val="006F0238"/>
    <w:rsid w:val="006F0F8A"/>
    <w:rsid w:val="006F12C1"/>
    <w:rsid w:val="006F2E58"/>
    <w:rsid w:val="006F3AE7"/>
    <w:rsid w:val="006F43C3"/>
    <w:rsid w:val="006F496F"/>
    <w:rsid w:val="006F4ACE"/>
    <w:rsid w:val="006F5CCC"/>
    <w:rsid w:val="006F5E30"/>
    <w:rsid w:val="006F5EFC"/>
    <w:rsid w:val="006F7138"/>
    <w:rsid w:val="006F78B8"/>
    <w:rsid w:val="00700456"/>
    <w:rsid w:val="00700AA7"/>
    <w:rsid w:val="00701602"/>
    <w:rsid w:val="00701E09"/>
    <w:rsid w:val="0070259D"/>
    <w:rsid w:val="00702869"/>
    <w:rsid w:val="00702D84"/>
    <w:rsid w:val="00703907"/>
    <w:rsid w:val="0070413F"/>
    <w:rsid w:val="00705567"/>
    <w:rsid w:val="00705BB8"/>
    <w:rsid w:val="00706CC8"/>
    <w:rsid w:val="00706E18"/>
    <w:rsid w:val="00707BD4"/>
    <w:rsid w:val="00710074"/>
    <w:rsid w:val="00710618"/>
    <w:rsid w:val="00711181"/>
    <w:rsid w:val="007147FB"/>
    <w:rsid w:val="00715C83"/>
    <w:rsid w:val="00715E23"/>
    <w:rsid w:val="00720185"/>
    <w:rsid w:val="007204CB"/>
    <w:rsid w:val="00720830"/>
    <w:rsid w:val="007210DD"/>
    <w:rsid w:val="007217CC"/>
    <w:rsid w:val="00721884"/>
    <w:rsid w:val="00721AB1"/>
    <w:rsid w:val="00722224"/>
    <w:rsid w:val="007224A9"/>
    <w:rsid w:val="007229AA"/>
    <w:rsid w:val="007233B3"/>
    <w:rsid w:val="00723765"/>
    <w:rsid w:val="00724B95"/>
    <w:rsid w:val="00725A6F"/>
    <w:rsid w:val="00726379"/>
    <w:rsid w:val="007267B3"/>
    <w:rsid w:val="00726A31"/>
    <w:rsid w:val="007272CE"/>
    <w:rsid w:val="00727632"/>
    <w:rsid w:val="007279DB"/>
    <w:rsid w:val="00727B00"/>
    <w:rsid w:val="00727BBB"/>
    <w:rsid w:val="00730171"/>
    <w:rsid w:val="00730386"/>
    <w:rsid w:val="00730D0C"/>
    <w:rsid w:val="007314EF"/>
    <w:rsid w:val="00731684"/>
    <w:rsid w:val="00731DE7"/>
    <w:rsid w:val="007324E1"/>
    <w:rsid w:val="00732F81"/>
    <w:rsid w:val="00733388"/>
    <w:rsid w:val="0073392D"/>
    <w:rsid w:val="007339C6"/>
    <w:rsid w:val="00734056"/>
    <w:rsid w:val="007340E2"/>
    <w:rsid w:val="00735814"/>
    <w:rsid w:val="007359DB"/>
    <w:rsid w:val="00735B61"/>
    <w:rsid w:val="00735DAC"/>
    <w:rsid w:val="00735E8A"/>
    <w:rsid w:val="007370B3"/>
    <w:rsid w:val="00737499"/>
    <w:rsid w:val="00737A62"/>
    <w:rsid w:val="00740F0D"/>
    <w:rsid w:val="007421D0"/>
    <w:rsid w:val="007422E3"/>
    <w:rsid w:val="00742E5A"/>
    <w:rsid w:val="00743852"/>
    <w:rsid w:val="007439FC"/>
    <w:rsid w:val="00744144"/>
    <w:rsid w:val="007444D4"/>
    <w:rsid w:val="0074471E"/>
    <w:rsid w:val="0074565D"/>
    <w:rsid w:val="00745BFB"/>
    <w:rsid w:val="0074679F"/>
    <w:rsid w:val="00746872"/>
    <w:rsid w:val="00746899"/>
    <w:rsid w:val="007468F6"/>
    <w:rsid w:val="00747036"/>
    <w:rsid w:val="00747599"/>
    <w:rsid w:val="00747F5A"/>
    <w:rsid w:val="00750613"/>
    <w:rsid w:val="00750D9A"/>
    <w:rsid w:val="00750E15"/>
    <w:rsid w:val="007510EF"/>
    <w:rsid w:val="00752546"/>
    <w:rsid w:val="00752D7E"/>
    <w:rsid w:val="00752EDE"/>
    <w:rsid w:val="00753900"/>
    <w:rsid w:val="00753EBC"/>
    <w:rsid w:val="00753ED3"/>
    <w:rsid w:val="007552F8"/>
    <w:rsid w:val="00756743"/>
    <w:rsid w:val="007568CE"/>
    <w:rsid w:val="00756F71"/>
    <w:rsid w:val="00757466"/>
    <w:rsid w:val="007577D6"/>
    <w:rsid w:val="00757FE4"/>
    <w:rsid w:val="0076124C"/>
    <w:rsid w:val="0076138C"/>
    <w:rsid w:val="007618E7"/>
    <w:rsid w:val="00761CBD"/>
    <w:rsid w:val="00761F06"/>
    <w:rsid w:val="0076281D"/>
    <w:rsid w:val="0076311E"/>
    <w:rsid w:val="00763830"/>
    <w:rsid w:val="00764D8E"/>
    <w:rsid w:val="00765FE4"/>
    <w:rsid w:val="00766F96"/>
    <w:rsid w:val="007701B1"/>
    <w:rsid w:val="0077155A"/>
    <w:rsid w:val="007715AD"/>
    <w:rsid w:val="00771F70"/>
    <w:rsid w:val="00772182"/>
    <w:rsid w:val="0077219F"/>
    <w:rsid w:val="007731B8"/>
    <w:rsid w:val="00773D50"/>
    <w:rsid w:val="00773FD4"/>
    <w:rsid w:val="00774C65"/>
    <w:rsid w:val="00775926"/>
    <w:rsid w:val="00775B7D"/>
    <w:rsid w:val="00776F11"/>
    <w:rsid w:val="007772C3"/>
    <w:rsid w:val="00777B3C"/>
    <w:rsid w:val="0078020B"/>
    <w:rsid w:val="00780551"/>
    <w:rsid w:val="007806D0"/>
    <w:rsid w:val="00780D97"/>
    <w:rsid w:val="00781CFA"/>
    <w:rsid w:val="0078207C"/>
    <w:rsid w:val="007834E9"/>
    <w:rsid w:val="00784D9D"/>
    <w:rsid w:val="00786079"/>
    <w:rsid w:val="0078662D"/>
    <w:rsid w:val="00787A46"/>
    <w:rsid w:val="00787B40"/>
    <w:rsid w:val="00787F9D"/>
    <w:rsid w:val="00792FE6"/>
    <w:rsid w:val="0079300A"/>
    <w:rsid w:val="007949A8"/>
    <w:rsid w:val="00794A2D"/>
    <w:rsid w:val="00794DBB"/>
    <w:rsid w:val="00796949"/>
    <w:rsid w:val="00797A0C"/>
    <w:rsid w:val="007A0BE1"/>
    <w:rsid w:val="007A18A8"/>
    <w:rsid w:val="007A1DB4"/>
    <w:rsid w:val="007A3610"/>
    <w:rsid w:val="007A3EB7"/>
    <w:rsid w:val="007A63B5"/>
    <w:rsid w:val="007A6557"/>
    <w:rsid w:val="007A69AE"/>
    <w:rsid w:val="007A783A"/>
    <w:rsid w:val="007A7980"/>
    <w:rsid w:val="007B0F45"/>
    <w:rsid w:val="007B13E9"/>
    <w:rsid w:val="007B289F"/>
    <w:rsid w:val="007B2E15"/>
    <w:rsid w:val="007B3B55"/>
    <w:rsid w:val="007B3DC8"/>
    <w:rsid w:val="007B3E4A"/>
    <w:rsid w:val="007B5673"/>
    <w:rsid w:val="007B5A47"/>
    <w:rsid w:val="007B6CF8"/>
    <w:rsid w:val="007B6E06"/>
    <w:rsid w:val="007B725C"/>
    <w:rsid w:val="007B76A2"/>
    <w:rsid w:val="007B7A34"/>
    <w:rsid w:val="007B7DC7"/>
    <w:rsid w:val="007B7E8B"/>
    <w:rsid w:val="007C24C1"/>
    <w:rsid w:val="007C66E2"/>
    <w:rsid w:val="007C6AD2"/>
    <w:rsid w:val="007C6D80"/>
    <w:rsid w:val="007C7739"/>
    <w:rsid w:val="007D054E"/>
    <w:rsid w:val="007D08E6"/>
    <w:rsid w:val="007D1581"/>
    <w:rsid w:val="007D2DEC"/>
    <w:rsid w:val="007D554C"/>
    <w:rsid w:val="007D582F"/>
    <w:rsid w:val="007D59F3"/>
    <w:rsid w:val="007D5BB1"/>
    <w:rsid w:val="007D6CDB"/>
    <w:rsid w:val="007D7B2D"/>
    <w:rsid w:val="007E0DD0"/>
    <w:rsid w:val="007E10F7"/>
    <w:rsid w:val="007E20E4"/>
    <w:rsid w:val="007E24D8"/>
    <w:rsid w:val="007E3D6B"/>
    <w:rsid w:val="007E44F5"/>
    <w:rsid w:val="007E61B0"/>
    <w:rsid w:val="007F1810"/>
    <w:rsid w:val="007F1AD4"/>
    <w:rsid w:val="007F32B0"/>
    <w:rsid w:val="007F3649"/>
    <w:rsid w:val="007F508D"/>
    <w:rsid w:val="007F53B0"/>
    <w:rsid w:val="007F6353"/>
    <w:rsid w:val="0080002F"/>
    <w:rsid w:val="00800E92"/>
    <w:rsid w:val="00800EA5"/>
    <w:rsid w:val="00801875"/>
    <w:rsid w:val="00801A99"/>
    <w:rsid w:val="0080237D"/>
    <w:rsid w:val="00802485"/>
    <w:rsid w:val="0080250D"/>
    <w:rsid w:val="00802903"/>
    <w:rsid w:val="00802940"/>
    <w:rsid w:val="008029A5"/>
    <w:rsid w:val="00802C70"/>
    <w:rsid w:val="00803747"/>
    <w:rsid w:val="00803C5A"/>
    <w:rsid w:val="00804E34"/>
    <w:rsid w:val="0080592E"/>
    <w:rsid w:val="00806266"/>
    <w:rsid w:val="0080654F"/>
    <w:rsid w:val="008101A5"/>
    <w:rsid w:val="0081049A"/>
    <w:rsid w:val="00810B2F"/>
    <w:rsid w:val="00811ECB"/>
    <w:rsid w:val="00812BC8"/>
    <w:rsid w:val="00812F98"/>
    <w:rsid w:val="008130CA"/>
    <w:rsid w:val="0081322F"/>
    <w:rsid w:val="008166AB"/>
    <w:rsid w:val="008168BA"/>
    <w:rsid w:val="00817395"/>
    <w:rsid w:val="00820112"/>
    <w:rsid w:val="0082043C"/>
    <w:rsid w:val="00820C94"/>
    <w:rsid w:val="008228C3"/>
    <w:rsid w:val="008234B8"/>
    <w:rsid w:val="00823B67"/>
    <w:rsid w:val="00823DF8"/>
    <w:rsid w:val="008273B4"/>
    <w:rsid w:val="0082745D"/>
    <w:rsid w:val="00827536"/>
    <w:rsid w:val="00827612"/>
    <w:rsid w:val="00827A7E"/>
    <w:rsid w:val="00830399"/>
    <w:rsid w:val="00831AB0"/>
    <w:rsid w:val="00832259"/>
    <w:rsid w:val="00832328"/>
    <w:rsid w:val="008340F9"/>
    <w:rsid w:val="00834BC6"/>
    <w:rsid w:val="00834CE4"/>
    <w:rsid w:val="00834E5E"/>
    <w:rsid w:val="00835D72"/>
    <w:rsid w:val="00836151"/>
    <w:rsid w:val="00837654"/>
    <w:rsid w:val="00837680"/>
    <w:rsid w:val="008378EE"/>
    <w:rsid w:val="00837C53"/>
    <w:rsid w:val="00840C7E"/>
    <w:rsid w:val="00842226"/>
    <w:rsid w:val="008428B9"/>
    <w:rsid w:val="00843E6C"/>
    <w:rsid w:val="0084477E"/>
    <w:rsid w:val="00844D6A"/>
    <w:rsid w:val="00844FE3"/>
    <w:rsid w:val="0084619E"/>
    <w:rsid w:val="00846608"/>
    <w:rsid w:val="0084679A"/>
    <w:rsid w:val="00847439"/>
    <w:rsid w:val="00847EBA"/>
    <w:rsid w:val="008503AF"/>
    <w:rsid w:val="00851CEB"/>
    <w:rsid w:val="00852FD0"/>
    <w:rsid w:val="00853C14"/>
    <w:rsid w:val="00855FF5"/>
    <w:rsid w:val="0085606C"/>
    <w:rsid w:val="00856BCC"/>
    <w:rsid w:val="00856C8B"/>
    <w:rsid w:val="00856F0D"/>
    <w:rsid w:val="00857614"/>
    <w:rsid w:val="0085772B"/>
    <w:rsid w:val="0085798F"/>
    <w:rsid w:val="008602B6"/>
    <w:rsid w:val="008605E9"/>
    <w:rsid w:val="00860623"/>
    <w:rsid w:val="00860ABB"/>
    <w:rsid w:val="00860EB3"/>
    <w:rsid w:val="008611A4"/>
    <w:rsid w:val="0086196F"/>
    <w:rsid w:val="0086243E"/>
    <w:rsid w:val="00862AA6"/>
    <w:rsid w:val="00862CBA"/>
    <w:rsid w:val="00863015"/>
    <w:rsid w:val="00863089"/>
    <w:rsid w:val="00863A14"/>
    <w:rsid w:val="008644EE"/>
    <w:rsid w:val="00864599"/>
    <w:rsid w:val="00864751"/>
    <w:rsid w:val="008652BE"/>
    <w:rsid w:val="00865CD4"/>
    <w:rsid w:val="00867339"/>
    <w:rsid w:val="0087014C"/>
    <w:rsid w:val="00871580"/>
    <w:rsid w:val="008719A2"/>
    <w:rsid w:val="00871BE2"/>
    <w:rsid w:val="00871E6B"/>
    <w:rsid w:val="00872B7D"/>
    <w:rsid w:val="00873728"/>
    <w:rsid w:val="00874973"/>
    <w:rsid w:val="00875C06"/>
    <w:rsid w:val="00876FD0"/>
    <w:rsid w:val="008808B8"/>
    <w:rsid w:val="0088153B"/>
    <w:rsid w:val="008821A7"/>
    <w:rsid w:val="00883A4D"/>
    <w:rsid w:val="00883E2A"/>
    <w:rsid w:val="00885756"/>
    <w:rsid w:val="008861B9"/>
    <w:rsid w:val="00886EEB"/>
    <w:rsid w:val="00887AD6"/>
    <w:rsid w:val="008906D2"/>
    <w:rsid w:val="00891018"/>
    <w:rsid w:val="00891250"/>
    <w:rsid w:val="00892276"/>
    <w:rsid w:val="00892883"/>
    <w:rsid w:val="00892FEB"/>
    <w:rsid w:val="00893477"/>
    <w:rsid w:val="0089394A"/>
    <w:rsid w:val="00893A19"/>
    <w:rsid w:val="00894F1F"/>
    <w:rsid w:val="00895C11"/>
    <w:rsid w:val="00897A88"/>
    <w:rsid w:val="008A1D8F"/>
    <w:rsid w:val="008A1EBB"/>
    <w:rsid w:val="008A25FE"/>
    <w:rsid w:val="008A2A49"/>
    <w:rsid w:val="008A3091"/>
    <w:rsid w:val="008A3973"/>
    <w:rsid w:val="008A4A24"/>
    <w:rsid w:val="008A5079"/>
    <w:rsid w:val="008A5167"/>
    <w:rsid w:val="008A53F0"/>
    <w:rsid w:val="008A5AAC"/>
    <w:rsid w:val="008A6425"/>
    <w:rsid w:val="008A7653"/>
    <w:rsid w:val="008B0AE6"/>
    <w:rsid w:val="008B0C8F"/>
    <w:rsid w:val="008B130F"/>
    <w:rsid w:val="008B1CBA"/>
    <w:rsid w:val="008B305B"/>
    <w:rsid w:val="008B4364"/>
    <w:rsid w:val="008B4539"/>
    <w:rsid w:val="008B60B6"/>
    <w:rsid w:val="008B6992"/>
    <w:rsid w:val="008B74C8"/>
    <w:rsid w:val="008B7E21"/>
    <w:rsid w:val="008C0214"/>
    <w:rsid w:val="008C0499"/>
    <w:rsid w:val="008C1668"/>
    <w:rsid w:val="008C2AA4"/>
    <w:rsid w:val="008C3729"/>
    <w:rsid w:val="008C4858"/>
    <w:rsid w:val="008C494B"/>
    <w:rsid w:val="008C4ED0"/>
    <w:rsid w:val="008C6EAB"/>
    <w:rsid w:val="008C7662"/>
    <w:rsid w:val="008D12F3"/>
    <w:rsid w:val="008D135F"/>
    <w:rsid w:val="008D1CCB"/>
    <w:rsid w:val="008D1DAD"/>
    <w:rsid w:val="008D256C"/>
    <w:rsid w:val="008D25A6"/>
    <w:rsid w:val="008D32C9"/>
    <w:rsid w:val="008D3CF4"/>
    <w:rsid w:val="008D4D81"/>
    <w:rsid w:val="008D6483"/>
    <w:rsid w:val="008D6829"/>
    <w:rsid w:val="008D6ADE"/>
    <w:rsid w:val="008E0003"/>
    <w:rsid w:val="008E0010"/>
    <w:rsid w:val="008E0D6E"/>
    <w:rsid w:val="008E14F5"/>
    <w:rsid w:val="008E1527"/>
    <w:rsid w:val="008E18BC"/>
    <w:rsid w:val="008E2A4C"/>
    <w:rsid w:val="008E2AC5"/>
    <w:rsid w:val="008E3207"/>
    <w:rsid w:val="008E32E7"/>
    <w:rsid w:val="008E529A"/>
    <w:rsid w:val="008E5774"/>
    <w:rsid w:val="008E6474"/>
    <w:rsid w:val="008E6C35"/>
    <w:rsid w:val="008E6CD5"/>
    <w:rsid w:val="008E6E8C"/>
    <w:rsid w:val="008E6EF1"/>
    <w:rsid w:val="008E7302"/>
    <w:rsid w:val="008E7718"/>
    <w:rsid w:val="008E7CD3"/>
    <w:rsid w:val="008F0754"/>
    <w:rsid w:val="008F15A8"/>
    <w:rsid w:val="008F25E4"/>
    <w:rsid w:val="008F2FB1"/>
    <w:rsid w:val="008F3B0B"/>
    <w:rsid w:val="008F4448"/>
    <w:rsid w:val="008F4BBB"/>
    <w:rsid w:val="008F4F87"/>
    <w:rsid w:val="008F5D22"/>
    <w:rsid w:val="008F6E8D"/>
    <w:rsid w:val="008F754E"/>
    <w:rsid w:val="0090020F"/>
    <w:rsid w:val="009004D2"/>
    <w:rsid w:val="00900590"/>
    <w:rsid w:val="00900908"/>
    <w:rsid w:val="00900A04"/>
    <w:rsid w:val="00900BBE"/>
    <w:rsid w:val="00901BB8"/>
    <w:rsid w:val="00902A8B"/>
    <w:rsid w:val="009036AA"/>
    <w:rsid w:val="00903BE8"/>
    <w:rsid w:val="00903F9F"/>
    <w:rsid w:val="00904C42"/>
    <w:rsid w:val="009055AA"/>
    <w:rsid w:val="00906A61"/>
    <w:rsid w:val="00906BC5"/>
    <w:rsid w:val="009071A3"/>
    <w:rsid w:val="0090725D"/>
    <w:rsid w:val="009100CC"/>
    <w:rsid w:val="00910C62"/>
    <w:rsid w:val="00910CB8"/>
    <w:rsid w:val="00910E3B"/>
    <w:rsid w:val="00910E7B"/>
    <w:rsid w:val="00911B4C"/>
    <w:rsid w:val="00911CFE"/>
    <w:rsid w:val="00911E15"/>
    <w:rsid w:val="00911F36"/>
    <w:rsid w:val="00912353"/>
    <w:rsid w:val="00912638"/>
    <w:rsid w:val="009128B7"/>
    <w:rsid w:val="00912A22"/>
    <w:rsid w:val="00914480"/>
    <w:rsid w:val="00914B50"/>
    <w:rsid w:val="00914D74"/>
    <w:rsid w:val="009179CD"/>
    <w:rsid w:val="00917A81"/>
    <w:rsid w:val="00917A89"/>
    <w:rsid w:val="00917E09"/>
    <w:rsid w:val="00920BB6"/>
    <w:rsid w:val="00921AFB"/>
    <w:rsid w:val="00922716"/>
    <w:rsid w:val="00923896"/>
    <w:rsid w:val="00923923"/>
    <w:rsid w:val="009241D4"/>
    <w:rsid w:val="00924301"/>
    <w:rsid w:val="009246E3"/>
    <w:rsid w:val="00926075"/>
    <w:rsid w:val="0092657D"/>
    <w:rsid w:val="0092721E"/>
    <w:rsid w:val="009273F3"/>
    <w:rsid w:val="0092763F"/>
    <w:rsid w:val="0093077B"/>
    <w:rsid w:val="00930C52"/>
    <w:rsid w:val="00932998"/>
    <w:rsid w:val="00933C11"/>
    <w:rsid w:val="00934017"/>
    <w:rsid w:val="00934DA8"/>
    <w:rsid w:val="00936CE9"/>
    <w:rsid w:val="009377BB"/>
    <w:rsid w:val="00937A7C"/>
    <w:rsid w:val="00940862"/>
    <w:rsid w:val="00940FA8"/>
    <w:rsid w:val="00942E07"/>
    <w:rsid w:val="00944E5C"/>
    <w:rsid w:val="009461A2"/>
    <w:rsid w:val="009467C6"/>
    <w:rsid w:val="009468DF"/>
    <w:rsid w:val="00946BAE"/>
    <w:rsid w:val="00947718"/>
    <w:rsid w:val="00947B45"/>
    <w:rsid w:val="009504DA"/>
    <w:rsid w:val="00952B6C"/>
    <w:rsid w:val="00952F09"/>
    <w:rsid w:val="009534DB"/>
    <w:rsid w:val="009541A5"/>
    <w:rsid w:val="009542FA"/>
    <w:rsid w:val="00954B74"/>
    <w:rsid w:val="009555C0"/>
    <w:rsid w:val="00955BE1"/>
    <w:rsid w:val="00956D53"/>
    <w:rsid w:val="00956FE3"/>
    <w:rsid w:val="00957AD9"/>
    <w:rsid w:val="00957F1A"/>
    <w:rsid w:val="00960340"/>
    <w:rsid w:val="00961611"/>
    <w:rsid w:val="00961675"/>
    <w:rsid w:val="009616B8"/>
    <w:rsid w:val="009629D6"/>
    <w:rsid w:val="00962F1A"/>
    <w:rsid w:val="00964BF8"/>
    <w:rsid w:val="009652AA"/>
    <w:rsid w:val="009652C8"/>
    <w:rsid w:val="00965352"/>
    <w:rsid w:val="00967DC7"/>
    <w:rsid w:val="00967F52"/>
    <w:rsid w:val="00972DD9"/>
    <w:rsid w:val="00973446"/>
    <w:rsid w:val="00974F11"/>
    <w:rsid w:val="009753C0"/>
    <w:rsid w:val="00975983"/>
    <w:rsid w:val="009759E2"/>
    <w:rsid w:val="00976ED9"/>
    <w:rsid w:val="0097773D"/>
    <w:rsid w:val="009801FD"/>
    <w:rsid w:val="009810C0"/>
    <w:rsid w:val="00981AA8"/>
    <w:rsid w:val="00982CFC"/>
    <w:rsid w:val="00982E62"/>
    <w:rsid w:val="00982EEE"/>
    <w:rsid w:val="00983EFD"/>
    <w:rsid w:val="00984E9F"/>
    <w:rsid w:val="00987CF8"/>
    <w:rsid w:val="00990266"/>
    <w:rsid w:val="009912EE"/>
    <w:rsid w:val="0099177C"/>
    <w:rsid w:val="00991ED3"/>
    <w:rsid w:val="009930A5"/>
    <w:rsid w:val="00994F47"/>
    <w:rsid w:val="00995067"/>
    <w:rsid w:val="009953FE"/>
    <w:rsid w:val="00996124"/>
    <w:rsid w:val="00996449"/>
    <w:rsid w:val="00996ED4"/>
    <w:rsid w:val="0099749E"/>
    <w:rsid w:val="009978F6"/>
    <w:rsid w:val="009A0086"/>
    <w:rsid w:val="009A010E"/>
    <w:rsid w:val="009A0FD9"/>
    <w:rsid w:val="009A1306"/>
    <w:rsid w:val="009A1378"/>
    <w:rsid w:val="009A147D"/>
    <w:rsid w:val="009A16AE"/>
    <w:rsid w:val="009A2881"/>
    <w:rsid w:val="009A2A36"/>
    <w:rsid w:val="009A3FEB"/>
    <w:rsid w:val="009A451F"/>
    <w:rsid w:val="009A50EE"/>
    <w:rsid w:val="009B0029"/>
    <w:rsid w:val="009B0C95"/>
    <w:rsid w:val="009B0EFB"/>
    <w:rsid w:val="009B2563"/>
    <w:rsid w:val="009B2F6B"/>
    <w:rsid w:val="009B373C"/>
    <w:rsid w:val="009B56FE"/>
    <w:rsid w:val="009B5B94"/>
    <w:rsid w:val="009B6C21"/>
    <w:rsid w:val="009B755E"/>
    <w:rsid w:val="009B7A19"/>
    <w:rsid w:val="009B7A2B"/>
    <w:rsid w:val="009B7FB4"/>
    <w:rsid w:val="009C00F7"/>
    <w:rsid w:val="009C1B75"/>
    <w:rsid w:val="009C1CF2"/>
    <w:rsid w:val="009C26B4"/>
    <w:rsid w:val="009C30A9"/>
    <w:rsid w:val="009C35AD"/>
    <w:rsid w:val="009C42D4"/>
    <w:rsid w:val="009C4599"/>
    <w:rsid w:val="009C5FBE"/>
    <w:rsid w:val="009C692D"/>
    <w:rsid w:val="009C6A5A"/>
    <w:rsid w:val="009C6C20"/>
    <w:rsid w:val="009D04EB"/>
    <w:rsid w:val="009D1E0C"/>
    <w:rsid w:val="009D2075"/>
    <w:rsid w:val="009D20F5"/>
    <w:rsid w:val="009D2516"/>
    <w:rsid w:val="009D289A"/>
    <w:rsid w:val="009D2F8E"/>
    <w:rsid w:val="009D4A7E"/>
    <w:rsid w:val="009D50BF"/>
    <w:rsid w:val="009D5327"/>
    <w:rsid w:val="009D6000"/>
    <w:rsid w:val="009D67EB"/>
    <w:rsid w:val="009D68AF"/>
    <w:rsid w:val="009D6A50"/>
    <w:rsid w:val="009D7AD0"/>
    <w:rsid w:val="009E1A52"/>
    <w:rsid w:val="009E1FB3"/>
    <w:rsid w:val="009E2378"/>
    <w:rsid w:val="009E2A1E"/>
    <w:rsid w:val="009E337D"/>
    <w:rsid w:val="009E357D"/>
    <w:rsid w:val="009E495A"/>
    <w:rsid w:val="009E4EF5"/>
    <w:rsid w:val="009E5A51"/>
    <w:rsid w:val="009E6976"/>
    <w:rsid w:val="009E7363"/>
    <w:rsid w:val="009E7ACD"/>
    <w:rsid w:val="009E7E5C"/>
    <w:rsid w:val="009F049F"/>
    <w:rsid w:val="009F12E5"/>
    <w:rsid w:val="009F17FA"/>
    <w:rsid w:val="009F1B88"/>
    <w:rsid w:val="009F1BF7"/>
    <w:rsid w:val="009F1CDC"/>
    <w:rsid w:val="009F21D4"/>
    <w:rsid w:val="009F31DA"/>
    <w:rsid w:val="009F4229"/>
    <w:rsid w:val="009F44BC"/>
    <w:rsid w:val="009F4961"/>
    <w:rsid w:val="009F6870"/>
    <w:rsid w:val="009F69FA"/>
    <w:rsid w:val="00A0038E"/>
    <w:rsid w:val="00A0069E"/>
    <w:rsid w:val="00A00C5D"/>
    <w:rsid w:val="00A018E2"/>
    <w:rsid w:val="00A02CF5"/>
    <w:rsid w:val="00A030FC"/>
    <w:rsid w:val="00A03DDF"/>
    <w:rsid w:val="00A04066"/>
    <w:rsid w:val="00A04726"/>
    <w:rsid w:val="00A055D2"/>
    <w:rsid w:val="00A068CE"/>
    <w:rsid w:val="00A07145"/>
    <w:rsid w:val="00A11BEC"/>
    <w:rsid w:val="00A120FE"/>
    <w:rsid w:val="00A12DE1"/>
    <w:rsid w:val="00A134CD"/>
    <w:rsid w:val="00A13D7B"/>
    <w:rsid w:val="00A14A54"/>
    <w:rsid w:val="00A14B6F"/>
    <w:rsid w:val="00A151E7"/>
    <w:rsid w:val="00A158F2"/>
    <w:rsid w:val="00A15A5E"/>
    <w:rsid w:val="00A15BEA"/>
    <w:rsid w:val="00A15CC9"/>
    <w:rsid w:val="00A17774"/>
    <w:rsid w:val="00A20B2D"/>
    <w:rsid w:val="00A22632"/>
    <w:rsid w:val="00A228CB"/>
    <w:rsid w:val="00A23016"/>
    <w:rsid w:val="00A25223"/>
    <w:rsid w:val="00A25255"/>
    <w:rsid w:val="00A25A2F"/>
    <w:rsid w:val="00A25BAE"/>
    <w:rsid w:val="00A261D3"/>
    <w:rsid w:val="00A265BD"/>
    <w:rsid w:val="00A276E7"/>
    <w:rsid w:val="00A27850"/>
    <w:rsid w:val="00A27FA3"/>
    <w:rsid w:val="00A302D6"/>
    <w:rsid w:val="00A3033C"/>
    <w:rsid w:val="00A32898"/>
    <w:rsid w:val="00A3384D"/>
    <w:rsid w:val="00A347E0"/>
    <w:rsid w:val="00A36CD1"/>
    <w:rsid w:val="00A374EE"/>
    <w:rsid w:val="00A3766D"/>
    <w:rsid w:val="00A37A64"/>
    <w:rsid w:val="00A41337"/>
    <w:rsid w:val="00A42448"/>
    <w:rsid w:val="00A426F5"/>
    <w:rsid w:val="00A42A3D"/>
    <w:rsid w:val="00A43094"/>
    <w:rsid w:val="00A4315E"/>
    <w:rsid w:val="00A436D5"/>
    <w:rsid w:val="00A44FAA"/>
    <w:rsid w:val="00A45881"/>
    <w:rsid w:val="00A4592B"/>
    <w:rsid w:val="00A46236"/>
    <w:rsid w:val="00A474FA"/>
    <w:rsid w:val="00A47E24"/>
    <w:rsid w:val="00A510A9"/>
    <w:rsid w:val="00A51399"/>
    <w:rsid w:val="00A51415"/>
    <w:rsid w:val="00A5247F"/>
    <w:rsid w:val="00A52D8D"/>
    <w:rsid w:val="00A53076"/>
    <w:rsid w:val="00A5325F"/>
    <w:rsid w:val="00A54CD2"/>
    <w:rsid w:val="00A55910"/>
    <w:rsid w:val="00A55C3C"/>
    <w:rsid w:val="00A55F70"/>
    <w:rsid w:val="00A560DC"/>
    <w:rsid w:val="00A56B95"/>
    <w:rsid w:val="00A57D70"/>
    <w:rsid w:val="00A60508"/>
    <w:rsid w:val="00A608A8"/>
    <w:rsid w:val="00A608C4"/>
    <w:rsid w:val="00A615D0"/>
    <w:rsid w:val="00A646C0"/>
    <w:rsid w:val="00A65224"/>
    <w:rsid w:val="00A65DB2"/>
    <w:rsid w:val="00A66050"/>
    <w:rsid w:val="00A66CF9"/>
    <w:rsid w:val="00A6715A"/>
    <w:rsid w:val="00A7016A"/>
    <w:rsid w:val="00A70D5E"/>
    <w:rsid w:val="00A70E63"/>
    <w:rsid w:val="00A7367C"/>
    <w:rsid w:val="00A73E55"/>
    <w:rsid w:val="00A73FF4"/>
    <w:rsid w:val="00A740B2"/>
    <w:rsid w:val="00A74C98"/>
    <w:rsid w:val="00A74E5F"/>
    <w:rsid w:val="00A76349"/>
    <w:rsid w:val="00A7706E"/>
    <w:rsid w:val="00A77291"/>
    <w:rsid w:val="00A7759B"/>
    <w:rsid w:val="00A7793E"/>
    <w:rsid w:val="00A80042"/>
    <w:rsid w:val="00A83AD5"/>
    <w:rsid w:val="00A83CAD"/>
    <w:rsid w:val="00A84AA5"/>
    <w:rsid w:val="00A84F0B"/>
    <w:rsid w:val="00A850AB"/>
    <w:rsid w:val="00A85501"/>
    <w:rsid w:val="00A85607"/>
    <w:rsid w:val="00A85998"/>
    <w:rsid w:val="00A85D03"/>
    <w:rsid w:val="00A90899"/>
    <w:rsid w:val="00A90ACF"/>
    <w:rsid w:val="00A91B60"/>
    <w:rsid w:val="00A93061"/>
    <w:rsid w:val="00A93306"/>
    <w:rsid w:val="00A9357B"/>
    <w:rsid w:val="00A93D88"/>
    <w:rsid w:val="00A93ECA"/>
    <w:rsid w:val="00A941B8"/>
    <w:rsid w:val="00A942C6"/>
    <w:rsid w:val="00A9434E"/>
    <w:rsid w:val="00A94F5F"/>
    <w:rsid w:val="00A95CCC"/>
    <w:rsid w:val="00A9601C"/>
    <w:rsid w:val="00A96667"/>
    <w:rsid w:val="00A9674C"/>
    <w:rsid w:val="00A968C5"/>
    <w:rsid w:val="00A96A4F"/>
    <w:rsid w:val="00A96DA8"/>
    <w:rsid w:val="00A96FB4"/>
    <w:rsid w:val="00A97668"/>
    <w:rsid w:val="00AA02F3"/>
    <w:rsid w:val="00AA0A9D"/>
    <w:rsid w:val="00AA15FE"/>
    <w:rsid w:val="00AA1689"/>
    <w:rsid w:val="00AA1E6F"/>
    <w:rsid w:val="00AA37A7"/>
    <w:rsid w:val="00AA5E6E"/>
    <w:rsid w:val="00AB1691"/>
    <w:rsid w:val="00AB18CE"/>
    <w:rsid w:val="00AB1EBA"/>
    <w:rsid w:val="00AB27DD"/>
    <w:rsid w:val="00AB2F7C"/>
    <w:rsid w:val="00AB4B33"/>
    <w:rsid w:val="00AB59AC"/>
    <w:rsid w:val="00AB5D27"/>
    <w:rsid w:val="00AB60D9"/>
    <w:rsid w:val="00AB6801"/>
    <w:rsid w:val="00AB6BB3"/>
    <w:rsid w:val="00AB6C55"/>
    <w:rsid w:val="00AB709D"/>
    <w:rsid w:val="00AB7BAC"/>
    <w:rsid w:val="00AB7DEF"/>
    <w:rsid w:val="00AB7DF9"/>
    <w:rsid w:val="00AC08B2"/>
    <w:rsid w:val="00AC15B9"/>
    <w:rsid w:val="00AC1CC1"/>
    <w:rsid w:val="00AC21FD"/>
    <w:rsid w:val="00AC24A3"/>
    <w:rsid w:val="00AC2F95"/>
    <w:rsid w:val="00AC34A8"/>
    <w:rsid w:val="00AC3643"/>
    <w:rsid w:val="00AC3E36"/>
    <w:rsid w:val="00AC4E04"/>
    <w:rsid w:val="00AC58F9"/>
    <w:rsid w:val="00AC599D"/>
    <w:rsid w:val="00AC5C52"/>
    <w:rsid w:val="00AC6AC1"/>
    <w:rsid w:val="00AC6BBE"/>
    <w:rsid w:val="00AC6BDA"/>
    <w:rsid w:val="00AC739B"/>
    <w:rsid w:val="00AC77D7"/>
    <w:rsid w:val="00AC7A76"/>
    <w:rsid w:val="00AC7D3B"/>
    <w:rsid w:val="00AD03D0"/>
    <w:rsid w:val="00AD07CF"/>
    <w:rsid w:val="00AD14AE"/>
    <w:rsid w:val="00AD1640"/>
    <w:rsid w:val="00AD1C0D"/>
    <w:rsid w:val="00AD21D1"/>
    <w:rsid w:val="00AD2355"/>
    <w:rsid w:val="00AD3309"/>
    <w:rsid w:val="00AD5795"/>
    <w:rsid w:val="00AD5881"/>
    <w:rsid w:val="00AD638E"/>
    <w:rsid w:val="00AD70E6"/>
    <w:rsid w:val="00AD7545"/>
    <w:rsid w:val="00AE00ED"/>
    <w:rsid w:val="00AE0A55"/>
    <w:rsid w:val="00AE1279"/>
    <w:rsid w:val="00AE1319"/>
    <w:rsid w:val="00AE1506"/>
    <w:rsid w:val="00AE2097"/>
    <w:rsid w:val="00AE3E73"/>
    <w:rsid w:val="00AE4784"/>
    <w:rsid w:val="00AE5488"/>
    <w:rsid w:val="00AE6542"/>
    <w:rsid w:val="00AE6615"/>
    <w:rsid w:val="00AF0B29"/>
    <w:rsid w:val="00AF0EAD"/>
    <w:rsid w:val="00AF10C2"/>
    <w:rsid w:val="00AF1F48"/>
    <w:rsid w:val="00AF24FD"/>
    <w:rsid w:val="00AF2FB3"/>
    <w:rsid w:val="00AF30BD"/>
    <w:rsid w:val="00AF31C1"/>
    <w:rsid w:val="00AF365C"/>
    <w:rsid w:val="00AF392B"/>
    <w:rsid w:val="00AF46DE"/>
    <w:rsid w:val="00AF4921"/>
    <w:rsid w:val="00AF5E47"/>
    <w:rsid w:val="00AF6361"/>
    <w:rsid w:val="00AF7C2B"/>
    <w:rsid w:val="00B01516"/>
    <w:rsid w:val="00B0181E"/>
    <w:rsid w:val="00B01EC7"/>
    <w:rsid w:val="00B02266"/>
    <w:rsid w:val="00B025DA"/>
    <w:rsid w:val="00B02CC8"/>
    <w:rsid w:val="00B02FF0"/>
    <w:rsid w:val="00B03D90"/>
    <w:rsid w:val="00B048B5"/>
    <w:rsid w:val="00B04981"/>
    <w:rsid w:val="00B04DEA"/>
    <w:rsid w:val="00B05AC1"/>
    <w:rsid w:val="00B05DFE"/>
    <w:rsid w:val="00B06153"/>
    <w:rsid w:val="00B06C91"/>
    <w:rsid w:val="00B07373"/>
    <w:rsid w:val="00B0771F"/>
    <w:rsid w:val="00B114C3"/>
    <w:rsid w:val="00B11A67"/>
    <w:rsid w:val="00B11B63"/>
    <w:rsid w:val="00B12E41"/>
    <w:rsid w:val="00B133A3"/>
    <w:rsid w:val="00B13501"/>
    <w:rsid w:val="00B13686"/>
    <w:rsid w:val="00B13CA4"/>
    <w:rsid w:val="00B13FBC"/>
    <w:rsid w:val="00B1493A"/>
    <w:rsid w:val="00B15502"/>
    <w:rsid w:val="00B15B77"/>
    <w:rsid w:val="00B15EF7"/>
    <w:rsid w:val="00B16C20"/>
    <w:rsid w:val="00B17E5A"/>
    <w:rsid w:val="00B20173"/>
    <w:rsid w:val="00B21F3A"/>
    <w:rsid w:val="00B22504"/>
    <w:rsid w:val="00B22A5E"/>
    <w:rsid w:val="00B2326D"/>
    <w:rsid w:val="00B2406D"/>
    <w:rsid w:val="00B24CD8"/>
    <w:rsid w:val="00B25710"/>
    <w:rsid w:val="00B25914"/>
    <w:rsid w:val="00B264C5"/>
    <w:rsid w:val="00B26BB0"/>
    <w:rsid w:val="00B27246"/>
    <w:rsid w:val="00B27474"/>
    <w:rsid w:val="00B27B19"/>
    <w:rsid w:val="00B27FA8"/>
    <w:rsid w:val="00B3171C"/>
    <w:rsid w:val="00B3329A"/>
    <w:rsid w:val="00B3398E"/>
    <w:rsid w:val="00B33A75"/>
    <w:rsid w:val="00B34F82"/>
    <w:rsid w:val="00B356B1"/>
    <w:rsid w:val="00B35A5E"/>
    <w:rsid w:val="00B35BD7"/>
    <w:rsid w:val="00B36948"/>
    <w:rsid w:val="00B36A8E"/>
    <w:rsid w:val="00B36E94"/>
    <w:rsid w:val="00B37E4F"/>
    <w:rsid w:val="00B37F0F"/>
    <w:rsid w:val="00B41389"/>
    <w:rsid w:val="00B4202D"/>
    <w:rsid w:val="00B421CD"/>
    <w:rsid w:val="00B4261E"/>
    <w:rsid w:val="00B4277A"/>
    <w:rsid w:val="00B4330E"/>
    <w:rsid w:val="00B4470B"/>
    <w:rsid w:val="00B45274"/>
    <w:rsid w:val="00B46313"/>
    <w:rsid w:val="00B46D73"/>
    <w:rsid w:val="00B47A1B"/>
    <w:rsid w:val="00B47D63"/>
    <w:rsid w:val="00B505CA"/>
    <w:rsid w:val="00B512D0"/>
    <w:rsid w:val="00B513F6"/>
    <w:rsid w:val="00B517C8"/>
    <w:rsid w:val="00B5194C"/>
    <w:rsid w:val="00B51AC9"/>
    <w:rsid w:val="00B543B0"/>
    <w:rsid w:val="00B54D13"/>
    <w:rsid w:val="00B5504B"/>
    <w:rsid w:val="00B55194"/>
    <w:rsid w:val="00B607D2"/>
    <w:rsid w:val="00B61106"/>
    <w:rsid w:val="00B61232"/>
    <w:rsid w:val="00B61337"/>
    <w:rsid w:val="00B613FA"/>
    <w:rsid w:val="00B61B9F"/>
    <w:rsid w:val="00B6203C"/>
    <w:rsid w:val="00B620DF"/>
    <w:rsid w:val="00B63641"/>
    <w:rsid w:val="00B644AF"/>
    <w:rsid w:val="00B64519"/>
    <w:rsid w:val="00B64D93"/>
    <w:rsid w:val="00B64ED5"/>
    <w:rsid w:val="00B665CD"/>
    <w:rsid w:val="00B6675F"/>
    <w:rsid w:val="00B66FDB"/>
    <w:rsid w:val="00B679F8"/>
    <w:rsid w:val="00B67CBF"/>
    <w:rsid w:val="00B67DF0"/>
    <w:rsid w:val="00B67EBE"/>
    <w:rsid w:val="00B71208"/>
    <w:rsid w:val="00B71313"/>
    <w:rsid w:val="00B7154B"/>
    <w:rsid w:val="00B71B36"/>
    <w:rsid w:val="00B720B3"/>
    <w:rsid w:val="00B723E5"/>
    <w:rsid w:val="00B73336"/>
    <w:rsid w:val="00B734BB"/>
    <w:rsid w:val="00B7454C"/>
    <w:rsid w:val="00B75CEF"/>
    <w:rsid w:val="00B77FCD"/>
    <w:rsid w:val="00B80CCE"/>
    <w:rsid w:val="00B8148C"/>
    <w:rsid w:val="00B815B6"/>
    <w:rsid w:val="00B81600"/>
    <w:rsid w:val="00B81883"/>
    <w:rsid w:val="00B81B0E"/>
    <w:rsid w:val="00B81C21"/>
    <w:rsid w:val="00B81D36"/>
    <w:rsid w:val="00B82096"/>
    <w:rsid w:val="00B828FE"/>
    <w:rsid w:val="00B82E95"/>
    <w:rsid w:val="00B82FBF"/>
    <w:rsid w:val="00B83090"/>
    <w:rsid w:val="00B83943"/>
    <w:rsid w:val="00B83BD6"/>
    <w:rsid w:val="00B84530"/>
    <w:rsid w:val="00B859B8"/>
    <w:rsid w:val="00B868AD"/>
    <w:rsid w:val="00B87EA5"/>
    <w:rsid w:val="00B910CA"/>
    <w:rsid w:val="00B914FD"/>
    <w:rsid w:val="00B9170B"/>
    <w:rsid w:val="00B91785"/>
    <w:rsid w:val="00B9234F"/>
    <w:rsid w:val="00B92D8D"/>
    <w:rsid w:val="00B92F15"/>
    <w:rsid w:val="00B93960"/>
    <w:rsid w:val="00B93BCA"/>
    <w:rsid w:val="00B9502D"/>
    <w:rsid w:val="00B95044"/>
    <w:rsid w:val="00B95227"/>
    <w:rsid w:val="00B95858"/>
    <w:rsid w:val="00B96E6B"/>
    <w:rsid w:val="00BA1168"/>
    <w:rsid w:val="00BA1CA5"/>
    <w:rsid w:val="00BA2B6B"/>
    <w:rsid w:val="00BA2BA6"/>
    <w:rsid w:val="00BA2CF8"/>
    <w:rsid w:val="00BA2E9C"/>
    <w:rsid w:val="00BA3F44"/>
    <w:rsid w:val="00BA3F5C"/>
    <w:rsid w:val="00BA60F5"/>
    <w:rsid w:val="00BA6375"/>
    <w:rsid w:val="00BB00C9"/>
    <w:rsid w:val="00BB2382"/>
    <w:rsid w:val="00BB2609"/>
    <w:rsid w:val="00BB29B0"/>
    <w:rsid w:val="00BB2AAE"/>
    <w:rsid w:val="00BB3400"/>
    <w:rsid w:val="00BB411A"/>
    <w:rsid w:val="00BB4B32"/>
    <w:rsid w:val="00BB5182"/>
    <w:rsid w:val="00BB5842"/>
    <w:rsid w:val="00BB5991"/>
    <w:rsid w:val="00BB622B"/>
    <w:rsid w:val="00BB66A9"/>
    <w:rsid w:val="00BB73BF"/>
    <w:rsid w:val="00BB797E"/>
    <w:rsid w:val="00BC1038"/>
    <w:rsid w:val="00BC11EB"/>
    <w:rsid w:val="00BC1593"/>
    <w:rsid w:val="00BC2212"/>
    <w:rsid w:val="00BC223C"/>
    <w:rsid w:val="00BC2568"/>
    <w:rsid w:val="00BC2677"/>
    <w:rsid w:val="00BC2861"/>
    <w:rsid w:val="00BC2AF1"/>
    <w:rsid w:val="00BC2CE2"/>
    <w:rsid w:val="00BC3126"/>
    <w:rsid w:val="00BC3C2F"/>
    <w:rsid w:val="00BC42A7"/>
    <w:rsid w:val="00BC48DF"/>
    <w:rsid w:val="00BC4FF8"/>
    <w:rsid w:val="00BC61E9"/>
    <w:rsid w:val="00BC6294"/>
    <w:rsid w:val="00BC66AC"/>
    <w:rsid w:val="00BC7059"/>
    <w:rsid w:val="00BD145D"/>
    <w:rsid w:val="00BD14C7"/>
    <w:rsid w:val="00BD1A67"/>
    <w:rsid w:val="00BD1A8C"/>
    <w:rsid w:val="00BD22C9"/>
    <w:rsid w:val="00BD2EE8"/>
    <w:rsid w:val="00BD333D"/>
    <w:rsid w:val="00BD4945"/>
    <w:rsid w:val="00BD513F"/>
    <w:rsid w:val="00BD5202"/>
    <w:rsid w:val="00BD69D4"/>
    <w:rsid w:val="00BD73A3"/>
    <w:rsid w:val="00BD7CF4"/>
    <w:rsid w:val="00BE007D"/>
    <w:rsid w:val="00BE11A6"/>
    <w:rsid w:val="00BE1DE4"/>
    <w:rsid w:val="00BE20CD"/>
    <w:rsid w:val="00BE318E"/>
    <w:rsid w:val="00BE324C"/>
    <w:rsid w:val="00BE477A"/>
    <w:rsid w:val="00BE63DD"/>
    <w:rsid w:val="00BE63F5"/>
    <w:rsid w:val="00BE6924"/>
    <w:rsid w:val="00BE6CE0"/>
    <w:rsid w:val="00BE74AF"/>
    <w:rsid w:val="00BF0395"/>
    <w:rsid w:val="00BF176A"/>
    <w:rsid w:val="00BF23D4"/>
    <w:rsid w:val="00BF279C"/>
    <w:rsid w:val="00BF2E08"/>
    <w:rsid w:val="00BF353E"/>
    <w:rsid w:val="00BF399C"/>
    <w:rsid w:val="00BF3B97"/>
    <w:rsid w:val="00BF474F"/>
    <w:rsid w:val="00BF5102"/>
    <w:rsid w:val="00BF5426"/>
    <w:rsid w:val="00BF5942"/>
    <w:rsid w:val="00BF600D"/>
    <w:rsid w:val="00BF6227"/>
    <w:rsid w:val="00BF7097"/>
    <w:rsid w:val="00C00076"/>
    <w:rsid w:val="00C00219"/>
    <w:rsid w:val="00C01457"/>
    <w:rsid w:val="00C026C5"/>
    <w:rsid w:val="00C03052"/>
    <w:rsid w:val="00C039DC"/>
    <w:rsid w:val="00C03B39"/>
    <w:rsid w:val="00C04621"/>
    <w:rsid w:val="00C05DC1"/>
    <w:rsid w:val="00C05E49"/>
    <w:rsid w:val="00C06018"/>
    <w:rsid w:val="00C0681E"/>
    <w:rsid w:val="00C06A4C"/>
    <w:rsid w:val="00C075ED"/>
    <w:rsid w:val="00C076B0"/>
    <w:rsid w:val="00C0796D"/>
    <w:rsid w:val="00C10673"/>
    <w:rsid w:val="00C10E05"/>
    <w:rsid w:val="00C11250"/>
    <w:rsid w:val="00C11CB9"/>
    <w:rsid w:val="00C126A6"/>
    <w:rsid w:val="00C14175"/>
    <w:rsid w:val="00C1426C"/>
    <w:rsid w:val="00C1447A"/>
    <w:rsid w:val="00C14D97"/>
    <w:rsid w:val="00C1599E"/>
    <w:rsid w:val="00C15FE9"/>
    <w:rsid w:val="00C17108"/>
    <w:rsid w:val="00C173B3"/>
    <w:rsid w:val="00C1769A"/>
    <w:rsid w:val="00C176E1"/>
    <w:rsid w:val="00C20161"/>
    <w:rsid w:val="00C205BA"/>
    <w:rsid w:val="00C22011"/>
    <w:rsid w:val="00C2224D"/>
    <w:rsid w:val="00C222F3"/>
    <w:rsid w:val="00C23DAD"/>
    <w:rsid w:val="00C24835"/>
    <w:rsid w:val="00C2625E"/>
    <w:rsid w:val="00C262B9"/>
    <w:rsid w:val="00C27568"/>
    <w:rsid w:val="00C3038D"/>
    <w:rsid w:val="00C305EB"/>
    <w:rsid w:val="00C30AA4"/>
    <w:rsid w:val="00C30ABA"/>
    <w:rsid w:val="00C30F88"/>
    <w:rsid w:val="00C31264"/>
    <w:rsid w:val="00C3143F"/>
    <w:rsid w:val="00C3168F"/>
    <w:rsid w:val="00C32399"/>
    <w:rsid w:val="00C333FA"/>
    <w:rsid w:val="00C34669"/>
    <w:rsid w:val="00C34ACB"/>
    <w:rsid w:val="00C355A2"/>
    <w:rsid w:val="00C359F2"/>
    <w:rsid w:val="00C360C1"/>
    <w:rsid w:val="00C369B9"/>
    <w:rsid w:val="00C37B9D"/>
    <w:rsid w:val="00C40EAF"/>
    <w:rsid w:val="00C41592"/>
    <w:rsid w:val="00C4184D"/>
    <w:rsid w:val="00C451AB"/>
    <w:rsid w:val="00C4549F"/>
    <w:rsid w:val="00C458EC"/>
    <w:rsid w:val="00C46311"/>
    <w:rsid w:val="00C465CA"/>
    <w:rsid w:val="00C46CD1"/>
    <w:rsid w:val="00C47FB0"/>
    <w:rsid w:val="00C5026C"/>
    <w:rsid w:val="00C50553"/>
    <w:rsid w:val="00C50862"/>
    <w:rsid w:val="00C51939"/>
    <w:rsid w:val="00C51AEB"/>
    <w:rsid w:val="00C5312E"/>
    <w:rsid w:val="00C5408B"/>
    <w:rsid w:val="00C55370"/>
    <w:rsid w:val="00C557AC"/>
    <w:rsid w:val="00C55FB2"/>
    <w:rsid w:val="00C5676B"/>
    <w:rsid w:val="00C56C2B"/>
    <w:rsid w:val="00C572F0"/>
    <w:rsid w:val="00C575E6"/>
    <w:rsid w:val="00C57D14"/>
    <w:rsid w:val="00C60108"/>
    <w:rsid w:val="00C60D96"/>
    <w:rsid w:val="00C62DE0"/>
    <w:rsid w:val="00C65494"/>
    <w:rsid w:val="00C654B2"/>
    <w:rsid w:val="00C657A5"/>
    <w:rsid w:val="00C6586E"/>
    <w:rsid w:val="00C65B81"/>
    <w:rsid w:val="00C662E5"/>
    <w:rsid w:val="00C6692F"/>
    <w:rsid w:val="00C66F88"/>
    <w:rsid w:val="00C67BD5"/>
    <w:rsid w:val="00C67E23"/>
    <w:rsid w:val="00C70C63"/>
    <w:rsid w:val="00C71736"/>
    <w:rsid w:val="00C71E2D"/>
    <w:rsid w:val="00C721C7"/>
    <w:rsid w:val="00C725EC"/>
    <w:rsid w:val="00C7374A"/>
    <w:rsid w:val="00C74171"/>
    <w:rsid w:val="00C757CE"/>
    <w:rsid w:val="00C774E4"/>
    <w:rsid w:val="00C778C0"/>
    <w:rsid w:val="00C8131A"/>
    <w:rsid w:val="00C81C4C"/>
    <w:rsid w:val="00C81EF2"/>
    <w:rsid w:val="00C8258F"/>
    <w:rsid w:val="00C827A6"/>
    <w:rsid w:val="00C827E6"/>
    <w:rsid w:val="00C8309D"/>
    <w:rsid w:val="00C83376"/>
    <w:rsid w:val="00C83EF9"/>
    <w:rsid w:val="00C84FBD"/>
    <w:rsid w:val="00C8675B"/>
    <w:rsid w:val="00C8798E"/>
    <w:rsid w:val="00C87F64"/>
    <w:rsid w:val="00C914E4"/>
    <w:rsid w:val="00C91EE2"/>
    <w:rsid w:val="00C927A9"/>
    <w:rsid w:val="00C92A6A"/>
    <w:rsid w:val="00C92E74"/>
    <w:rsid w:val="00C9484F"/>
    <w:rsid w:val="00C9518E"/>
    <w:rsid w:val="00C95249"/>
    <w:rsid w:val="00C95F5E"/>
    <w:rsid w:val="00C96244"/>
    <w:rsid w:val="00C9633B"/>
    <w:rsid w:val="00C97B01"/>
    <w:rsid w:val="00CA0313"/>
    <w:rsid w:val="00CA0615"/>
    <w:rsid w:val="00CA093E"/>
    <w:rsid w:val="00CA0981"/>
    <w:rsid w:val="00CA1222"/>
    <w:rsid w:val="00CA1424"/>
    <w:rsid w:val="00CA1F1A"/>
    <w:rsid w:val="00CA3977"/>
    <w:rsid w:val="00CA3CAA"/>
    <w:rsid w:val="00CA5383"/>
    <w:rsid w:val="00CA5945"/>
    <w:rsid w:val="00CA5FA9"/>
    <w:rsid w:val="00CA6D17"/>
    <w:rsid w:val="00CA7603"/>
    <w:rsid w:val="00CA792F"/>
    <w:rsid w:val="00CB0BD8"/>
    <w:rsid w:val="00CB18C9"/>
    <w:rsid w:val="00CB2849"/>
    <w:rsid w:val="00CB355D"/>
    <w:rsid w:val="00CB357A"/>
    <w:rsid w:val="00CB3D36"/>
    <w:rsid w:val="00CB4F30"/>
    <w:rsid w:val="00CB5543"/>
    <w:rsid w:val="00CB6938"/>
    <w:rsid w:val="00CB73FE"/>
    <w:rsid w:val="00CB7B1F"/>
    <w:rsid w:val="00CB7DEC"/>
    <w:rsid w:val="00CB7EFE"/>
    <w:rsid w:val="00CC04B3"/>
    <w:rsid w:val="00CC1E2F"/>
    <w:rsid w:val="00CC1FE8"/>
    <w:rsid w:val="00CC4257"/>
    <w:rsid w:val="00CC5093"/>
    <w:rsid w:val="00CC66B8"/>
    <w:rsid w:val="00CC68CB"/>
    <w:rsid w:val="00CC6907"/>
    <w:rsid w:val="00CC6937"/>
    <w:rsid w:val="00CC7CE5"/>
    <w:rsid w:val="00CD0F85"/>
    <w:rsid w:val="00CD2A7D"/>
    <w:rsid w:val="00CD2AE3"/>
    <w:rsid w:val="00CD2BF6"/>
    <w:rsid w:val="00CD2C5D"/>
    <w:rsid w:val="00CD2E3C"/>
    <w:rsid w:val="00CD3394"/>
    <w:rsid w:val="00CD38E4"/>
    <w:rsid w:val="00CD396E"/>
    <w:rsid w:val="00CD3CD9"/>
    <w:rsid w:val="00CD40B0"/>
    <w:rsid w:val="00CD54D3"/>
    <w:rsid w:val="00CD57E7"/>
    <w:rsid w:val="00CD6106"/>
    <w:rsid w:val="00CD64D9"/>
    <w:rsid w:val="00CD737A"/>
    <w:rsid w:val="00CD74EE"/>
    <w:rsid w:val="00CD7A90"/>
    <w:rsid w:val="00CD7B89"/>
    <w:rsid w:val="00CE010F"/>
    <w:rsid w:val="00CE13A4"/>
    <w:rsid w:val="00CE2375"/>
    <w:rsid w:val="00CE4C8A"/>
    <w:rsid w:val="00CE51BC"/>
    <w:rsid w:val="00CE703E"/>
    <w:rsid w:val="00CE7353"/>
    <w:rsid w:val="00CF0CB7"/>
    <w:rsid w:val="00CF1EBF"/>
    <w:rsid w:val="00CF2AD2"/>
    <w:rsid w:val="00CF4CB6"/>
    <w:rsid w:val="00CF5063"/>
    <w:rsid w:val="00CF5D20"/>
    <w:rsid w:val="00CF7042"/>
    <w:rsid w:val="00CF7187"/>
    <w:rsid w:val="00CF793E"/>
    <w:rsid w:val="00CF7CA6"/>
    <w:rsid w:val="00D019DB"/>
    <w:rsid w:val="00D01A85"/>
    <w:rsid w:val="00D01CEE"/>
    <w:rsid w:val="00D01DE7"/>
    <w:rsid w:val="00D01EF8"/>
    <w:rsid w:val="00D04470"/>
    <w:rsid w:val="00D04B4C"/>
    <w:rsid w:val="00D05752"/>
    <w:rsid w:val="00D05CCC"/>
    <w:rsid w:val="00D0671D"/>
    <w:rsid w:val="00D06810"/>
    <w:rsid w:val="00D069A7"/>
    <w:rsid w:val="00D07422"/>
    <w:rsid w:val="00D074ED"/>
    <w:rsid w:val="00D07B5C"/>
    <w:rsid w:val="00D07CBD"/>
    <w:rsid w:val="00D103AB"/>
    <w:rsid w:val="00D10593"/>
    <w:rsid w:val="00D10987"/>
    <w:rsid w:val="00D12103"/>
    <w:rsid w:val="00D1420F"/>
    <w:rsid w:val="00D15136"/>
    <w:rsid w:val="00D1528D"/>
    <w:rsid w:val="00D1564B"/>
    <w:rsid w:val="00D16114"/>
    <w:rsid w:val="00D16278"/>
    <w:rsid w:val="00D1666C"/>
    <w:rsid w:val="00D16FD3"/>
    <w:rsid w:val="00D17D2A"/>
    <w:rsid w:val="00D20796"/>
    <w:rsid w:val="00D20C74"/>
    <w:rsid w:val="00D21228"/>
    <w:rsid w:val="00D21783"/>
    <w:rsid w:val="00D22751"/>
    <w:rsid w:val="00D23EFC"/>
    <w:rsid w:val="00D2547E"/>
    <w:rsid w:val="00D25CFA"/>
    <w:rsid w:val="00D25EE0"/>
    <w:rsid w:val="00D25F2E"/>
    <w:rsid w:val="00D26962"/>
    <w:rsid w:val="00D27C1B"/>
    <w:rsid w:val="00D302BD"/>
    <w:rsid w:val="00D30D96"/>
    <w:rsid w:val="00D3123A"/>
    <w:rsid w:val="00D32E03"/>
    <w:rsid w:val="00D3321D"/>
    <w:rsid w:val="00D33351"/>
    <w:rsid w:val="00D335BC"/>
    <w:rsid w:val="00D337C1"/>
    <w:rsid w:val="00D3406F"/>
    <w:rsid w:val="00D375F0"/>
    <w:rsid w:val="00D376F8"/>
    <w:rsid w:val="00D37A2D"/>
    <w:rsid w:val="00D4113E"/>
    <w:rsid w:val="00D418D3"/>
    <w:rsid w:val="00D42520"/>
    <w:rsid w:val="00D42F8E"/>
    <w:rsid w:val="00D42FA7"/>
    <w:rsid w:val="00D431D6"/>
    <w:rsid w:val="00D4410B"/>
    <w:rsid w:val="00D442AE"/>
    <w:rsid w:val="00D459F5"/>
    <w:rsid w:val="00D471A4"/>
    <w:rsid w:val="00D50424"/>
    <w:rsid w:val="00D5236E"/>
    <w:rsid w:val="00D52859"/>
    <w:rsid w:val="00D52AFB"/>
    <w:rsid w:val="00D53FF5"/>
    <w:rsid w:val="00D5429F"/>
    <w:rsid w:val="00D5704C"/>
    <w:rsid w:val="00D577E2"/>
    <w:rsid w:val="00D57EED"/>
    <w:rsid w:val="00D57FC4"/>
    <w:rsid w:val="00D61A04"/>
    <w:rsid w:val="00D62119"/>
    <w:rsid w:val="00D628E9"/>
    <w:rsid w:val="00D62D12"/>
    <w:rsid w:val="00D633CA"/>
    <w:rsid w:val="00D634B4"/>
    <w:rsid w:val="00D63567"/>
    <w:rsid w:val="00D636C7"/>
    <w:rsid w:val="00D63736"/>
    <w:rsid w:val="00D639FB"/>
    <w:rsid w:val="00D63B10"/>
    <w:rsid w:val="00D65225"/>
    <w:rsid w:val="00D65D93"/>
    <w:rsid w:val="00D66C93"/>
    <w:rsid w:val="00D6702B"/>
    <w:rsid w:val="00D675CB"/>
    <w:rsid w:val="00D67F44"/>
    <w:rsid w:val="00D70247"/>
    <w:rsid w:val="00D70FED"/>
    <w:rsid w:val="00D72323"/>
    <w:rsid w:val="00D72B29"/>
    <w:rsid w:val="00D7498C"/>
    <w:rsid w:val="00D74D94"/>
    <w:rsid w:val="00D75264"/>
    <w:rsid w:val="00D758B4"/>
    <w:rsid w:val="00D75A2E"/>
    <w:rsid w:val="00D75BF8"/>
    <w:rsid w:val="00D764F6"/>
    <w:rsid w:val="00D76E52"/>
    <w:rsid w:val="00D779BB"/>
    <w:rsid w:val="00D802F3"/>
    <w:rsid w:val="00D806A6"/>
    <w:rsid w:val="00D809C1"/>
    <w:rsid w:val="00D81755"/>
    <w:rsid w:val="00D81D8A"/>
    <w:rsid w:val="00D8206C"/>
    <w:rsid w:val="00D82B84"/>
    <w:rsid w:val="00D83ACC"/>
    <w:rsid w:val="00D83AF1"/>
    <w:rsid w:val="00D840CF"/>
    <w:rsid w:val="00D84D33"/>
    <w:rsid w:val="00D8528F"/>
    <w:rsid w:val="00D85684"/>
    <w:rsid w:val="00D85BAB"/>
    <w:rsid w:val="00D85EA4"/>
    <w:rsid w:val="00D87464"/>
    <w:rsid w:val="00D87CB0"/>
    <w:rsid w:val="00D9000A"/>
    <w:rsid w:val="00D9039F"/>
    <w:rsid w:val="00D904A7"/>
    <w:rsid w:val="00D90914"/>
    <w:rsid w:val="00D911F6"/>
    <w:rsid w:val="00D916B0"/>
    <w:rsid w:val="00D9241B"/>
    <w:rsid w:val="00D93C43"/>
    <w:rsid w:val="00D94FD1"/>
    <w:rsid w:val="00D95976"/>
    <w:rsid w:val="00D97504"/>
    <w:rsid w:val="00D9772E"/>
    <w:rsid w:val="00DA05BB"/>
    <w:rsid w:val="00DA34A8"/>
    <w:rsid w:val="00DA3CD8"/>
    <w:rsid w:val="00DA5575"/>
    <w:rsid w:val="00DA5610"/>
    <w:rsid w:val="00DA6227"/>
    <w:rsid w:val="00DA6594"/>
    <w:rsid w:val="00DA6CF1"/>
    <w:rsid w:val="00DA6D70"/>
    <w:rsid w:val="00DA7BB9"/>
    <w:rsid w:val="00DA7D51"/>
    <w:rsid w:val="00DB0014"/>
    <w:rsid w:val="00DB00A0"/>
    <w:rsid w:val="00DB1091"/>
    <w:rsid w:val="00DB115F"/>
    <w:rsid w:val="00DB11D5"/>
    <w:rsid w:val="00DB1373"/>
    <w:rsid w:val="00DB1D64"/>
    <w:rsid w:val="00DB39AF"/>
    <w:rsid w:val="00DB4B05"/>
    <w:rsid w:val="00DB676E"/>
    <w:rsid w:val="00DB6C32"/>
    <w:rsid w:val="00DB6D11"/>
    <w:rsid w:val="00DB6D9A"/>
    <w:rsid w:val="00DB71D0"/>
    <w:rsid w:val="00DB72F7"/>
    <w:rsid w:val="00DC0BB7"/>
    <w:rsid w:val="00DC0D38"/>
    <w:rsid w:val="00DC1294"/>
    <w:rsid w:val="00DC20C1"/>
    <w:rsid w:val="00DC2C95"/>
    <w:rsid w:val="00DC34C6"/>
    <w:rsid w:val="00DC35B1"/>
    <w:rsid w:val="00DC39CB"/>
    <w:rsid w:val="00DC3D90"/>
    <w:rsid w:val="00DC400B"/>
    <w:rsid w:val="00DC48A9"/>
    <w:rsid w:val="00DC639B"/>
    <w:rsid w:val="00DD0B4E"/>
    <w:rsid w:val="00DD144B"/>
    <w:rsid w:val="00DD2011"/>
    <w:rsid w:val="00DD2223"/>
    <w:rsid w:val="00DD31D3"/>
    <w:rsid w:val="00DD3336"/>
    <w:rsid w:val="00DD34A1"/>
    <w:rsid w:val="00DD3EA2"/>
    <w:rsid w:val="00DD454D"/>
    <w:rsid w:val="00DD4AD3"/>
    <w:rsid w:val="00DD4BB6"/>
    <w:rsid w:val="00DD5410"/>
    <w:rsid w:val="00DD56CF"/>
    <w:rsid w:val="00DD5D0F"/>
    <w:rsid w:val="00DD6B3F"/>
    <w:rsid w:val="00DD6CEE"/>
    <w:rsid w:val="00DD718A"/>
    <w:rsid w:val="00DD7B94"/>
    <w:rsid w:val="00DE1174"/>
    <w:rsid w:val="00DE1E36"/>
    <w:rsid w:val="00DE20B5"/>
    <w:rsid w:val="00DE2C05"/>
    <w:rsid w:val="00DE3661"/>
    <w:rsid w:val="00DE378C"/>
    <w:rsid w:val="00DE3A2A"/>
    <w:rsid w:val="00DE3F97"/>
    <w:rsid w:val="00DE44DB"/>
    <w:rsid w:val="00DE4710"/>
    <w:rsid w:val="00DE4FB9"/>
    <w:rsid w:val="00DE4FC3"/>
    <w:rsid w:val="00DE5072"/>
    <w:rsid w:val="00DE5EF4"/>
    <w:rsid w:val="00DE5F55"/>
    <w:rsid w:val="00DE617F"/>
    <w:rsid w:val="00DE6E2A"/>
    <w:rsid w:val="00DE7976"/>
    <w:rsid w:val="00DF01C6"/>
    <w:rsid w:val="00DF0945"/>
    <w:rsid w:val="00DF0C7C"/>
    <w:rsid w:val="00DF1714"/>
    <w:rsid w:val="00DF2D20"/>
    <w:rsid w:val="00DF39F1"/>
    <w:rsid w:val="00DF423C"/>
    <w:rsid w:val="00DF49A6"/>
    <w:rsid w:val="00DF4B0E"/>
    <w:rsid w:val="00DF55C0"/>
    <w:rsid w:val="00DF577C"/>
    <w:rsid w:val="00DF60BF"/>
    <w:rsid w:val="00DF6290"/>
    <w:rsid w:val="00DF6A10"/>
    <w:rsid w:val="00DF7C29"/>
    <w:rsid w:val="00DF7DBE"/>
    <w:rsid w:val="00E002B3"/>
    <w:rsid w:val="00E00860"/>
    <w:rsid w:val="00E00C68"/>
    <w:rsid w:val="00E029EC"/>
    <w:rsid w:val="00E03854"/>
    <w:rsid w:val="00E0616D"/>
    <w:rsid w:val="00E063D8"/>
    <w:rsid w:val="00E06A32"/>
    <w:rsid w:val="00E06BA6"/>
    <w:rsid w:val="00E07DD4"/>
    <w:rsid w:val="00E07E74"/>
    <w:rsid w:val="00E10B26"/>
    <w:rsid w:val="00E113A1"/>
    <w:rsid w:val="00E124A5"/>
    <w:rsid w:val="00E13C97"/>
    <w:rsid w:val="00E155B8"/>
    <w:rsid w:val="00E16BDF"/>
    <w:rsid w:val="00E16F82"/>
    <w:rsid w:val="00E22118"/>
    <w:rsid w:val="00E22F57"/>
    <w:rsid w:val="00E25067"/>
    <w:rsid w:val="00E26034"/>
    <w:rsid w:val="00E26431"/>
    <w:rsid w:val="00E278C4"/>
    <w:rsid w:val="00E278C5"/>
    <w:rsid w:val="00E307DF"/>
    <w:rsid w:val="00E31A57"/>
    <w:rsid w:val="00E32518"/>
    <w:rsid w:val="00E3253C"/>
    <w:rsid w:val="00E32EA8"/>
    <w:rsid w:val="00E33598"/>
    <w:rsid w:val="00E33B66"/>
    <w:rsid w:val="00E35914"/>
    <w:rsid w:val="00E377C2"/>
    <w:rsid w:val="00E377F8"/>
    <w:rsid w:val="00E37AB6"/>
    <w:rsid w:val="00E4200B"/>
    <w:rsid w:val="00E43269"/>
    <w:rsid w:val="00E43338"/>
    <w:rsid w:val="00E44974"/>
    <w:rsid w:val="00E45496"/>
    <w:rsid w:val="00E45596"/>
    <w:rsid w:val="00E4610D"/>
    <w:rsid w:val="00E461E9"/>
    <w:rsid w:val="00E46A89"/>
    <w:rsid w:val="00E47EE3"/>
    <w:rsid w:val="00E50875"/>
    <w:rsid w:val="00E50A3F"/>
    <w:rsid w:val="00E50AA1"/>
    <w:rsid w:val="00E50D9A"/>
    <w:rsid w:val="00E51517"/>
    <w:rsid w:val="00E5164C"/>
    <w:rsid w:val="00E52D18"/>
    <w:rsid w:val="00E53645"/>
    <w:rsid w:val="00E53F08"/>
    <w:rsid w:val="00E5452D"/>
    <w:rsid w:val="00E553CB"/>
    <w:rsid w:val="00E55847"/>
    <w:rsid w:val="00E559B1"/>
    <w:rsid w:val="00E55BC6"/>
    <w:rsid w:val="00E55D05"/>
    <w:rsid w:val="00E56223"/>
    <w:rsid w:val="00E5740C"/>
    <w:rsid w:val="00E5748B"/>
    <w:rsid w:val="00E5793F"/>
    <w:rsid w:val="00E57ED8"/>
    <w:rsid w:val="00E605C2"/>
    <w:rsid w:val="00E607D8"/>
    <w:rsid w:val="00E60E11"/>
    <w:rsid w:val="00E61380"/>
    <w:rsid w:val="00E61EDD"/>
    <w:rsid w:val="00E636E9"/>
    <w:rsid w:val="00E64460"/>
    <w:rsid w:val="00E64F92"/>
    <w:rsid w:val="00E65970"/>
    <w:rsid w:val="00E65A5A"/>
    <w:rsid w:val="00E65AE6"/>
    <w:rsid w:val="00E66409"/>
    <w:rsid w:val="00E706C8"/>
    <w:rsid w:val="00E70A27"/>
    <w:rsid w:val="00E7123B"/>
    <w:rsid w:val="00E71A21"/>
    <w:rsid w:val="00E72CD2"/>
    <w:rsid w:val="00E7306B"/>
    <w:rsid w:val="00E74D92"/>
    <w:rsid w:val="00E74EF0"/>
    <w:rsid w:val="00E75AAE"/>
    <w:rsid w:val="00E762F5"/>
    <w:rsid w:val="00E76B72"/>
    <w:rsid w:val="00E7701F"/>
    <w:rsid w:val="00E7702D"/>
    <w:rsid w:val="00E80005"/>
    <w:rsid w:val="00E80539"/>
    <w:rsid w:val="00E80AF0"/>
    <w:rsid w:val="00E81344"/>
    <w:rsid w:val="00E813B6"/>
    <w:rsid w:val="00E81AC1"/>
    <w:rsid w:val="00E823C7"/>
    <w:rsid w:val="00E82464"/>
    <w:rsid w:val="00E832E7"/>
    <w:rsid w:val="00E83B76"/>
    <w:rsid w:val="00E83C87"/>
    <w:rsid w:val="00E83F96"/>
    <w:rsid w:val="00E855F1"/>
    <w:rsid w:val="00E85766"/>
    <w:rsid w:val="00E857F5"/>
    <w:rsid w:val="00E863E6"/>
    <w:rsid w:val="00E86803"/>
    <w:rsid w:val="00E87676"/>
    <w:rsid w:val="00E87F67"/>
    <w:rsid w:val="00E914A2"/>
    <w:rsid w:val="00E914EC"/>
    <w:rsid w:val="00E91840"/>
    <w:rsid w:val="00E91B3F"/>
    <w:rsid w:val="00E92780"/>
    <w:rsid w:val="00E92944"/>
    <w:rsid w:val="00E93A1A"/>
    <w:rsid w:val="00E94AB8"/>
    <w:rsid w:val="00E959D9"/>
    <w:rsid w:val="00E95EFF"/>
    <w:rsid w:val="00E96566"/>
    <w:rsid w:val="00E96AF8"/>
    <w:rsid w:val="00E96FB9"/>
    <w:rsid w:val="00E97F30"/>
    <w:rsid w:val="00EA0C41"/>
    <w:rsid w:val="00EA0EF6"/>
    <w:rsid w:val="00EA13A3"/>
    <w:rsid w:val="00EA1974"/>
    <w:rsid w:val="00EA2569"/>
    <w:rsid w:val="00EA2DC3"/>
    <w:rsid w:val="00EA38F1"/>
    <w:rsid w:val="00EA3C92"/>
    <w:rsid w:val="00EA3EF9"/>
    <w:rsid w:val="00EA4EE7"/>
    <w:rsid w:val="00EA62DE"/>
    <w:rsid w:val="00EA637F"/>
    <w:rsid w:val="00EA68ED"/>
    <w:rsid w:val="00EA74EB"/>
    <w:rsid w:val="00EB1928"/>
    <w:rsid w:val="00EB2A6C"/>
    <w:rsid w:val="00EB2EBE"/>
    <w:rsid w:val="00EB2ECE"/>
    <w:rsid w:val="00EB35FB"/>
    <w:rsid w:val="00EB38D4"/>
    <w:rsid w:val="00EB4053"/>
    <w:rsid w:val="00EB48B4"/>
    <w:rsid w:val="00EB53D0"/>
    <w:rsid w:val="00EB5511"/>
    <w:rsid w:val="00EB6AEC"/>
    <w:rsid w:val="00EB6E47"/>
    <w:rsid w:val="00EB73FA"/>
    <w:rsid w:val="00EB74F9"/>
    <w:rsid w:val="00EB7A67"/>
    <w:rsid w:val="00EB7B82"/>
    <w:rsid w:val="00EC0666"/>
    <w:rsid w:val="00EC1D9E"/>
    <w:rsid w:val="00EC1EA0"/>
    <w:rsid w:val="00EC2A3A"/>
    <w:rsid w:val="00EC366F"/>
    <w:rsid w:val="00EC3C09"/>
    <w:rsid w:val="00EC45E2"/>
    <w:rsid w:val="00EC476C"/>
    <w:rsid w:val="00EC5211"/>
    <w:rsid w:val="00EC529A"/>
    <w:rsid w:val="00EC57D1"/>
    <w:rsid w:val="00EC5A8F"/>
    <w:rsid w:val="00EC5CF0"/>
    <w:rsid w:val="00EC6570"/>
    <w:rsid w:val="00EC7670"/>
    <w:rsid w:val="00ED0062"/>
    <w:rsid w:val="00ED0153"/>
    <w:rsid w:val="00ED13B4"/>
    <w:rsid w:val="00ED2E4E"/>
    <w:rsid w:val="00ED2E94"/>
    <w:rsid w:val="00ED3201"/>
    <w:rsid w:val="00ED48B1"/>
    <w:rsid w:val="00ED5844"/>
    <w:rsid w:val="00ED7038"/>
    <w:rsid w:val="00ED75E0"/>
    <w:rsid w:val="00EE0617"/>
    <w:rsid w:val="00EE273B"/>
    <w:rsid w:val="00EE2E44"/>
    <w:rsid w:val="00EE3676"/>
    <w:rsid w:val="00EE398B"/>
    <w:rsid w:val="00EE5C5F"/>
    <w:rsid w:val="00EE647A"/>
    <w:rsid w:val="00EE74D9"/>
    <w:rsid w:val="00EF0F31"/>
    <w:rsid w:val="00EF1A18"/>
    <w:rsid w:val="00EF2167"/>
    <w:rsid w:val="00EF2329"/>
    <w:rsid w:val="00EF278D"/>
    <w:rsid w:val="00EF4027"/>
    <w:rsid w:val="00EF4863"/>
    <w:rsid w:val="00EF5B76"/>
    <w:rsid w:val="00EF5D3B"/>
    <w:rsid w:val="00EF5E90"/>
    <w:rsid w:val="00EF6A60"/>
    <w:rsid w:val="00EF7FBC"/>
    <w:rsid w:val="00F0017C"/>
    <w:rsid w:val="00F0077A"/>
    <w:rsid w:val="00F00E03"/>
    <w:rsid w:val="00F00EBA"/>
    <w:rsid w:val="00F02DE2"/>
    <w:rsid w:val="00F02F17"/>
    <w:rsid w:val="00F03779"/>
    <w:rsid w:val="00F044CC"/>
    <w:rsid w:val="00F04A4A"/>
    <w:rsid w:val="00F054D9"/>
    <w:rsid w:val="00F05B36"/>
    <w:rsid w:val="00F061AF"/>
    <w:rsid w:val="00F06368"/>
    <w:rsid w:val="00F06BA4"/>
    <w:rsid w:val="00F06E66"/>
    <w:rsid w:val="00F07992"/>
    <w:rsid w:val="00F07FC3"/>
    <w:rsid w:val="00F109D1"/>
    <w:rsid w:val="00F10DB7"/>
    <w:rsid w:val="00F10E46"/>
    <w:rsid w:val="00F11053"/>
    <w:rsid w:val="00F11443"/>
    <w:rsid w:val="00F12546"/>
    <w:rsid w:val="00F12565"/>
    <w:rsid w:val="00F13005"/>
    <w:rsid w:val="00F13263"/>
    <w:rsid w:val="00F13897"/>
    <w:rsid w:val="00F13DDC"/>
    <w:rsid w:val="00F14D9D"/>
    <w:rsid w:val="00F1614E"/>
    <w:rsid w:val="00F16CE5"/>
    <w:rsid w:val="00F17481"/>
    <w:rsid w:val="00F17AE6"/>
    <w:rsid w:val="00F17B15"/>
    <w:rsid w:val="00F17D41"/>
    <w:rsid w:val="00F2020C"/>
    <w:rsid w:val="00F20315"/>
    <w:rsid w:val="00F2051B"/>
    <w:rsid w:val="00F20530"/>
    <w:rsid w:val="00F20B0C"/>
    <w:rsid w:val="00F21DE1"/>
    <w:rsid w:val="00F222A2"/>
    <w:rsid w:val="00F22B3E"/>
    <w:rsid w:val="00F2461D"/>
    <w:rsid w:val="00F2659E"/>
    <w:rsid w:val="00F26A3C"/>
    <w:rsid w:val="00F26F9E"/>
    <w:rsid w:val="00F27248"/>
    <w:rsid w:val="00F2793A"/>
    <w:rsid w:val="00F279FD"/>
    <w:rsid w:val="00F301BD"/>
    <w:rsid w:val="00F31005"/>
    <w:rsid w:val="00F313EF"/>
    <w:rsid w:val="00F323FE"/>
    <w:rsid w:val="00F334DA"/>
    <w:rsid w:val="00F337D7"/>
    <w:rsid w:val="00F339BE"/>
    <w:rsid w:val="00F340A0"/>
    <w:rsid w:val="00F34D25"/>
    <w:rsid w:val="00F3531C"/>
    <w:rsid w:val="00F367A3"/>
    <w:rsid w:val="00F3690F"/>
    <w:rsid w:val="00F40352"/>
    <w:rsid w:val="00F41EE9"/>
    <w:rsid w:val="00F42F46"/>
    <w:rsid w:val="00F43A1D"/>
    <w:rsid w:val="00F440D5"/>
    <w:rsid w:val="00F44C46"/>
    <w:rsid w:val="00F44D01"/>
    <w:rsid w:val="00F453C5"/>
    <w:rsid w:val="00F455E8"/>
    <w:rsid w:val="00F45635"/>
    <w:rsid w:val="00F45DB6"/>
    <w:rsid w:val="00F465A0"/>
    <w:rsid w:val="00F47365"/>
    <w:rsid w:val="00F5016B"/>
    <w:rsid w:val="00F50C7A"/>
    <w:rsid w:val="00F50F34"/>
    <w:rsid w:val="00F51B04"/>
    <w:rsid w:val="00F52DED"/>
    <w:rsid w:val="00F53164"/>
    <w:rsid w:val="00F540D7"/>
    <w:rsid w:val="00F5577B"/>
    <w:rsid w:val="00F55B02"/>
    <w:rsid w:val="00F57482"/>
    <w:rsid w:val="00F57B61"/>
    <w:rsid w:val="00F60D95"/>
    <w:rsid w:val="00F61817"/>
    <w:rsid w:val="00F61A0A"/>
    <w:rsid w:val="00F6221A"/>
    <w:rsid w:val="00F62760"/>
    <w:rsid w:val="00F62F84"/>
    <w:rsid w:val="00F64A1C"/>
    <w:rsid w:val="00F65364"/>
    <w:rsid w:val="00F65470"/>
    <w:rsid w:val="00F65E02"/>
    <w:rsid w:val="00F666CE"/>
    <w:rsid w:val="00F67B91"/>
    <w:rsid w:val="00F706DF"/>
    <w:rsid w:val="00F70B0D"/>
    <w:rsid w:val="00F714E1"/>
    <w:rsid w:val="00F72266"/>
    <w:rsid w:val="00F73009"/>
    <w:rsid w:val="00F734C6"/>
    <w:rsid w:val="00F73B33"/>
    <w:rsid w:val="00F74BE5"/>
    <w:rsid w:val="00F751B6"/>
    <w:rsid w:val="00F75437"/>
    <w:rsid w:val="00F754A7"/>
    <w:rsid w:val="00F75C05"/>
    <w:rsid w:val="00F77038"/>
    <w:rsid w:val="00F771B5"/>
    <w:rsid w:val="00F771D3"/>
    <w:rsid w:val="00F77C92"/>
    <w:rsid w:val="00F801FF"/>
    <w:rsid w:val="00F80230"/>
    <w:rsid w:val="00F80296"/>
    <w:rsid w:val="00F80DCA"/>
    <w:rsid w:val="00F81CBD"/>
    <w:rsid w:val="00F82267"/>
    <w:rsid w:val="00F8227D"/>
    <w:rsid w:val="00F8230D"/>
    <w:rsid w:val="00F824BB"/>
    <w:rsid w:val="00F82F0F"/>
    <w:rsid w:val="00F83433"/>
    <w:rsid w:val="00F838E8"/>
    <w:rsid w:val="00F84FAE"/>
    <w:rsid w:val="00F85C64"/>
    <w:rsid w:val="00F8603A"/>
    <w:rsid w:val="00F86443"/>
    <w:rsid w:val="00F87B9E"/>
    <w:rsid w:val="00F90A98"/>
    <w:rsid w:val="00F90E40"/>
    <w:rsid w:val="00F9131E"/>
    <w:rsid w:val="00F9171A"/>
    <w:rsid w:val="00F953CE"/>
    <w:rsid w:val="00F9599A"/>
    <w:rsid w:val="00F959B5"/>
    <w:rsid w:val="00F95A82"/>
    <w:rsid w:val="00F95FC3"/>
    <w:rsid w:val="00F96B62"/>
    <w:rsid w:val="00F97A24"/>
    <w:rsid w:val="00F97D87"/>
    <w:rsid w:val="00FA0E18"/>
    <w:rsid w:val="00FA1000"/>
    <w:rsid w:val="00FA1AF8"/>
    <w:rsid w:val="00FA2753"/>
    <w:rsid w:val="00FA30FD"/>
    <w:rsid w:val="00FA35E1"/>
    <w:rsid w:val="00FA3D3D"/>
    <w:rsid w:val="00FA51F0"/>
    <w:rsid w:val="00FA5278"/>
    <w:rsid w:val="00FA5A99"/>
    <w:rsid w:val="00FB1720"/>
    <w:rsid w:val="00FB1BE9"/>
    <w:rsid w:val="00FB1DC2"/>
    <w:rsid w:val="00FB2EB4"/>
    <w:rsid w:val="00FB3DD6"/>
    <w:rsid w:val="00FB6B1C"/>
    <w:rsid w:val="00FB75D0"/>
    <w:rsid w:val="00FC0F5C"/>
    <w:rsid w:val="00FC16B2"/>
    <w:rsid w:val="00FC1CC5"/>
    <w:rsid w:val="00FC330F"/>
    <w:rsid w:val="00FC36F3"/>
    <w:rsid w:val="00FC4602"/>
    <w:rsid w:val="00FC4C88"/>
    <w:rsid w:val="00FC58D0"/>
    <w:rsid w:val="00FC5E8C"/>
    <w:rsid w:val="00FC66F0"/>
    <w:rsid w:val="00FC7AE6"/>
    <w:rsid w:val="00FD050F"/>
    <w:rsid w:val="00FD22E6"/>
    <w:rsid w:val="00FD2520"/>
    <w:rsid w:val="00FD28B3"/>
    <w:rsid w:val="00FD3545"/>
    <w:rsid w:val="00FD3DB3"/>
    <w:rsid w:val="00FD5207"/>
    <w:rsid w:val="00FD5646"/>
    <w:rsid w:val="00FD5960"/>
    <w:rsid w:val="00FD6575"/>
    <w:rsid w:val="00FD6E34"/>
    <w:rsid w:val="00FD71BC"/>
    <w:rsid w:val="00FD7A56"/>
    <w:rsid w:val="00FE0471"/>
    <w:rsid w:val="00FE04D5"/>
    <w:rsid w:val="00FE07F1"/>
    <w:rsid w:val="00FE089D"/>
    <w:rsid w:val="00FE19F6"/>
    <w:rsid w:val="00FE1FC6"/>
    <w:rsid w:val="00FE20D5"/>
    <w:rsid w:val="00FE2785"/>
    <w:rsid w:val="00FE3A4B"/>
    <w:rsid w:val="00FE5151"/>
    <w:rsid w:val="00FE5370"/>
    <w:rsid w:val="00FE54C8"/>
    <w:rsid w:val="00FE55E5"/>
    <w:rsid w:val="00FE5BD4"/>
    <w:rsid w:val="00FE6338"/>
    <w:rsid w:val="00FE707B"/>
    <w:rsid w:val="00FE7FE3"/>
    <w:rsid w:val="00FF0707"/>
    <w:rsid w:val="00FF0724"/>
    <w:rsid w:val="00FF0CBF"/>
    <w:rsid w:val="00FF0D9A"/>
    <w:rsid w:val="00FF300A"/>
    <w:rsid w:val="00FF33A4"/>
    <w:rsid w:val="00FF4F95"/>
    <w:rsid w:val="00FF63F0"/>
    <w:rsid w:val="00FF6CB1"/>
    <w:rsid w:val="00FF73CA"/>
    <w:rsid w:val="00FF7F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789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3B3"/>
    <w:pPr>
      <w:spacing w:after="200" w:line="276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036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2FF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711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uiPriority w:val="1"/>
    <w:qFormat/>
    <w:rsid w:val="007233B3"/>
    <w:rPr>
      <w:sz w:val="22"/>
      <w:szCs w:val="22"/>
      <w:lang w:val="lv-LV"/>
    </w:rPr>
  </w:style>
  <w:style w:type="paragraph" w:styleId="Header">
    <w:name w:val="header"/>
    <w:basedOn w:val="Normal"/>
    <w:link w:val="HeaderChar"/>
    <w:uiPriority w:val="99"/>
    <w:semiHidden/>
    <w:unhideWhenUsed/>
    <w:rsid w:val="00A20B2D"/>
    <w:pPr>
      <w:tabs>
        <w:tab w:val="center" w:pos="4153"/>
        <w:tab w:val="right" w:pos="8306"/>
      </w:tabs>
    </w:pPr>
  </w:style>
  <w:style w:type="character" w:customStyle="1" w:styleId="HeaderChar">
    <w:name w:val="Header Char"/>
    <w:link w:val="Header"/>
    <w:uiPriority w:val="99"/>
    <w:semiHidden/>
    <w:rsid w:val="00A20B2D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A20B2D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uiPriority w:val="99"/>
    <w:semiHidden/>
    <w:rsid w:val="00A20B2D"/>
    <w:rPr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44EE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644EE"/>
    <w:rPr>
      <w:rFonts w:ascii="Tahoma" w:hAnsi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F51B0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51B04"/>
    <w:rPr>
      <w:sz w:val="20"/>
      <w:szCs w:val="20"/>
    </w:rPr>
  </w:style>
  <w:style w:type="character" w:customStyle="1" w:styleId="CommentTextChar">
    <w:name w:val="Comment Text Char"/>
    <w:link w:val="CommentText"/>
    <w:rsid w:val="00F51B04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B0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51B04"/>
    <w:rPr>
      <w:b/>
      <w:bCs/>
      <w:lang w:eastAsia="en-US"/>
    </w:rPr>
  </w:style>
  <w:style w:type="paragraph" w:customStyle="1" w:styleId="ColorfulList-Accent11">
    <w:name w:val="Colorful List - Accent 11"/>
    <w:basedOn w:val="Normal"/>
    <w:uiPriority w:val="34"/>
    <w:qFormat/>
    <w:rsid w:val="000142C2"/>
    <w:pPr>
      <w:ind w:left="720"/>
      <w:contextualSpacing/>
    </w:pPr>
  </w:style>
  <w:style w:type="paragraph" w:customStyle="1" w:styleId="Default">
    <w:name w:val="Default"/>
    <w:rsid w:val="000142C2"/>
    <w:pPr>
      <w:autoSpaceDE w:val="0"/>
      <w:autoSpaceDN w:val="0"/>
      <w:adjustRightInd w:val="0"/>
    </w:pPr>
    <w:rPr>
      <w:rFonts w:ascii="Tahoma" w:hAnsi="Tahoma" w:cs="Tahoma"/>
      <w:color w:val="000000"/>
      <w:sz w:val="24"/>
      <w:szCs w:val="24"/>
      <w:lang w:val="lv-LV" w:eastAsia="lv-LV"/>
    </w:rPr>
  </w:style>
  <w:style w:type="paragraph" w:styleId="NormalWeb">
    <w:name w:val="Normal (Web)"/>
    <w:basedOn w:val="Normal"/>
    <w:uiPriority w:val="99"/>
    <w:unhideWhenUsed/>
    <w:rsid w:val="000142C2"/>
    <w:pPr>
      <w:spacing w:before="100" w:beforeAutospacing="1" w:after="100" w:afterAutospacing="1" w:line="240" w:lineRule="auto"/>
      <w:jc w:val="both"/>
    </w:pPr>
    <w:rPr>
      <w:rFonts w:ascii="Helvetica" w:eastAsia="Times New Roman" w:hAnsi="Helvetica" w:cs="Helvetica"/>
      <w:color w:val="000000"/>
      <w:sz w:val="18"/>
      <w:szCs w:val="18"/>
      <w:lang w:eastAsia="lv-LV"/>
    </w:rPr>
  </w:style>
  <w:style w:type="paragraph" w:customStyle="1" w:styleId="ColorfulShading-Accent11">
    <w:name w:val="Colorful Shading - Accent 11"/>
    <w:hidden/>
    <w:uiPriority w:val="99"/>
    <w:semiHidden/>
    <w:rsid w:val="00DE5EF4"/>
    <w:rPr>
      <w:sz w:val="22"/>
      <w:szCs w:val="22"/>
      <w:lang w:val="en-GB"/>
    </w:rPr>
  </w:style>
  <w:style w:type="character" w:styleId="Hyperlink">
    <w:name w:val="Hyperlink"/>
    <w:uiPriority w:val="99"/>
    <w:unhideWhenUsed/>
    <w:rsid w:val="00441D5A"/>
    <w:rPr>
      <w:color w:val="0000FF"/>
      <w:u w:val="single"/>
    </w:rPr>
  </w:style>
  <w:style w:type="paragraph" w:customStyle="1" w:styleId="Heading">
    <w:name w:val="Heading"/>
    <w:basedOn w:val="Normal"/>
    <w:next w:val="BodyText"/>
    <w:rsid w:val="00A76349"/>
    <w:pPr>
      <w:keepNext/>
      <w:widowControl w:val="0"/>
      <w:suppressAutoHyphens/>
      <w:spacing w:before="240" w:after="120" w:line="240" w:lineRule="auto"/>
    </w:pPr>
    <w:rPr>
      <w:rFonts w:ascii="Arial" w:eastAsia="DejaVu Sans" w:hAnsi="Arial" w:cs="Lohit Hindi"/>
      <w:kern w:val="1"/>
      <w:sz w:val="28"/>
      <w:szCs w:val="28"/>
      <w:lang w:val="en-US" w:eastAsia="hi-IN" w:bidi="h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A76349"/>
    <w:pPr>
      <w:spacing w:after="120"/>
    </w:pPr>
  </w:style>
  <w:style w:type="character" w:customStyle="1" w:styleId="BodyTextChar">
    <w:name w:val="Body Text Char"/>
    <w:link w:val="BodyText"/>
    <w:uiPriority w:val="99"/>
    <w:semiHidden/>
    <w:rsid w:val="00A76349"/>
    <w:rPr>
      <w:sz w:val="22"/>
      <w:szCs w:val="22"/>
      <w:lang w:val="en-GB" w:eastAsia="en-US"/>
    </w:rPr>
  </w:style>
  <w:style w:type="paragraph" w:styleId="NoSpacing">
    <w:name w:val="No Spacing"/>
    <w:uiPriority w:val="1"/>
    <w:qFormat/>
    <w:rsid w:val="00A968C5"/>
    <w:rPr>
      <w:sz w:val="22"/>
      <w:szCs w:val="22"/>
      <w:lang w:val="lv-LV"/>
    </w:rPr>
  </w:style>
  <w:style w:type="character" w:styleId="Emphasis">
    <w:name w:val="Emphasis"/>
    <w:uiPriority w:val="20"/>
    <w:qFormat/>
    <w:rsid w:val="00727B00"/>
    <w:rPr>
      <w:i/>
      <w:iCs/>
    </w:rPr>
  </w:style>
  <w:style w:type="character" w:customStyle="1" w:styleId="authorsname">
    <w:name w:val="authors__name"/>
    <w:basedOn w:val="DefaultParagraphFont"/>
    <w:rsid w:val="00894F1F"/>
  </w:style>
  <w:style w:type="paragraph" w:customStyle="1" w:styleId="NoSpacing1">
    <w:name w:val="No Spacing1"/>
    <w:uiPriority w:val="1"/>
    <w:qFormat/>
    <w:rsid w:val="00626BDF"/>
    <w:rPr>
      <w:sz w:val="22"/>
      <w:szCs w:val="22"/>
      <w:lang w:val="lv-LV"/>
    </w:rPr>
  </w:style>
  <w:style w:type="paragraph" w:customStyle="1" w:styleId="MediumGrid22">
    <w:name w:val="Medium Grid 22"/>
    <w:uiPriority w:val="1"/>
    <w:qFormat/>
    <w:rsid w:val="00B859B8"/>
    <w:rPr>
      <w:sz w:val="22"/>
      <w:szCs w:val="22"/>
      <w:lang w:val="lv-LV"/>
    </w:rPr>
  </w:style>
  <w:style w:type="character" w:customStyle="1" w:styleId="Heading3Char">
    <w:name w:val="Heading 3 Char"/>
    <w:basedOn w:val="DefaultParagraphFont"/>
    <w:link w:val="Heading3"/>
    <w:uiPriority w:val="9"/>
    <w:rsid w:val="00477112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customStyle="1" w:styleId="A4">
    <w:name w:val="A4"/>
    <w:uiPriority w:val="99"/>
    <w:rsid w:val="008808B8"/>
    <w:rPr>
      <w:rFonts w:cs="Minion Pro"/>
      <w:color w:val="000000"/>
      <w:sz w:val="12"/>
      <w:szCs w:val="12"/>
    </w:rPr>
  </w:style>
  <w:style w:type="character" w:customStyle="1" w:styleId="Heading1Char">
    <w:name w:val="Heading 1 Char"/>
    <w:basedOn w:val="DefaultParagraphFont"/>
    <w:link w:val="Heading1"/>
    <w:uiPriority w:val="9"/>
    <w:rsid w:val="0015036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2FF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styleId="Strong">
    <w:name w:val="Strong"/>
    <w:basedOn w:val="DefaultParagraphFont"/>
    <w:uiPriority w:val="22"/>
    <w:qFormat/>
    <w:rsid w:val="009B2F6B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80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6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9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4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5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1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5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9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3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8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0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1D9000-5E04-458B-847D-C6B33BF268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427</Words>
  <Characters>2436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osaukums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28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alvis.brangulis@gmail.com</cp:lastModifiedBy>
  <cp:revision>6</cp:revision>
  <cp:lastPrinted>2012-01-23T21:20:00Z</cp:lastPrinted>
  <dcterms:created xsi:type="dcterms:W3CDTF">2026-05-27T20:47:00Z</dcterms:created>
  <dcterms:modified xsi:type="dcterms:W3CDTF">2026-06-01T05:27:00Z</dcterms:modified>
</cp:coreProperties>
</file>